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A135F" w14:textId="32098D97" w:rsidR="00B40B54" w:rsidRDefault="00B40B54" w:rsidP="00B40B54">
      <w:pPr>
        <w:pStyle w:val="Caption"/>
        <w:keepNext/>
      </w:pPr>
      <w:r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1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Main variables and demographical and other determinants to AIS Animal use subscale</w:t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41"/>
        <w:gridCol w:w="730"/>
        <w:gridCol w:w="394"/>
        <w:gridCol w:w="50"/>
        <w:gridCol w:w="21"/>
        <w:gridCol w:w="859"/>
        <w:gridCol w:w="919"/>
        <w:gridCol w:w="38"/>
      </w:tblGrid>
      <w:tr w:rsidR="00784DC2" w:rsidRPr="00784DC2" w14:paraId="023E654F" w14:textId="77777777" w:rsidTr="0046121D">
        <w:trPr>
          <w:gridAfter w:val="1"/>
          <w:wAfter w:w="38" w:type="dxa"/>
          <w:trHeight w:val="77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42B916" w14:textId="65EEAA79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22D520B6" w14:textId="2E930B56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4AB59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use issue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E6F3D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22AFA729" w14:textId="77777777" w:rsidTr="0046121D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13BC7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EFDFD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2A256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A8566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C70D3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10F2A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6A274D" w14:paraId="7D9933A6" w14:textId="77777777" w:rsidTr="0046121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0EC8" w14:textId="6B298481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Model 1</w:t>
            </w:r>
            <w:r w:rsidR="008305E4"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A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1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1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0.01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5FF6D" w14:textId="5AC34C77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4BA50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C4E00" w14:textId="3D575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94605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F693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32731" w14:textId="47770DC0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348B6" w14:textId="44A34ABD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716DE78B" w14:textId="77777777" w:rsidTr="0046121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56B8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D4F1" w14:textId="190F2BF4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0461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ED7B" w14:textId="4309CCC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6545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DCE2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BB9F" w14:textId="027BD50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06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7D5A" w14:textId="4CC9A99E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889</w:t>
            </w:r>
          </w:p>
        </w:tc>
      </w:tr>
      <w:tr w:rsidR="006A268E" w:rsidRPr="00784DC2" w14:paraId="702E8FCE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B762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F60F" w14:textId="25579F28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4D8D" w14:textId="5AC31BC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0B97" w14:textId="421CDA51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72F3" w14:textId="1DD54882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BEF9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4979" w14:textId="11614E6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79D3" w14:textId="6A6E03F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78</w:t>
            </w:r>
          </w:p>
        </w:tc>
      </w:tr>
      <w:tr w:rsidR="006A268E" w:rsidRPr="00784DC2" w14:paraId="0DF26CF1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D137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FCBB" w14:textId="672FA78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4BED" w14:textId="24DB5818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B390" w14:textId="0DCF59E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8DCE" w14:textId="57A3250D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E04A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6987" w14:textId="1C6F12AE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1013" w14:textId="7C81D1B3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1</w:t>
            </w:r>
          </w:p>
        </w:tc>
      </w:tr>
      <w:tr w:rsidR="006A268E" w:rsidRPr="00784DC2" w14:paraId="32FC6CFA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0A55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1BDF" w14:textId="68D1B7E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90E4D" w14:textId="4FF8C78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AD71" w14:textId="160B6402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7921" w14:textId="01FC4368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BFDA" w14:textId="7BF9E62A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F85E" w14:textId="3BE2113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16D3" w14:textId="4B60C37F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30</w:t>
            </w:r>
          </w:p>
        </w:tc>
      </w:tr>
      <w:tr w:rsidR="006A268E" w:rsidRPr="00784DC2" w14:paraId="2C3A7ED9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81DF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13B0" w14:textId="4E4AF2EA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3250" w14:textId="72270DC5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E5B3" w14:textId="5F483E8B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FE8A" w14:textId="6F8183BF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B266" w14:textId="121A6CFE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CAB9" w14:textId="5396C87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E29D" w14:textId="11CEC68A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70</w:t>
            </w:r>
          </w:p>
        </w:tc>
      </w:tr>
      <w:tr w:rsidR="006A268E" w:rsidRPr="00784DC2" w14:paraId="3F0EF973" w14:textId="77777777" w:rsidTr="0046121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10E31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A52F5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D3CB8" w14:textId="77777777" w:rsidR="006A268E" w:rsidRPr="00784DC2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F5621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8106C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AD062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0E93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10879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6A268E" w:rsidRPr="000D59B7" w14:paraId="598A84AD" w14:textId="77777777" w:rsidTr="0046121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9568" w14:textId="52066A68" w:rsidR="006A268E" w:rsidRPr="000D59B7" w:rsidRDefault="006A268E" w:rsidP="005C6B9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="008305E4"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4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1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df = 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8E73" w14:textId="027238B7" w:rsidR="006A268E" w:rsidRPr="000D59B7" w:rsidRDefault="006A268E" w:rsidP="005C6B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9992F" w14:textId="77777777" w:rsidR="006A268E" w:rsidRPr="000D59B7" w:rsidRDefault="006A268E" w:rsidP="005C6B9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7DE3" w14:textId="21D84F98" w:rsidR="006A268E" w:rsidRPr="000D59B7" w:rsidRDefault="006A268E" w:rsidP="005C6B9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830D4" w14:textId="77777777" w:rsidR="006A268E" w:rsidRPr="000D59B7" w:rsidRDefault="006A268E" w:rsidP="005C6B9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5F3CE" w14:textId="77777777" w:rsidR="006A268E" w:rsidRPr="000D59B7" w:rsidRDefault="006A268E" w:rsidP="005C6B9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07EA" w14:textId="0D0F5FBB" w:rsidR="006A268E" w:rsidRPr="000D59B7" w:rsidRDefault="006A268E" w:rsidP="005C6B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7934C" w14:textId="324E9DFA" w:rsidR="006A268E" w:rsidRPr="000D59B7" w:rsidRDefault="006A268E" w:rsidP="005C6B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0C1945" w14:paraId="78DAF9DC" w14:textId="77777777" w:rsidTr="0046121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68CA" w14:textId="5D0EC12C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FD67" w14:textId="4AE3B175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212D" w14:textId="77777777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7D22" w14:textId="6CB279AF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6DA1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58BC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F452" w14:textId="289C3090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1.31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D2D5" w14:textId="128A8BE8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3.236</w:t>
            </w:r>
          </w:p>
        </w:tc>
      </w:tr>
      <w:tr w:rsidR="0046121D" w:rsidRPr="000C1945" w14:paraId="45FA1F52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D8A9" w14:textId="3E74F918" w:rsidR="0046121D" w:rsidRPr="000C1945" w:rsidRDefault="0046121D" w:rsidP="0046121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1. What is your gender</w:t>
            </w:r>
            <w:r w:rsidR="0069476F" w:rsidRPr="0069476F">
              <w:rPr>
                <w:vertAlign w:val="superscript"/>
              </w:rPr>
              <w:t>1</w:t>
            </w:r>
            <w:r w:rsidRPr="000C1945">
              <w:t xml:space="preserve">? Femal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C1DC" w14:textId="7A348C69" w:rsidR="0046121D" w:rsidRPr="000C1945" w:rsidRDefault="0046121D" w:rsidP="0046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CF10" w14:textId="68B4BB3C" w:rsidR="0046121D" w:rsidRPr="000C1945" w:rsidRDefault="0046121D" w:rsidP="0046121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9738" w14:textId="5D245CA6" w:rsidR="0046121D" w:rsidRPr="000C1945" w:rsidRDefault="0046121D" w:rsidP="0046121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034E" w14:textId="558C0991" w:rsidR="0046121D" w:rsidRPr="000C1945" w:rsidRDefault="0046121D" w:rsidP="0046121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2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9782" w14:textId="6E11454C" w:rsidR="0046121D" w:rsidRPr="000C1945" w:rsidRDefault="0046121D" w:rsidP="0046121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3DB5" w14:textId="08DD397B" w:rsidR="0046121D" w:rsidRPr="000C1945" w:rsidRDefault="0046121D" w:rsidP="0046121D">
            <w:pPr>
              <w:spacing w:after="0" w:line="240" w:lineRule="auto"/>
              <w:jc w:val="right"/>
            </w:pPr>
            <w:r w:rsidRPr="000C1945">
              <w:t>-0.22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F650" w14:textId="7852DCE9" w:rsidR="0046121D" w:rsidRPr="000C1945" w:rsidRDefault="0046121D" w:rsidP="0046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60</w:t>
            </w:r>
          </w:p>
        </w:tc>
      </w:tr>
      <w:tr w:rsidR="000425BC" w:rsidRPr="000C1945" w14:paraId="11783206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0588" w14:textId="2884D128" w:rsidR="000425BC" w:rsidRPr="000C1945" w:rsidRDefault="000425BC" w:rsidP="000425BC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50. How often do you consume meat in a week</w:t>
            </w:r>
            <w:r w:rsidR="0069476F" w:rsidRPr="0069476F">
              <w:rPr>
                <w:vertAlign w:val="superscript"/>
              </w:rPr>
              <w:t>2</w:t>
            </w:r>
            <w:r w:rsidRPr="000C1945">
              <w:t xml:space="preserve">? Two to three days a week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E0EF" w14:textId="031526C5" w:rsidR="000425BC" w:rsidRPr="000C1945" w:rsidRDefault="000425BC" w:rsidP="00042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294F" w14:textId="22053158" w:rsidR="000425BC" w:rsidRPr="000C1945" w:rsidRDefault="000425BC" w:rsidP="000425BC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9889" w14:textId="66946A48" w:rsidR="000425BC" w:rsidRPr="000C1945" w:rsidRDefault="000425BC" w:rsidP="000425BC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9BA2" w14:textId="676A5CB3" w:rsidR="000425BC" w:rsidRPr="000C1945" w:rsidRDefault="000425BC" w:rsidP="000425BC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8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63DA" w14:textId="2F37834D" w:rsidR="000425BC" w:rsidRPr="000C1945" w:rsidRDefault="000425BC" w:rsidP="000425BC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7F69" w14:textId="7977976E" w:rsidR="000425BC" w:rsidRPr="000C1945" w:rsidRDefault="000425BC" w:rsidP="00042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6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9120" w14:textId="22018AFD" w:rsidR="000425BC" w:rsidRPr="000C1945" w:rsidRDefault="000425BC" w:rsidP="00042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57</w:t>
            </w:r>
          </w:p>
        </w:tc>
      </w:tr>
      <w:tr w:rsidR="006A79D3" w:rsidRPr="000C1945" w14:paraId="67C9368C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C8E7" w14:textId="4C054B34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1827" w14:textId="0E67DB8B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643D" w14:textId="501788FA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4A5B" w14:textId="317EF6EB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68DD" w14:textId="74976D43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0425BC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BE06" w14:textId="6DBCDAA0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E0EC" w14:textId="40B0FEBC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2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710F" w14:textId="055E0ECB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301</w:t>
            </w:r>
          </w:p>
        </w:tc>
      </w:tr>
      <w:tr w:rsidR="00A1165B" w:rsidRPr="00784DC2" w14:paraId="061329D9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7A7E" w14:textId="2AD85538" w:rsidR="00A1165B" w:rsidRPr="000C1945" w:rsidRDefault="00A1165B" w:rsidP="00A1165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52. How often do you consume meat in a week</w:t>
            </w:r>
            <w:r w:rsidR="0069476F" w:rsidRPr="0069476F">
              <w:rPr>
                <w:vertAlign w:val="superscript"/>
              </w:rPr>
              <w:t>2</w:t>
            </w:r>
            <w:r w:rsidRPr="000C1945">
              <w:t xml:space="preserve">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0140" w14:textId="0D09A05F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C70B" w14:textId="4A0396DF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E62F" w14:textId="137CAAAE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7635" w14:textId="0DBAA379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9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C6FD" w14:textId="50F5FDEF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BBCB" w14:textId="0DA7061C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5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3132A" w14:textId="43E049A7" w:rsidR="00A1165B" w:rsidRPr="002948CE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33</w:t>
            </w:r>
          </w:p>
        </w:tc>
      </w:tr>
      <w:tr w:rsidR="006A79D3" w:rsidRPr="00784DC2" w14:paraId="3C957DD3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196A" w14:textId="02A3A82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23. Where is your current residence place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B819" w14:textId="712A3A2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6097" w14:textId="229FB48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3B99" w14:textId="1A0FBEA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4601" w14:textId="1A87264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8415" w14:textId="68C61AF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ECCD" w14:textId="78DC434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8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3FC7" w14:textId="5012BC9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01</w:t>
            </w:r>
          </w:p>
        </w:tc>
      </w:tr>
      <w:tr w:rsidR="006A79D3" w:rsidRPr="00784DC2" w14:paraId="4A13F667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DAE6" w14:textId="2C11670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9. How often do you consume meat in a week? </w:t>
            </w:r>
            <w:proofErr w:type="spellStart"/>
            <w:r w:rsidR="00386CCF">
              <w:t>Everyday</w:t>
            </w:r>
            <w:proofErr w:type="spellEnd"/>
            <w:r w:rsidR="00386CCF">
              <w:t>:</w:t>
            </w:r>
            <w:r w:rsidRPr="00056967">
              <w:t xml:space="preserve">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7BD3" w14:textId="02BD16E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386C" w14:textId="1D65045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8137" w14:textId="74BD151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1017" w14:textId="45F875F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3EF5" w14:textId="264FED7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3FD4" w14:textId="3380875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0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878D" w14:textId="56370F5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400</w:t>
            </w:r>
          </w:p>
        </w:tc>
      </w:tr>
      <w:tr w:rsidR="006A79D3" w:rsidRPr="00784DC2" w14:paraId="62FE89DD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A083" w14:textId="772F2F49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51. How often do you consume meat in a week? </w:t>
            </w:r>
            <w:r w:rsidR="00E8702A">
              <w:t xml:space="preserve">Four to six days a week: </w:t>
            </w:r>
            <w:r w:rsidRPr="00056967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AC4A" w14:textId="38C192B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5F88" w14:textId="785AAC99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DDA5" w14:textId="163129B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B286" w14:textId="3B16404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7F45" w14:textId="30120E6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4392" w14:textId="13DA503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0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1926" w14:textId="5C04C0C9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411</w:t>
            </w:r>
          </w:p>
        </w:tc>
      </w:tr>
      <w:tr w:rsidR="006A79D3" w:rsidRPr="00784DC2" w14:paraId="4549DB17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D2ED" w14:textId="5F089F9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C0AA" w14:textId="4A4B1D39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092E" w14:textId="0DF3651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183A" w14:textId="130173C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6647" w14:textId="7204AD8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7947" w14:textId="4B2D387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5736" w14:textId="5F52492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71DB" w14:textId="25CF497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399</w:t>
            </w:r>
          </w:p>
        </w:tc>
      </w:tr>
      <w:tr w:rsidR="006A79D3" w:rsidRPr="00784DC2" w14:paraId="42BC8A31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D700" w14:textId="2B6B3D9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E614" w14:textId="5E3D8A2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6741" w14:textId="737AE36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0839" w14:textId="45DC649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43DA" w14:textId="6AC0D22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F789" w14:textId="5FC83B4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077C" w14:textId="17D651F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47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C2D0" w14:textId="6A6A703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97</w:t>
            </w:r>
          </w:p>
        </w:tc>
      </w:tr>
      <w:tr w:rsidR="006A79D3" w:rsidRPr="00784DC2" w14:paraId="57B656D5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5177" w14:textId="2F31F5E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8. What is your gross household expenses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2FFF" w14:textId="6CEBAFC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4DD0" w14:textId="0DC8DB5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E7EC" w14:textId="32A379F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2DE4" w14:textId="1CA54C4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3FB2" w14:textId="1F8A26F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6E85" w14:textId="6E0C617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6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E2DF" w14:textId="503B919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70</w:t>
            </w:r>
          </w:p>
        </w:tc>
      </w:tr>
      <w:tr w:rsidR="006A79D3" w:rsidRPr="00784DC2" w14:paraId="0E7E7E20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10B5" w14:textId="425D20E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B5BD" w14:textId="3CBA453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E02A" w14:textId="6AE5747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7032" w14:textId="1D44691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E5D7" w14:textId="53D1445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1B01" w14:textId="1862329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F484" w14:textId="20742BC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71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4F3C" w14:textId="08615C4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94</w:t>
            </w:r>
          </w:p>
        </w:tc>
      </w:tr>
      <w:tr w:rsidR="006A79D3" w:rsidRPr="00784DC2" w14:paraId="3D63BB13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567C" w14:textId="2C5EE17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AA1D" w14:textId="6B8D81C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F6EC" w14:textId="7968E3F9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9426" w14:textId="7FAB5A6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5C89" w14:textId="551E891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A873" w14:textId="77FA49F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EB7E" w14:textId="52FF32C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04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FE97" w14:textId="56BDC2B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13</w:t>
            </w:r>
          </w:p>
        </w:tc>
      </w:tr>
      <w:tr w:rsidR="006A79D3" w:rsidRPr="00784DC2" w14:paraId="4FFE33EF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A809" w14:textId="03CF10F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3CD6" w14:textId="2908358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8FDF" w14:textId="5ADBCBA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2559" w14:textId="17C948D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77CF" w14:textId="547155E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2E0C" w14:textId="751F8E1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40C7" w14:textId="6229C54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2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D189" w14:textId="66AB916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85</w:t>
            </w:r>
          </w:p>
        </w:tc>
      </w:tr>
      <w:tr w:rsidR="006A79D3" w:rsidRPr="00784DC2" w14:paraId="7002FD99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3662" w14:textId="766BCF7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3048" w14:textId="32B16312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1C77" w14:textId="5E1ADB1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C0B2" w14:textId="706A880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40BD" w14:textId="45F4C49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3E7F" w14:textId="00770DA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4B94" w14:textId="4F2C437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7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4482" w14:textId="3EC9CDB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22</w:t>
            </w:r>
          </w:p>
        </w:tc>
      </w:tr>
      <w:tr w:rsidR="006A79D3" w:rsidRPr="00784DC2" w14:paraId="0329522A" w14:textId="77777777" w:rsidTr="0069476F">
        <w:trPr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C7D6A3" w14:textId="0F116D3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1EF07" w14:textId="2D4F892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BA1C8" w14:textId="3F6D194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3A3F04" w14:textId="447BD85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902944" w14:textId="21ED4DE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BBAA4" w14:textId="768E0C4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41479" w14:textId="26F63B7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36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23935" w14:textId="5463AF6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18</w:t>
            </w:r>
          </w:p>
        </w:tc>
      </w:tr>
      <w:tr w:rsidR="006A79D3" w:rsidRPr="00784DC2" w14:paraId="15D67634" w14:textId="77777777" w:rsidTr="0069476F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1D9AA" w14:textId="3E7DC8E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848BE" w14:textId="19A1E04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B86C7" w14:textId="3F3945D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E4D8B" w14:textId="5CD92E7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1B1C0" w14:textId="5A37D5A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CEDEF" w14:textId="65FD1EE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0EC34" w14:textId="26D467D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7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23C76" w14:textId="2E3C90D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95</w:t>
            </w:r>
          </w:p>
        </w:tc>
      </w:tr>
    </w:tbl>
    <w:p w14:paraId="37A134D7" w14:textId="1D9AF995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 w:rsidRPr="00885FA1">
        <w:rPr>
          <w:sz w:val="20"/>
          <w:vertAlign w:val="superscript"/>
        </w:rPr>
        <w:t>1</w:t>
      </w:r>
      <w:r w:rsidRPr="00885FA1">
        <w:rPr>
          <w:sz w:val="20"/>
        </w:rPr>
        <w:t xml:space="preserve">compared to </w:t>
      </w:r>
      <w:r>
        <w:rPr>
          <w:sz w:val="20"/>
        </w:rPr>
        <w:t xml:space="preserve">male respondents; </w:t>
      </w:r>
      <w:r>
        <w:rPr>
          <w:sz w:val="20"/>
          <w:vertAlign w:val="superscript"/>
        </w:rPr>
        <w:t>2</w:t>
      </w:r>
      <w:r w:rsidRPr="00885FA1">
        <w:rPr>
          <w:sz w:val="20"/>
        </w:rPr>
        <w:t xml:space="preserve">compared to </w:t>
      </w:r>
      <w:r>
        <w:rPr>
          <w:sz w:val="20"/>
        </w:rPr>
        <w:t>respondents who eat meat once a week</w:t>
      </w:r>
    </w:p>
    <w:p w14:paraId="6295F546" w14:textId="3944F3BC" w:rsidR="0069476F" w:rsidRDefault="0069476F"/>
    <w:p w14:paraId="327917FF" w14:textId="5894C978" w:rsidR="00827277" w:rsidRDefault="00827277" w:rsidP="00827277">
      <w:pPr>
        <w:pStyle w:val="Caption"/>
        <w:keepNext/>
      </w:pPr>
      <w:r>
        <w:lastRenderedPageBreak/>
        <w:t>Table 1</w:t>
      </w:r>
      <w:r>
        <w:rPr>
          <w:noProof/>
        </w:rPr>
        <w:t xml:space="preserve"> </w:t>
      </w:r>
      <w:r w:rsidR="006A274D">
        <w:rPr>
          <w:noProof/>
        </w:rPr>
        <w:t>Main variables and demographical and other determinants to AIS Animal use subscale</w:t>
      </w:r>
      <w:r w:rsidR="006A274D">
        <w:rPr>
          <w:noProof/>
        </w:rPr>
        <w:t xml:space="preserve"> (</w:t>
      </w:r>
      <w:r>
        <w:rPr>
          <w:noProof/>
        </w:rPr>
        <w:t>continued</w:t>
      </w:r>
      <w:r w:rsidR="006A274D">
        <w:rPr>
          <w:noProof/>
        </w:rPr>
        <w:t>)</w:t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41"/>
        <w:gridCol w:w="730"/>
        <w:gridCol w:w="394"/>
        <w:gridCol w:w="50"/>
        <w:gridCol w:w="21"/>
        <w:gridCol w:w="859"/>
        <w:gridCol w:w="919"/>
        <w:gridCol w:w="38"/>
      </w:tblGrid>
      <w:tr w:rsidR="0069476F" w:rsidRPr="00784DC2" w14:paraId="618E4F2C" w14:textId="77777777" w:rsidTr="0069476F">
        <w:trPr>
          <w:gridAfter w:val="1"/>
          <w:wAfter w:w="38" w:type="dxa"/>
          <w:trHeight w:val="77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1653C6" w14:textId="2B6B353B" w:rsidR="0069476F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7598CEB5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EF8A8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use issue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60518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69476F" w:rsidRPr="00784DC2" w14:paraId="06601458" w14:textId="77777777" w:rsidTr="0069476F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03995" w14:textId="77777777" w:rsidR="0069476F" w:rsidRPr="00784DC2" w:rsidRDefault="0069476F" w:rsidP="00694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DC080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ED142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E940A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20CEB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65037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9476F" w:rsidRPr="000D59B7" w14:paraId="278ADE2C" w14:textId="77777777" w:rsidTr="0069476F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9060" w14:textId="672FAECF" w:rsidR="0069476F" w:rsidRPr="000D59B7" w:rsidRDefault="0069476F" w:rsidP="0069476F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4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1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47437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B2470" w14:textId="77777777" w:rsidR="0069476F" w:rsidRPr="000D59B7" w:rsidRDefault="0069476F" w:rsidP="0069476F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1E14F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8105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B772D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FBCD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3A417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13C952EA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5B9E" w14:textId="2F6F798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951E" w14:textId="1C0C8CD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55C6" w14:textId="07A2E5A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5769" w14:textId="18FE80F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2B36" w14:textId="26D165B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AF2E" w14:textId="37ECB79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353B" w14:textId="419C65E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2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D0C7" w14:textId="7619848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636</w:t>
            </w:r>
          </w:p>
        </w:tc>
      </w:tr>
      <w:tr w:rsidR="006A79D3" w:rsidRPr="00784DC2" w14:paraId="1D91E00E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8EB6" w14:textId="5155C6F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9C54" w14:textId="6EE2069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35E9" w14:textId="4FF860E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D4A1" w14:textId="707A667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0C0A" w14:textId="42846B1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CD87" w14:textId="7F74097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6B1E" w14:textId="42C5D6A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7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24C7" w14:textId="514FCE4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96</w:t>
            </w:r>
          </w:p>
        </w:tc>
      </w:tr>
      <w:tr w:rsidR="006A79D3" w:rsidRPr="00784DC2" w14:paraId="7C0E2FBA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32EF" w14:textId="3C1DCAA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B6FE" w14:textId="5E183DF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02A5" w14:textId="0C918C1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4A09" w14:textId="5EFC3D4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09CB" w14:textId="43E1EA1D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985F" w14:textId="7D5B605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5672" w14:textId="34ECDB1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43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1666" w14:textId="0F0DAB7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1.160</w:t>
            </w:r>
          </w:p>
        </w:tc>
      </w:tr>
      <w:tr w:rsidR="006A79D3" w:rsidRPr="00784DC2" w14:paraId="56901558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E955" w14:textId="7D0789C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25. In what sort of house do you live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37F8" w14:textId="66A5076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19FC" w14:textId="571D2FF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99D0" w14:textId="3C32EEF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7C0F" w14:textId="2C617C1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0777" w14:textId="38BC216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4D07" w14:textId="165D74A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1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D57E" w14:textId="4895D2F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85</w:t>
            </w:r>
          </w:p>
        </w:tc>
      </w:tr>
      <w:tr w:rsidR="006A79D3" w:rsidRPr="00784DC2" w14:paraId="12B00B60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B140" w14:textId="578FB95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CDC0" w14:textId="05B40B1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0EFF" w14:textId="02C4649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3B14" w14:textId="6F10FE4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646E" w14:textId="38292E1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9499" w14:textId="711BEF0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73BE" w14:textId="446025A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30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28C6" w14:textId="5A8C757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29</w:t>
            </w:r>
          </w:p>
        </w:tc>
      </w:tr>
      <w:tr w:rsidR="006A79D3" w:rsidRPr="00784DC2" w14:paraId="29981710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1461" w14:textId="7B58A7F2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910C" w14:textId="3206376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61F5" w14:textId="3C84EE3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E3B8" w14:textId="426896B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0361" w14:textId="2397714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6BB1" w14:textId="40CC200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3BC5" w14:textId="65A3B8D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1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BF92" w14:textId="4C94931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46</w:t>
            </w:r>
          </w:p>
        </w:tc>
      </w:tr>
      <w:tr w:rsidR="006A79D3" w:rsidRPr="00784DC2" w14:paraId="5A6BD447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7E2E" w14:textId="50B15BD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7B7C" w14:textId="5ADEFD1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168A" w14:textId="13A7C49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ABD0" w14:textId="3E0273E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11D2" w14:textId="1AE1B45E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7529" w14:textId="2ADD697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97DB" w14:textId="3DF161B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73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B753" w14:textId="2D00C74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338</w:t>
            </w:r>
          </w:p>
        </w:tc>
      </w:tr>
      <w:tr w:rsidR="006A79D3" w:rsidRPr="00784DC2" w14:paraId="235A05D7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7B8F" w14:textId="40247FE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2000" w14:textId="38D30AA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6E00" w14:textId="130ADD7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D337" w14:textId="01994B6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96F5" w14:textId="7737A02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14C3" w14:textId="03F18EF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5BED" w14:textId="18255C2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74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59D5" w14:textId="7F585AF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380</w:t>
            </w:r>
          </w:p>
        </w:tc>
      </w:tr>
      <w:tr w:rsidR="006A79D3" w:rsidRPr="00784DC2" w14:paraId="198D20B6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CB31" w14:textId="286CB3D2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F896" w14:textId="15C93BD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478B" w14:textId="571B49D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6A0C" w14:textId="4E0D929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444B" w14:textId="3283671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EDB4" w14:textId="041C610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E0EA" w14:textId="49F476D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5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58A3" w14:textId="43CB4A1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31</w:t>
            </w:r>
          </w:p>
        </w:tc>
      </w:tr>
      <w:tr w:rsidR="006A79D3" w:rsidRPr="00784DC2" w14:paraId="68E5F1F8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222" w14:textId="3CF1EB2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DF27" w14:textId="28C47DF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84C2" w14:textId="36EDF41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B2B0" w14:textId="6E6DA92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C3DC" w14:textId="6EEC84A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920F" w14:textId="484539D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19B3" w14:textId="7A4E4E3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1.22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B01C" w14:textId="0A42B2F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640</w:t>
            </w:r>
          </w:p>
        </w:tc>
      </w:tr>
      <w:tr w:rsidR="006A79D3" w:rsidRPr="00784DC2" w14:paraId="30602270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A217" w14:textId="2487148C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34E1" w14:textId="4B6F6E3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847D" w14:textId="3BB5714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86B4" w14:textId="0A1E11F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7253" w14:textId="4805541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7FD8" w14:textId="1B655AF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42F5" w14:textId="6A9FFE7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4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8167" w14:textId="417A6EE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86</w:t>
            </w:r>
          </w:p>
        </w:tc>
      </w:tr>
      <w:tr w:rsidR="006A79D3" w:rsidRPr="00784DC2" w14:paraId="3D80D6D6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EA3E" w14:textId="7DF9E22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3846" w14:textId="68036C1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90B2" w14:textId="48BE2AA9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F082" w14:textId="3FD9C0B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57A8" w14:textId="6FC8EE2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BD37" w14:textId="752DAA5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EA7B" w14:textId="6BF0BFB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6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4221" w14:textId="10B1F53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43</w:t>
            </w:r>
          </w:p>
        </w:tc>
      </w:tr>
      <w:tr w:rsidR="006A79D3" w:rsidRPr="00784DC2" w14:paraId="3B30E8B5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AA7C" w14:textId="2F3DA3C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0940" w14:textId="7DCC121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AA8C" w14:textId="5681CC4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B5F2" w14:textId="1965A51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CCC5" w14:textId="7A7CB77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82D3" w14:textId="1A9D1B6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A9A7" w14:textId="5AB7752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2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2CB4" w14:textId="25F5FE6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20</w:t>
            </w:r>
          </w:p>
        </w:tc>
      </w:tr>
      <w:tr w:rsidR="006A79D3" w:rsidRPr="00784DC2" w14:paraId="1B92286C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3022" w14:textId="6B043F22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7407" w14:textId="48E6D64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E4B2" w14:textId="63A5A95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4452" w14:textId="62BA357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FED0" w14:textId="6037F46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69AC" w14:textId="0067132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CBEC" w14:textId="474B6E8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33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C772" w14:textId="07501B7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88</w:t>
            </w:r>
          </w:p>
        </w:tc>
      </w:tr>
      <w:tr w:rsidR="006A79D3" w:rsidRPr="00784DC2" w14:paraId="4B4E4557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8010" w14:textId="0A95E39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D4EF" w14:textId="35D9BC4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969D" w14:textId="51B337E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CAF1" w14:textId="639492A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6B73" w14:textId="7F201D1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E3D5" w14:textId="2F074F1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4009" w14:textId="32E49FF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37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9B6C" w14:textId="65BDE1E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13</w:t>
            </w:r>
          </w:p>
        </w:tc>
      </w:tr>
      <w:tr w:rsidR="006A79D3" w:rsidRPr="00784DC2" w14:paraId="0515EF2E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02E9" w14:textId="200452D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5221" w14:textId="16E8C33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7948" w14:textId="7919B81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88F5" w14:textId="29C0B27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1BFD" w14:textId="2013CC5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6B7C" w14:textId="4600971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652F" w14:textId="20159AC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6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C6EC" w14:textId="3FC0D00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85</w:t>
            </w:r>
          </w:p>
        </w:tc>
      </w:tr>
      <w:tr w:rsidR="006A79D3" w:rsidRPr="00784DC2" w14:paraId="2579144F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67F7" w14:textId="1E410E9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47AB" w14:textId="5E529A0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5C43" w14:textId="031D9B5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5AD2" w14:textId="3C7AE4D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F404" w14:textId="660C8251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3377" w14:textId="6EDEB5E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394B" w14:textId="3D22337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9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BCA7" w14:textId="66A679B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32</w:t>
            </w:r>
          </w:p>
        </w:tc>
      </w:tr>
      <w:tr w:rsidR="006A79D3" w:rsidRPr="00784DC2" w14:paraId="48061660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D2AC" w14:textId="5E70089C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DE42" w14:textId="2B3CB35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78A5" w14:textId="1B3D86A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36A6" w14:textId="5CCA5EC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3693" w14:textId="0453C88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8F0D" w14:textId="36A428F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C40F" w14:textId="69CBAFC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504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413A" w14:textId="409E6C4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726</w:t>
            </w:r>
          </w:p>
        </w:tc>
      </w:tr>
      <w:tr w:rsidR="006A79D3" w:rsidRPr="00784DC2" w14:paraId="5178C803" w14:textId="77777777" w:rsidTr="0069476F">
        <w:trPr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954595" w14:textId="5152AB5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B1D66" w14:textId="72A9D4D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3BBB4" w14:textId="56C2AFD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2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04C6BA" w14:textId="4A07DB3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89B59" w14:textId="7E15E09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C6DA2" w14:textId="5158EEF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6EAEB" w14:textId="4C35378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5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EF1801" w14:textId="63C23F1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21</w:t>
            </w:r>
          </w:p>
        </w:tc>
      </w:tr>
      <w:tr w:rsidR="006A79D3" w:rsidRPr="00784DC2" w14:paraId="56D4AE61" w14:textId="77777777" w:rsidTr="0069476F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DF947" w14:textId="72A5549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14. What is the highest level of schooling you have completed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0D8A2" w14:textId="01576F9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38F66" w14:textId="0E0933F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12003" w14:textId="4226ACC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5D268" w14:textId="68DD22E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5A5EA" w14:textId="46C36AF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ADC73" w14:textId="3C11F4C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43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7E477" w14:textId="6EC3287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533</w:t>
            </w:r>
          </w:p>
        </w:tc>
      </w:tr>
    </w:tbl>
    <w:p w14:paraId="7405A2F8" w14:textId="77777777" w:rsidR="0069476F" w:rsidRDefault="0069476F">
      <w:r>
        <w:br w:type="page"/>
      </w:r>
    </w:p>
    <w:p w14:paraId="07E7CF67" w14:textId="6BB66D26" w:rsidR="00827277" w:rsidRDefault="00827277" w:rsidP="00827277">
      <w:pPr>
        <w:pStyle w:val="Caption"/>
        <w:keepNext/>
      </w:pPr>
      <w:r>
        <w:lastRenderedPageBreak/>
        <w:t>Table 1</w:t>
      </w:r>
      <w:r>
        <w:rPr>
          <w:noProof/>
        </w:rPr>
        <w:t xml:space="preserve"> </w:t>
      </w:r>
      <w:r w:rsidR="006A274D">
        <w:rPr>
          <w:noProof/>
        </w:rPr>
        <w:t>Main variables and demographical and other determinants to AIS Animal use subscale</w:t>
      </w:r>
      <w:r w:rsidR="006A274D">
        <w:rPr>
          <w:noProof/>
        </w:rPr>
        <w:t xml:space="preserve"> (</w:t>
      </w:r>
      <w:r>
        <w:rPr>
          <w:noProof/>
        </w:rPr>
        <w:t>continued</w:t>
      </w:r>
      <w:r w:rsidR="006A274D">
        <w:rPr>
          <w:noProof/>
        </w:rPr>
        <w:t>)</w:t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41"/>
        <w:gridCol w:w="730"/>
        <w:gridCol w:w="394"/>
        <w:gridCol w:w="50"/>
        <w:gridCol w:w="21"/>
        <w:gridCol w:w="859"/>
        <w:gridCol w:w="919"/>
        <w:gridCol w:w="38"/>
      </w:tblGrid>
      <w:tr w:rsidR="0069476F" w:rsidRPr="00784DC2" w14:paraId="4187261F" w14:textId="77777777" w:rsidTr="0069476F">
        <w:trPr>
          <w:gridAfter w:val="1"/>
          <w:wAfter w:w="38" w:type="dxa"/>
          <w:trHeight w:val="77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749F8C3" w14:textId="728B47DE" w:rsidR="0069476F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0BD8FD47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93542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use issue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CDBC0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69476F" w:rsidRPr="00784DC2" w14:paraId="49FC447B" w14:textId="77777777" w:rsidTr="0069476F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E5723" w14:textId="77777777" w:rsidR="0069476F" w:rsidRPr="00784DC2" w:rsidRDefault="0069476F" w:rsidP="00694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1DECA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CB5A3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10847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7725E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B738A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9476F" w:rsidRPr="000D59B7" w14:paraId="0C88A9DC" w14:textId="77777777" w:rsidTr="0069476F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0A3B" w14:textId="77777777" w:rsidR="0069476F" w:rsidRPr="000D59B7" w:rsidRDefault="0069476F" w:rsidP="0069476F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4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1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17AB0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C7226" w14:textId="77777777" w:rsidR="0069476F" w:rsidRPr="000D59B7" w:rsidRDefault="0069476F" w:rsidP="0069476F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0F32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7C083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14925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FC4F8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1E3B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419E74FF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9089" w14:textId="0A3D7D89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B4AF" w14:textId="3FB6658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5A0A" w14:textId="16C9D0B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21E1" w14:textId="195C97C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6BF5" w14:textId="718E729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912F" w14:textId="1B4C187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A997" w14:textId="74CB3A3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83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E6E3" w14:textId="2B0923F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705</w:t>
            </w:r>
          </w:p>
        </w:tc>
      </w:tr>
      <w:tr w:rsidR="006A79D3" w:rsidRPr="00784DC2" w14:paraId="469B49BB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2F01" w14:textId="192E5D22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276F" w14:textId="76E6C56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A0B8" w14:textId="7906C30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930D" w14:textId="050305A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3C42" w14:textId="3061496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5E10" w14:textId="13525A1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3420" w14:textId="4BA640B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29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7ED4" w14:textId="3D63C3C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265</w:t>
            </w:r>
          </w:p>
        </w:tc>
      </w:tr>
      <w:tr w:rsidR="006A79D3" w:rsidRPr="00784DC2" w14:paraId="73BA7795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68660C" w14:textId="2937009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1FAF68" w14:textId="0A3CFE2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8E27A" w14:textId="53D3ECF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0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3536E9" w14:textId="136CBB5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88B9F" w14:textId="07790BC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6119B8" w14:textId="3414B1E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248234" w14:textId="29A407C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13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40758" w14:textId="32877BA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127</w:t>
            </w:r>
          </w:p>
        </w:tc>
      </w:tr>
      <w:tr w:rsidR="006A79D3" w:rsidRPr="00784DC2" w14:paraId="5D25CE3B" w14:textId="77777777" w:rsidTr="0046121D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A8D4F" w14:textId="37A643D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56967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BE50C" w14:textId="27DBD38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EAC91" w14:textId="5B3B5E7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EFAC8" w14:textId="006E975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7CF21" w14:textId="2679968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20439" w14:textId="695C7FA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8D374" w14:textId="17E1046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-0.37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4CD53" w14:textId="62A7F12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56967">
              <w:t>0.365</w:t>
            </w:r>
          </w:p>
        </w:tc>
      </w:tr>
    </w:tbl>
    <w:p w14:paraId="21AAEE86" w14:textId="77777777" w:rsidR="004272FD" w:rsidRDefault="004272FD" w:rsidP="004272FD">
      <w:pPr>
        <w:rPr>
          <w:sz w:val="18"/>
          <w:szCs w:val="18"/>
        </w:rPr>
      </w:pPr>
    </w:p>
    <w:p w14:paraId="071A9042" w14:textId="77777777" w:rsidR="004272FD" w:rsidRDefault="004272FD" w:rsidP="004272FD">
      <w:pPr>
        <w:rPr>
          <w:sz w:val="18"/>
          <w:szCs w:val="18"/>
        </w:rPr>
      </w:pPr>
    </w:p>
    <w:p w14:paraId="6D2D1BB5" w14:textId="77777777" w:rsidR="004272FD" w:rsidRDefault="004272FD" w:rsidP="004272FD">
      <w:pPr>
        <w:rPr>
          <w:sz w:val="18"/>
          <w:szCs w:val="18"/>
        </w:rPr>
      </w:pPr>
    </w:p>
    <w:p w14:paraId="407FDF88" w14:textId="77777777" w:rsidR="00B40B54" w:rsidRDefault="00B40B54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9A8EFA4" w14:textId="57524D48" w:rsidR="00B40B54" w:rsidRDefault="00B40B54" w:rsidP="00B40B54">
      <w:pPr>
        <w:pStyle w:val="Caption"/>
        <w:keepNext/>
      </w:pPr>
      <w:r>
        <w:lastRenderedPageBreak/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2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</w:t>
      </w:r>
      <w:r w:rsidR="006A274D">
        <w:rPr>
          <w:noProof/>
        </w:rPr>
        <w:t xml:space="preserve">Main variables and demographical and other determinants to AIS </w:t>
      </w:r>
      <w:r w:rsidR="006A274D">
        <w:rPr>
          <w:noProof/>
        </w:rPr>
        <w:t xml:space="preserve">Integrity destruction </w:t>
      </w:r>
      <w:r w:rsidR="006A274D">
        <w:rPr>
          <w:noProof/>
        </w:rPr>
        <w:t>subscale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534"/>
        <w:gridCol w:w="708"/>
        <w:gridCol w:w="709"/>
        <w:gridCol w:w="425"/>
        <w:gridCol w:w="16"/>
        <w:gridCol w:w="730"/>
        <w:gridCol w:w="389"/>
        <w:gridCol w:w="71"/>
        <w:gridCol w:w="780"/>
        <w:gridCol w:w="927"/>
        <w:gridCol w:w="32"/>
        <w:gridCol w:w="35"/>
      </w:tblGrid>
      <w:tr w:rsidR="00784DC2" w:rsidRPr="00784DC2" w14:paraId="4CB8FFE7" w14:textId="77777777" w:rsidTr="006A79D3">
        <w:trPr>
          <w:gridAfter w:val="2"/>
          <w:wAfter w:w="67" w:type="dxa"/>
          <w:trHeight w:val="495"/>
        </w:trPr>
        <w:tc>
          <w:tcPr>
            <w:tcW w:w="4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490C34" w14:textId="39D2F2BC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438107AA" w14:textId="765A9A05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FD0F6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Integrity destruction issue</w:t>
            </w:r>
          </w:p>
        </w:tc>
        <w:tc>
          <w:tcPr>
            <w:tcW w:w="1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03CCB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66B9563A" w14:textId="77777777" w:rsidTr="006A79D3">
        <w:trPr>
          <w:gridAfter w:val="1"/>
          <w:wAfter w:w="35" w:type="dxa"/>
          <w:trHeight w:val="495"/>
        </w:trPr>
        <w:tc>
          <w:tcPr>
            <w:tcW w:w="4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E17AF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F7B74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FD3C0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B58F3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020D9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8CBA5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0D59B7" w14:paraId="569B3F41" w14:textId="77777777" w:rsidTr="006A79D3">
        <w:trPr>
          <w:gridAfter w:val="1"/>
          <w:wAfter w:w="35" w:type="dxa"/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D849" w14:textId="067E6F4E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Model 1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29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0.08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3086" w14:textId="11317FB3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073DF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A2122" w14:textId="535223BA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5D724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B45FC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C071" w14:textId="6C8F5F91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9E77" w14:textId="37199C56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0DA73AE0" w14:textId="77777777" w:rsidTr="006A79D3">
        <w:trPr>
          <w:gridAfter w:val="1"/>
          <w:wAfter w:w="35" w:type="dxa"/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7C8E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0230" w14:textId="2A73D62E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EAE5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059F" w14:textId="603A0402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619C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54AC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0A66" w14:textId="45C2E82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41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C292" w14:textId="05F3CD6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370</w:t>
            </w:r>
          </w:p>
        </w:tc>
      </w:tr>
      <w:tr w:rsidR="006A268E" w:rsidRPr="00784DC2" w14:paraId="4A8A0E77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6310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45C9" w14:textId="34B30B0B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1C37" w14:textId="58F280F3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4EE9" w14:textId="6A49D8CB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0DD1" w14:textId="4F86E572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0E94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FCCA" w14:textId="1C9DAF0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8DA0" w14:textId="7A54B9C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52</w:t>
            </w:r>
          </w:p>
        </w:tc>
      </w:tr>
      <w:tr w:rsidR="006A268E" w:rsidRPr="00784DC2" w14:paraId="64EEA3F8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BD34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42CA" w14:textId="187E2B7F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237C" w14:textId="21392AD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3FA9" w14:textId="45C758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1AA5" w14:textId="47A223D9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2D7F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16C9" w14:textId="5581625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F8F4" w14:textId="3135FED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88</w:t>
            </w:r>
          </w:p>
        </w:tc>
      </w:tr>
      <w:tr w:rsidR="006A268E" w:rsidRPr="00784DC2" w14:paraId="53C65E26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5608C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5B392" w14:textId="4B7731B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6EAA4" w14:textId="5090D94D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46022" w14:textId="2D6C756C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28C7ED" w14:textId="2D0B7B1E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AA530" w14:textId="6156988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01753" w14:textId="45FE318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40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BBB2C6" w14:textId="30D50F3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212</w:t>
            </w:r>
          </w:p>
        </w:tc>
      </w:tr>
      <w:tr w:rsidR="006A268E" w:rsidRPr="00784DC2" w14:paraId="5BD2560D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6BA55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F7499D" w14:textId="41F81D7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FD3E4" w14:textId="1A0E99C6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00B316" w14:textId="27B84370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323FD" w14:textId="1C14607A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E8884F" w14:textId="4FD7CD7C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C23203" w14:textId="16ED332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058BD5" w14:textId="7C5FF0EE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93</w:t>
            </w:r>
          </w:p>
        </w:tc>
      </w:tr>
      <w:tr w:rsidR="002948CE" w:rsidRPr="00784DC2" w14:paraId="1DC453CE" w14:textId="77777777" w:rsidTr="006A79D3">
        <w:trPr>
          <w:gridAfter w:val="1"/>
          <w:wAfter w:w="35" w:type="dxa"/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99963" w14:textId="77777777" w:rsidR="002948CE" w:rsidRPr="006A268E" w:rsidRDefault="002948CE" w:rsidP="003C73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E5B0E" w14:textId="77777777" w:rsidR="002948CE" w:rsidRPr="00784DC2" w:rsidRDefault="002948CE" w:rsidP="003C73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81E19" w14:textId="77777777" w:rsidR="002948CE" w:rsidRPr="00784DC2" w:rsidRDefault="002948CE" w:rsidP="003C73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78239" w14:textId="77777777" w:rsidR="002948CE" w:rsidRPr="00784DC2" w:rsidRDefault="002948CE" w:rsidP="003C73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B6FB8" w14:textId="77777777" w:rsidR="002948CE" w:rsidRPr="00784DC2" w:rsidRDefault="002948CE" w:rsidP="003C73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A35D" w14:textId="77777777" w:rsidR="002948CE" w:rsidRPr="00784DC2" w:rsidRDefault="002948CE" w:rsidP="003C73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CEAA1" w14:textId="77777777" w:rsidR="002948CE" w:rsidRPr="00784DC2" w:rsidRDefault="002948CE" w:rsidP="003C73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221B8" w14:textId="77777777" w:rsidR="002948CE" w:rsidRPr="00784DC2" w:rsidRDefault="002948CE" w:rsidP="003C73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9D7B18" w:rsidRPr="000D59B7" w14:paraId="2402E5D7" w14:textId="77777777" w:rsidTr="006A79D3">
        <w:trPr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EB98" w14:textId="522B97FC" w:rsidR="009D7B18" w:rsidRPr="000D59B7" w:rsidRDefault="009D7B18" w:rsidP="009D7B1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6A79D3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0</w:t>
            </w:r>
            <w:r w:rsidR="006A79D3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9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 w:rsidR="006A79D3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6A79D3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0B73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FD78" w14:textId="77777777" w:rsidR="009D7B18" w:rsidRPr="000D59B7" w:rsidRDefault="009D7B18" w:rsidP="009D7B18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8B08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92B6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F4408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1C0BF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310F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C8089D" w14:paraId="21C134BA" w14:textId="77777777" w:rsidTr="006A79D3">
        <w:trPr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3755" w14:textId="28A88740" w:rsidR="006A79D3" w:rsidRPr="00C8089D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8089D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83A1" w14:textId="5473B8A2" w:rsidR="006A79D3" w:rsidRPr="00C8089D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8089D"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A9D5" w14:textId="77777777" w:rsidR="006A79D3" w:rsidRPr="00C8089D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0B0C" w14:textId="04394062" w:rsidR="006A79D3" w:rsidRPr="00C8089D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8089D">
              <w:t>**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ADD0" w14:textId="77777777" w:rsidR="006A79D3" w:rsidRPr="00C8089D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03CB" w14:textId="77777777" w:rsidR="006A79D3" w:rsidRPr="00C8089D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46B4" w14:textId="5C8E696A" w:rsidR="006A79D3" w:rsidRPr="00C8089D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8089D">
              <w:t>1.652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5DED" w14:textId="6270FAD8" w:rsidR="006A79D3" w:rsidRPr="00C8089D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8089D">
              <w:t>3.747</w:t>
            </w:r>
          </w:p>
        </w:tc>
      </w:tr>
      <w:tr w:rsidR="000C1945" w:rsidRPr="000C1945" w14:paraId="0E0BF47B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7F24" w14:textId="6FD2A37F" w:rsidR="000C1945" w:rsidRPr="000C1945" w:rsidRDefault="000C1945" w:rsidP="000C1945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25. In what sort of house do you live</w:t>
            </w:r>
            <w:r w:rsidR="0069476F" w:rsidRPr="0069476F">
              <w:rPr>
                <w:vertAlign w:val="superscript"/>
              </w:rPr>
              <w:t>1</w:t>
            </w:r>
            <w:r w:rsidRPr="000C1945">
              <w:t xml:space="preserve">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4B10" w14:textId="2D3723E6" w:rsidR="000C1945" w:rsidRPr="000C1945" w:rsidRDefault="000C1945" w:rsidP="000C1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8D7E" w14:textId="540955A3" w:rsidR="000C1945" w:rsidRPr="000C1945" w:rsidRDefault="000C1945" w:rsidP="000C1945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C4D0" w14:textId="4C88981E" w:rsidR="000C1945" w:rsidRPr="000C1945" w:rsidRDefault="000C1945" w:rsidP="000C1945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0F37" w14:textId="49B46938" w:rsidR="000C1945" w:rsidRPr="000C1945" w:rsidRDefault="000C1945" w:rsidP="000C1945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9EE8" w14:textId="66AEF331" w:rsidR="000C1945" w:rsidRPr="000C1945" w:rsidRDefault="000C1945" w:rsidP="000C1945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E04F" w14:textId="2DD3D546" w:rsidR="000C1945" w:rsidRPr="000C1945" w:rsidRDefault="000C1945" w:rsidP="000C1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0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E8C1" w14:textId="32A9B785" w:rsidR="000C1945" w:rsidRPr="000C1945" w:rsidRDefault="000C1945" w:rsidP="000C1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20</w:t>
            </w:r>
          </w:p>
        </w:tc>
      </w:tr>
      <w:tr w:rsidR="000C1945" w:rsidRPr="00784DC2" w14:paraId="289BEE84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C748" w14:textId="7ED72496" w:rsidR="000C1945" w:rsidRPr="000C1945" w:rsidRDefault="000C1945" w:rsidP="000C1945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48. What is your gross household expenses per month</w:t>
            </w:r>
            <w:r w:rsidR="0069476F" w:rsidRPr="0069476F">
              <w:rPr>
                <w:vertAlign w:val="superscript"/>
              </w:rPr>
              <w:t>2</w:t>
            </w:r>
            <w:r w:rsidRPr="000C1945">
              <w:t xml:space="preserve">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02A0" w14:textId="65959E0B" w:rsidR="000C1945" w:rsidRPr="000C1945" w:rsidRDefault="000C1945" w:rsidP="000C1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9C81" w14:textId="32B47A08" w:rsidR="000C1945" w:rsidRPr="000C1945" w:rsidRDefault="000C1945" w:rsidP="000C1945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B563" w14:textId="193ED226" w:rsidR="000C1945" w:rsidRPr="000C1945" w:rsidRDefault="000C1945" w:rsidP="000C1945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7D77" w14:textId="68496463" w:rsidR="000C1945" w:rsidRPr="000C1945" w:rsidRDefault="000C1945" w:rsidP="000C1945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2AA8" w14:textId="1FDA79A8" w:rsidR="000C1945" w:rsidRPr="000C1945" w:rsidRDefault="000C1945" w:rsidP="000C1945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1C37" w14:textId="7FAF1E74" w:rsidR="000C1945" w:rsidRPr="000C1945" w:rsidRDefault="000C1945" w:rsidP="000C1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1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31C3" w14:textId="7C303276" w:rsidR="000C1945" w:rsidRPr="002948CE" w:rsidRDefault="000C1945" w:rsidP="000C1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25</w:t>
            </w:r>
          </w:p>
        </w:tc>
      </w:tr>
      <w:tr w:rsidR="006A79D3" w:rsidRPr="00784DC2" w14:paraId="3A63AE31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0E48" w14:textId="7D0AAA6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14. What is the highest level of schooling you have completed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88D7" w14:textId="14FBD73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9225" w14:textId="6F780C8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8C47" w14:textId="3B2C452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5CEE" w14:textId="18E1CE5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E7D5" w14:textId="2DD4E9C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BA42" w14:textId="68A3BC5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0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54B0" w14:textId="0F37B15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1.049</w:t>
            </w:r>
          </w:p>
        </w:tc>
      </w:tr>
      <w:tr w:rsidR="006A79D3" w:rsidRPr="00784DC2" w14:paraId="1957DB55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67DE" w14:textId="53CD5DE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52. How often do you consume meat in a week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6FDD" w14:textId="2D47A1C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3E4F" w14:textId="066474A9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5269" w14:textId="2A5FB20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6DC5" w14:textId="314C32AE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006D" w14:textId="77283FB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119E" w14:textId="1867A64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A0D5" w14:textId="220CB52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620</w:t>
            </w:r>
          </w:p>
        </w:tc>
      </w:tr>
      <w:tr w:rsidR="006A79D3" w:rsidRPr="00784DC2" w14:paraId="7C351256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F816" w14:textId="211580D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50. How often do you consume meat in a week? </w:t>
            </w:r>
            <w:r w:rsidR="00E8702A">
              <w:t xml:space="preserve">Two to three days a week: </w:t>
            </w:r>
            <w:r w:rsidRPr="00F96CE3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4446" w14:textId="71744B0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1AED" w14:textId="43476AF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ECB6" w14:textId="31D1150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CA34" w14:textId="0035A0E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D653" w14:textId="422109C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1926" w14:textId="1AB9508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0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AF54" w14:textId="745D538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22</w:t>
            </w:r>
          </w:p>
        </w:tc>
      </w:tr>
      <w:tr w:rsidR="006A79D3" w:rsidRPr="00784DC2" w14:paraId="3218D7BA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71F1" w14:textId="0CE3BF7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F866" w14:textId="20266DC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56B1" w14:textId="6B72582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A509" w14:textId="718830A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10DA" w14:textId="15F6B25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5914" w14:textId="1EAF727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44F6" w14:textId="48841A1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8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4C09" w14:textId="5D7C885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9</w:t>
            </w:r>
          </w:p>
        </w:tc>
      </w:tr>
      <w:tr w:rsidR="006A79D3" w:rsidRPr="00784DC2" w14:paraId="7227CFE3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C7F8" w14:textId="218773F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674A" w14:textId="0203B59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2E77" w14:textId="0E287B2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67FF" w14:textId="5662269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502A" w14:textId="78140E7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53BD" w14:textId="4EF1248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7CDC" w14:textId="3A183B7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2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DFDC" w14:textId="1768C19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88</w:t>
            </w:r>
          </w:p>
        </w:tc>
      </w:tr>
      <w:tr w:rsidR="006A79D3" w:rsidRPr="00784DC2" w14:paraId="15882EDE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36EA" w14:textId="54A06A5C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AE29" w14:textId="5DC3D1A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3E2C" w14:textId="4C59069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11BF" w14:textId="51964AB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BE93" w14:textId="6844487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06B6" w14:textId="2709BC9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50F4" w14:textId="061F97C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7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7C82" w14:textId="69F7F72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20</w:t>
            </w:r>
          </w:p>
        </w:tc>
      </w:tr>
      <w:tr w:rsidR="006A79D3" w:rsidRPr="00784DC2" w14:paraId="1D7ED31A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B17F" w14:textId="5A2F66F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2D7B" w14:textId="633E559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8113" w14:textId="0B3F32E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BB59" w14:textId="0324150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3281" w14:textId="08C470B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4B5D" w14:textId="7B21D7A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1A14" w14:textId="7CCD969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85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75AB" w14:textId="6AEDAF5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81</w:t>
            </w:r>
          </w:p>
        </w:tc>
      </w:tr>
      <w:tr w:rsidR="006A79D3" w:rsidRPr="00784DC2" w14:paraId="44BE6E7E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45D8" w14:textId="7B9615F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2831" w14:textId="570BB2A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A689" w14:textId="3DAD172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9B3A" w14:textId="6D7517A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E886" w14:textId="650BAA0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183F" w14:textId="59FA15A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123C" w14:textId="252A485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32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7BEF" w14:textId="518D2F3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48</w:t>
            </w:r>
          </w:p>
        </w:tc>
      </w:tr>
      <w:tr w:rsidR="006A79D3" w:rsidRPr="00784DC2" w14:paraId="59723418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BC7A" w14:textId="57B8452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72F4" w14:textId="21947F5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E44A" w14:textId="0C108F66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C912" w14:textId="5479853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7762" w14:textId="4D37CCC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94CA" w14:textId="6A0E7A5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DDF8" w14:textId="5C1B246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8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406B" w14:textId="0436D79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533</w:t>
            </w:r>
          </w:p>
        </w:tc>
      </w:tr>
      <w:tr w:rsidR="006A79D3" w:rsidRPr="00784DC2" w14:paraId="1FE25F92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53DD" w14:textId="43D59B5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0247" w14:textId="54C79B9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3216" w14:textId="6C43AA4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5D18" w14:textId="2E8D0B2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3928" w14:textId="2BA3B46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B2C3" w14:textId="0CE99A9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A6CC" w14:textId="16C3FAF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52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D6A5" w14:textId="5251FD6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00</w:t>
            </w:r>
          </w:p>
        </w:tc>
      </w:tr>
      <w:tr w:rsidR="006A79D3" w:rsidRPr="00784DC2" w14:paraId="601EE09B" w14:textId="77777777" w:rsidTr="006A79D3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1F9B" w14:textId="629572D2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1. What is your gender? </w:t>
            </w:r>
            <w:r w:rsidR="001472D9">
              <w:t xml:space="preserve">Female: </w:t>
            </w:r>
            <w:r w:rsidRPr="00F96CE3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66A9" w14:textId="232CBDA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23B4" w14:textId="623385A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A713" w14:textId="041075B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7952" w14:textId="1C3C1FF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E41A" w14:textId="474717A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A4D2" w14:textId="6C8783B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2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CAED" w14:textId="4E8C3F8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48</w:t>
            </w:r>
          </w:p>
        </w:tc>
      </w:tr>
      <w:tr w:rsidR="006A79D3" w:rsidRPr="00784DC2" w14:paraId="14C0CC38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9B737A" w14:textId="1FBE63B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9C8A4" w14:textId="36DA347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8313B1" w14:textId="1D7B05D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975E85" w14:textId="0621C54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1D967" w14:textId="759A5B7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E0A07" w14:textId="0EB08E4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37E90" w14:textId="208FD1D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1.60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FB5A38" w14:textId="6B14835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427</w:t>
            </w:r>
          </w:p>
        </w:tc>
      </w:tr>
      <w:tr w:rsidR="006A79D3" w:rsidRPr="00784DC2" w14:paraId="15B8D6AC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74AD3" w14:textId="5376196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E4941" w14:textId="2AC6188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D4330" w14:textId="78FBE3E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77CF3" w14:textId="1C6524F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16180" w14:textId="28608B1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64290" w14:textId="6B4C18F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4910F" w14:textId="545F0F5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6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DEB4D" w14:textId="69E459F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28</w:t>
            </w:r>
          </w:p>
        </w:tc>
      </w:tr>
    </w:tbl>
    <w:p w14:paraId="58487C3A" w14:textId="332495FE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 w:rsidRPr="00885FA1">
        <w:rPr>
          <w:sz w:val="20"/>
          <w:vertAlign w:val="superscript"/>
        </w:rPr>
        <w:t>1</w:t>
      </w:r>
      <w:r w:rsidRPr="00885FA1">
        <w:rPr>
          <w:sz w:val="20"/>
        </w:rPr>
        <w:t xml:space="preserve">compared to </w:t>
      </w:r>
      <w:r>
        <w:rPr>
          <w:sz w:val="20"/>
        </w:rPr>
        <w:t xml:space="preserve">respondents who still live with their parents; </w:t>
      </w:r>
      <w:r>
        <w:rPr>
          <w:sz w:val="20"/>
          <w:vertAlign w:val="superscript"/>
        </w:rPr>
        <w:t>2</w:t>
      </w:r>
      <w:r w:rsidRPr="00885FA1">
        <w:rPr>
          <w:sz w:val="20"/>
        </w:rPr>
        <w:t xml:space="preserve">compared to </w:t>
      </w:r>
      <w:r>
        <w:rPr>
          <w:sz w:val="20"/>
        </w:rPr>
        <w:t>respondents who monthly expenses below IDR 5 million</w:t>
      </w:r>
    </w:p>
    <w:p w14:paraId="73A69253" w14:textId="77777777" w:rsidR="0069476F" w:rsidRDefault="0069476F">
      <w:r>
        <w:br w:type="page"/>
      </w:r>
    </w:p>
    <w:p w14:paraId="3D2D7E6B" w14:textId="22D318F1" w:rsidR="00827277" w:rsidRDefault="00827277" w:rsidP="00827277">
      <w:pPr>
        <w:pStyle w:val="Caption"/>
        <w:keepNext/>
      </w:pPr>
      <w:r>
        <w:lastRenderedPageBreak/>
        <w:t>Table 2</w:t>
      </w:r>
      <w:r>
        <w:rPr>
          <w:noProof/>
        </w:rPr>
        <w:t xml:space="preserve"> </w:t>
      </w:r>
      <w:r w:rsidR="006A274D">
        <w:rPr>
          <w:noProof/>
        </w:rPr>
        <w:t>Main variables and demographical and other determinants to AIS Integrity destruction subscale</w:t>
      </w:r>
      <w:r w:rsidR="006A274D">
        <w:rPr>
          <w:noProof/>
        </w:rPr>
        <w:t xml:space="preserve"> (</w:t>
      </w:r>
      <w:r>
        <w:rPr>
          <w:noProof/>
        </w:rPr>
        <w:t>continued</w:t>
      </w:r>
      <w:r w:rsidR="006A274D">
        <w:rPr>
          <w:noProof/>
        </w:rPr>
        <w:t>)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534"/>
        <w:gridCol w:w="708"/>
        <w:gridCol w:w="709"/>
        <w:gridCol w:w="425"/>
        <w:gridCol w:w="16"/>
        <w:gridCol w:w="730"/>
        <w:gridCol w:w="389"/>
        <w:gridCol w:w="71"/>
        <w:gridCol w:w="780"/>
        <w:gridCol w:w="927"/>
        <w:gridCol w:w="32"/>
        <w:gridCol w:w="35"/>
      </w:tblGrid>
      <w:tr w:rsidR="0069476F" w:rsidRPr="00784DC2" w14:paraId="489C8800" w14:textId="77777777" w:rsidTr="0069476F">
        <w:trPr>
          <w:gridAfter w:val="2"/>
          <w:wAfter w:w="67" w:type="dxa"/>
          <w:trHeight w:val="495"/>
        </w:trPr>
        <w:tc>
          <w:tcPr>
            <w:tcW w:w="4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62ED9D" w14:textId="69AA167C" w:rsidR="0069476F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42429599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1E833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Integrity destruction issue</w:t>
            </w:r>
          </w:p>
        </w:tc>
        <w:tc>
          <w:tcPr>
            <w:tcW w:w="1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5A94C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69476F" w:rsidRPr="00784DC2" w14:paraId="48CD8BFC" w14:textId="77777777" w:rsidTr="0069476F">
        <w:trPr>
          <w:gridAfter w:val="1"/>
          <w:wAfter w:w="35" w:type="dxa"/>
          <w:trHeight w:val="495"/>
        </w:trPr>
        <w:tc>
          <w:tcPr>
            <w:tcW w:w="4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A351A" w14:textId="77777777" w:rsidR="0069476F" w:rsidRPr="00784DC2" w:rsidRDefault="0069476F" w:rsidP="00694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3FCC3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4A845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83A55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28B7E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E5EF4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9476F" w:rsidRPr="000D59B7" w14:paraId="2E69DD20" w14:textId="77777777" w:rsidTr="0069476F">
        <w:trPr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B4D3" w14:textId="6E6851F9" w:rsidR="0069476F" w:rsidRPr="000D59B7" w:rsidRDefault="0069476F" w:rsidP="0069476F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9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ED740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46880" w14:textId="77777777" w:rsidR="0069476F" w:rsidRPr="000D59B7" w:rsidRDefault="0069476F" w:rsidP="0069476F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9BD76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60BDE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1FBC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85234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665BD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5CA11E88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34F6" w14:textId="143295B9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51. How often do you consume meat in a week? </w:t>
            </w:r>
            <w:r w:rsidR="00E8702A">
              <w:t xml:space="preserve">Four to six days a week: </w:t>
            </w:r>
            <w:r w:rsidRPr="00F96CE3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AF36" w14:textId="17AFEE3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8F8B" w14:textId="47FFA2D9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BB09" w14:textId="3566C10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258E" w14:textId="116261E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97E5" w14:textId="00074CC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07D5" w14:textId="47CB0F3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0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2F7A" w14:textId="2BA5283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55</w:t>
            </w:r>
          </w:p>
        </w:tc>
      </w:tr>
      <w:tr w:rsidR="006A79D3" w:rsidRPr="00784DC2" w14:paraId="330AC74E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1EA0" w14:textId="732ADF82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A415" w14:textId="3D0D8CF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B02A" w14:textId="6167582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22E2" w14:textId="337CB95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1A09" w14:textId="1758AC3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8E42" w14:textId="1E233D9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3C4A" w14:textId="4A135E9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4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B334" w14:textId="4BC5AEC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52</w:t>
            </w:r>
          </w:p>
        </w:tc>
      </w:tr>
      <w:tr w:rsidR="006A79D3" w:rsidRPr="00784DC2" w14:paraId="68335BEF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C717" w14:textId="752D888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9. How often do you consume meat in a week? </w:t>
            </w:r>
            <w:proofErr w:type="spellStart"/>
            <w:r w:rsidR="00386CCF">
              <w:t>Everyday</w:t>
            </w:r>
            <w:proofErr w:type="spellEnd"/>
            <w:r w:rsidR="00386CCF">
              <w:t>:</w:t>
            </w:r>
            <w:r w:rsidRPr="00F96CE3">
              <w:t xml:space="preserve">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8956" w14:textId="081EA1B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62C3" w14:textId="23B6C43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A75B" w14:textId="1C3BF37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4A11" w14:textId="3E6E4BA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3954" w14:textId="4377DE6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2C7A" w14:textId="75A069A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3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F972" w14:textId="3E1D276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11</w:t>
            </w:r>
          </w:p>
        </w:tc>
      </w:tr>
      <w:tr w:rsidR="006A79D3" w:rsidRPr="00784DC2" w14:paraId="7EFA37A4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D1A5" w14:textId="69187EC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570B" w14:textId="7CE23EA2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325D" w14:textId="5610F4E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ECCE" w14:textId="117DD43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7E91" w14:textId="57382FC1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5173" w14:textId="37619F7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7B46" w14:textId="24EF6AB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9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05BE" w14:textId="1D84F35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27</w:t>
            </w:r>
          </w:p>
        </w:tc>
      </w:tr>
      <w:tr w:rsidR="006A79D3" w:rsidRPr="00784DC2" w14:paraId="3625DE08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84E3" w14:textId="0B81B9C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F17A" w14:textId="1CEE2EA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9634" w14:textId="6863EFE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54A2" w14:textId="75CC780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A9EF" w14:textId="335D7AF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22EB" w14:textId="54CC328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7D32" w14:textId="23327819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41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A93F" w14:textId="5256328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924</w:t>
            </w:r>
          </w:p>
        </w:tc>
      </w:tr>
      <w:tr w:rsidR="006A79D3" w:rsidRPr="00784DC2" w14:paraId="6A52247B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B464" w14:textId="11DA323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5837" w14:textId="66BDE15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016F" w14:textId="7E70CBE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D5CB" w14:textId="3F16D83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97C0" w14:textId="380A875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73C6" w14:textId="52BF347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304C" w14:textId="2EF5963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7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A463" w14:textId="2190010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30</w:t>
            </w:r>
          </w:p>
        </w:tc>
      </w:tr>
      <w:tr w:rsidR="006A79D3" w:rsidRPr="00784DC2" w14:paraId="62603AC6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7D91" w14:textId="74F82F93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04C9" w14:textId="494442F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5614" w14:textId="2EB0427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2CE9" w14:textId="599280C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B2D8" w14:textId="5BECB05D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FE42" w14:textId="5D353ED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F223" w14:textId="0082714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76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D91F" w14:textId="4C253DC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404</w:t>
            </w:r>
          </w:p>
        </w:tc>
      </w:tr>
      <w:tr w:rsidR="006A79D3" w:rsidRPr="00784DC2" w14:paraId="67DF35EA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A6D5" w14:textId="7F25792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03B5" w14:textId="5A191BA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17C9" w14:textId="26B921E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5C79" w14:textId="271D144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81B8" w14:textId="2822E4C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6208" w14:textId="4ADC4B7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C638" w14:textId="6AB67FD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62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08BE" w14:textId="21E6E7E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65</w:t>
            </w:r>
          </w:p>
        </w:tc>
      </w:tr>
      <w:tr w:rsidR="006A79D3" w:rsidRPr="00784DC2" w14:paraId="085BDA5D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4A7D" w14:textId="1647D4D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A09D" w14:textId="33E70FE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5C9C" w14:textId="266F133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A1A5" w14:textId="1725932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F80E" w14:textId="5AE6257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0502" w14:textId="62A48C2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E1FC" w14:textId="661C65B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50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6C98" w14:textId="59F05FD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98</w:t>
            </w:r>
          </w:p>
        </w:tc>
      </w:tr>
      <w:tr w:rsidR="006A79D3" w:rsidRPr="00784DC2" w14:paraId="537CD5C6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DEC7" w14:textId="1C9B402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23. Where is your current residence place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4C96" w14:textId="632AD7E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FD98" w14:textId="6D5EAEE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87AA" w14:textId="1CDE93B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3742" w14:textId="40B5340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C927" w14:textId="189E0DE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9F7B" w14:textId="78DC230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9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0201" w14:textId="3465DF2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22</w:t>
            </w:r>
          </w:p>
        </w:tc>
      </w:tr>
      <w:tr w:rsidR="006A79D3" w:rsidRPr="00784DC2" w14:paraId="01E07A43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FF0B" w14:textId="6ED222B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3B56" w14:textId="67C4CD4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3345" w14:textId="30D5A666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E6F6" w14:textId="382D115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3FCF" w14:textId="64CFD6E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DD3E" w14:textId="1A01722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3C81" w14:textId="7496D8D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4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2EC8" w14:textId="60760B0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05</w:t>
            </w:r>
          </w:p>
        </w:tc>
      </w:tr>
      <w:tr w:rsidR="006A79D3" w:rsidRPr="00784DC2" w14:paraId="6A4226C7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1A62" w14:textId="145971F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E45E" w14:textId="2AF884D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AE8F" w14:textId="589F40A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7792" w14:textId="7EDD664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EACB" w14:textId="5B504C11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1D8E" w14:textId="7C3BF78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7FB8" w14:textId="79EBB4F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5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72FD" w14:textId="1CEBC80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190</w:t>
            </w:r>
          </w:p>
        </w:tc>
      </w:tr>
      <w:tr w:rsidR="006A79D3" w:rsidRPr="00784DC2" w14:paraId="2465A61F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9C74" w14:textId="7EFA386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C0CA" w14:textId="107CC1B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FD7F" w14:textId="58F4639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AB35" w14:textId="68AABC7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E153" w14:textId="666CEB1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1B85" w14:textId="5C1B406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AC82" w14:textId="4F3ADA4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3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E658" w14:textId="1330518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94</w:t>
            </w:r>
          </w:p>
        </w:tc>
      </w:tr>
      <w:tr w:rsidR="006A79D3" w:rsidRPr="00784DC2" w14:paraId="666843D1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B951" w14:textId="0ECFDFC5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5241" w14:textId="3B2F5B9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9528" w14:textId="7B791EA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D7A6" w14:textId="49723CB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FD61" w14:textId="6DE4FC5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58AA" w14:textId="7AE0364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5749" w14:textId="73A92F4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6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6A28" w14:textId="62A33AD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80</w:t>
            </w:r>
          </w:p>
        </w:tc>
      </w:tr>
      <w:tr w:rsidR="006A79D3" w:rsidRPr="00784DC2" w14:paraId="58E220B3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871C" w14:textId="59C22ED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235F" w14:textId="30F2832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EA6C" w14:textId="5C8EC54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1530" w14:textId="19DA277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B844" w14:textId="367D7CD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DCC5" w14:textId="5E5B0EE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6A20" w14:textId="1A181EF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316E" w14:textId="1AF68D0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8</w:t>
            </w:r>
          </w:p>
        </w:tc>
      </w:tr>
      <w:tr w:rsidR="006A79D3" w:rsidRPr="00784DC2" w14:paraId="5C79317D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67C3" w14:textId="77B720E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A3E4" w14:textId="30482D0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4C01" w14:textId="692FDA2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84AC" w14:textId="0C5C609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B12B" w14:textId="0A5C8B9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B40A" w14:textId="5FA3898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8905" w14:textId="2FDCA35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92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7729" w14:textId="4997A44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744</w:t>
            </w:r>
          </w:p>
        </w:tc>
      </w:tr>
      <w:tr w:rsidR="006A79D3" w:rsidRPr="00784DC2" w14:paraId="0B39492E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8132" w14:textId="012C8CE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2D82" w14:textId="578B33D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C5F7" w14:textId="36C237D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8A98" w14:textId="5E5D9AF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B857" w14:textId="44634FF1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DA9E" w14:textId="41B822D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A04A" w14:textId="2733C44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17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F5E6" w14:textId="00A9E84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14</w:t>
            </w:r>
          </w:p>
        </w:tc>
      </w:tr>
      <w:tr w:rsidR="006A79D3" w:rsidRPr="00784DC2" w14:paraId="12EF4C2B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2E46" w14:textId="19A0BED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EE9F" w14:textId="3653FA63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36A1" w14:textId="3D3FB2D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BBD8" w14:textId="52C5689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22E3" w14:textId="359C275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3B00" w14:textId="7E22E46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555A" w14:textId="6A0FB1B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78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3C55" w14:textId="4A40873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946</w:t>
            </w:r>
          </w:p>
        </w:tc>
      </w:tr>
      <w:tr w:rsidR="006A79D3" w:rsidRPr="00784DC2" w14:paraId="2CF45AAF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9C572" w14:textId="5F2FD56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86642" w14:textId="7C058AA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E79C29" w14:textId="603BE72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5EC059" w14:textId="6675EA7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5DCB0" w14:textId="3DA9AD2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03B48" w14:textId="7F70EC5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1F0FD9" w14:textId="2DCADE0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7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FD7BE" w14:textId="35AED09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31</w:t>
            </w:r>
          </w:p>
        </w:tc>
      </w:tr>
      <w:tr w:rsidR="006A79D3" w:rsidRPr="00784DC2" w14:paraId="40BE5849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7AA11" w14:textId="18BFFF0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41463" w14:textId="49A22CA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ED502" w14:textId="74F6444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E8CA9" w14:textId="4DF084B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70E8D" w14:textId="64FCA65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62B70" w14:textId="50EEFFE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D36F6" w14:textId="4CF69BE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4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25BF3" w14:textId="117B4E0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19</w:t>
            </w:r>
          </w:p>
        </w:tc>
      </w:tr>
    </w:tbl>
    <w:p w14:paraId="443866B5" w14:textId="77777777" w:rsidR="0069476F" w:rsidRDefault="0069476F">
      <w:r>
        <w:br w:type="page"/>
      </w:r>
    </w:p>
    <w:p w14:paraId="5F7FF2FC" w14:textId="5F6436A2" w:rsidR="00827277" w:rsidRDefault="00827277" w:rsidP="00827277">
      <w:pPr>
        <w:pStyle w:val="Caption"/>
        <w:keepNext/>
      </w:pPr>
      <w:r>
        <w:lastRenderedPageBreak/>
        <w:t>Table 2</w:t>
      </w:r>
      <w:r>
        <w:rPr>
          <w:noProof/>
        </w:rPr>
        <w:t xml:space="preserve"> </w:t>
      </w:r>
      <w:r w:rsidR="006A274D">
        <w:rPr>
          <w:noProof/>
        </w:rPr>
        <w:t>Main variables and demographical and other determinants to AIS Integrity destruction subscale</w:t>
      </w:r>
      <w:r w:rsidR="006A274D">
        <w:rPr>
          <w:noProof/>
        </w:rPr>
        <w:t xml:space="preserve"> (</w:t>
      </w:r>
      <w:r>
        <w:rPr>
          <w:noProof/>
        </w:rPr>
        <w:t>continued</w:t>
      </w:r>
      <w:r w:rsidR="006A274D">
        <w:rPr>
          <w:noProof/>
        </w:rPr>
        <w:t>)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534"/>
        <w:gridCol w:w="708"/>
        <w:gridCol w:w="709"/>
        <w:gridCol w:w="425"/>
        <w:gridCol w:w="16"/>
        <w:gridCol w:w="730"/>
        <w:gridCol w:w="389"/>
        <w:gridCol w:w="71"/>
        <w:gridCol w:w="780"/>
        <w:gridCol w:w="927"/>
        <w:gridCol w:w="32"/>
        <w:gridCol w:w="35"/>
      </w:tblGrid>
      <w:tr w:rsidR="0069476F" w:rsidRPr="00784DC2" w14:paraId="577C8DC5" w14:textId="77777777" w:rsidTr="0069476F">
        <w:trPr>
          <w:gridAfter w:val="2"/>
          <w:wAfter w:w="67" w:type="dxa"/>
          <w:trHeight w:val="495"/>
        </w:trPr>
        <w:tc>
          <w:tcPr>
            <w:tcW w:w="4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C90CD7" w14:textId="60816802" w:rsidR="0069476F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35FE5AD7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EFAF90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Integrity destruction issue</w:t>
            </w:r>
          </w:p>
        </w:tc>
        <w:tc>
          <w:tcPr>
            <w:tcW w:w="1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F0FC2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69476F" w:rsidRPr="00784DC2" w14:paraId="4F198A87" w14:textId="77777777" w:rsidTr="0069476F">
        <w:trPr>
          <w:gridAfter w:val="1"/>
          <w:wAfter w:w="35" w:type="dxa"/>
          <w:trHeight w:val="495"/>
        </w:trPr>
        <w:tc>
          <w:tcPr>
            <w:tcW w:w="4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7A7FD" w14:textId="77777777" w:rsidR="0069476F" w:rsidRPr="00784DC2" w:rsidRDefault="0069476F" w:rsidP="00694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4848E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E07C9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D9FCE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8905A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6C9D4" w14:textId="77777777" w:rsidR="0069476F" w:rsidRPr="00784DC2" w:rsidRDefault="0069476F" w:rsidP="006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9476F" w:rsidRPr="000D59B7" w14:paraId="606265EB" w14:textId="77777777" w:rsidTr="0069476F">
        <w:trPr>
          <w:trHeight w:val="7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45F2" w14:textId="77777777" w:rsidR="0069476F" w:rsidRPr="000D59B7" w:rsidRDefault="0069476F" w:rsidP="0069476F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9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C13C7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FA257" w14:textId="77777777" w:rsidR="0069476F" w:rsidRPr="000D59B7" w:rsidRDefault="0069476F" w:rsidP="0069476F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D6C5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32460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7446D" w14:textId="77777777" w:rsidR="0069476F" w:rsidRPr="000D59B7" w:rsidRDefault="0069476F" w:rsidP="0069476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8E35D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317E" w14:textId="77777777" w:rsidR="0069476F" w:rsidRPr="000D59B7" w:rsidRDefault="0069476F" w:rsidP="00694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06E16A35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CEA5" w14:textId="5EBAED8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7FE3" w14:textId="3051C2F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E92E" w14:textId="7341AB1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48A8" w14:textId="665015F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03D3" w14:textId="5083457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8CFB" w14:textId="2A48510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5AC8" w14:textId="69CDD7F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4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6182" w14:textId="750B49C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54</w:t>
            </w:r>
          </w:p>
        </w:tc>
      </w:tr>
      <w:tr w:rsidR="006A79D3" w:rsidRPr="00784DC2" w14:paraId="10B2D210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2CA7" w14:textId="05A71FF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BB63" w14:textId="41EF5BA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B210" w14:textId="51A2912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D546" w14:textId="202ED50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A085" w14:textId="13756B5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C9BC" w14:textId="4C5E13D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0CB6" w14:textId="31C89FD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30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6CAC" w14:textId="15CC5E7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334</w:t>
            </w:r>
          </w:p>
        </w:tc>
      </w:tr>
      <w:tr w:rsidR="006A79D3" w:rsidRPr="00784DC2" w14:paraId="50DC06FA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5F8B" w14:textId="7834DE19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2605" w14:textId="74465D6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7572" w14:textId="6BB085D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51FC" w14:textId="0B28A5A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F388" w14:textId="2FCDA81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9115" w14:textId="2B24E24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A2F4" w14:textId="3715424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58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39B0" w14:textId="122FA31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639</w:t>
            </w:r>
          </w:p>
        </w:tc>
      </w:tr>
      <w:tr w:rsidR="006A79D3" w:rsidRPr="00784DC2" w14:paraId="31AEB0C8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049058" w14:textId="555460B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224C8B" w14:textId="3DC793D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F62C3" w14:textId="25B9330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CACC0" w14:textId="02DF686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DC40C0" w14:textId="6603E07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AD0162" w14:textId="4711DAA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ADB5A" w14:textId="766EED9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29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DE1DD" w14:textId="7A86AEB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280</w:t>
            </w:r>
          </w:p>
        </w:tc>
      </w:tr>
      <w:tr w:rsidR="006A79D3" w:rsidRPr="00784DC2" w14:paraId="3AD1DB9E" w14:textId="77777777" w:rsidTr="0069476F">
        <w:trPr>
          <w:gridAfter w:val="1"/>
          <w:wAfter w:w="35" w:type="dxa"/>
          <w:trHeight w:val="80"/>
        </w:trPr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0A5CD" w14:textId="4248321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F96CE3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56558" w14:textId="1A052C4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D9977" w14:textId="7FBC109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5426C" w14:textId="035234F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1FB0D" w14:textId="71477C1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92F6A" w14:textId="0F426BE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CBB92" w14:textId="0B0A67F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-0.06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47D25" w14:textId="36F9167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F96CE3">
              <w:t>0.062</w:t>
            </w:r>
          </w:p>
        </w:tc>
      </w:tr>
    </w:tbl>
    <w:p w14:paraId="11B9002E" w14:textId="0148915F" w:rsidR="00B40B54" w:rsidRDefault="00B40B54">
      <w:r>
        <w:br w:type="page"/>
      </w:r>
    </w:p>
    <w:p w14:paraId="57FDA6E0" w14:textId="6B47823D" w:rsidR="00B40B54" w:rsidRDefault="00B40B54" w:rsidP="00B40B54">
      <w:pPr>
        <w:pStyle w:val="Caption"/>
        <w:keepNext/>
      </w:pPr>
      <w:r>
        <w:lastRenderedPageBreak/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3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</w:t>
      </w:r>
      <w:r w:rsidR="006A274D">
        <w:rPr>
          <w:noProof/>
        </w:rPr>
        <w:t xml:space="preserve">Main variables and demographical and other determinants to AIS </w:t>
      </w:r>
      <w:r w:rsidR="006A274D">
        <w:rPr>
          <w:noProof/>
        </w:rPr>
        <w:t xml:space="preserve">animal killing and welfare deprivation </w:t>
      </w:r>
      <w:r w:rsidR="006A274D">
        <w:rPr>
          <w:noProof/>
        </w:rPr>
        <w:t>subscale</w:t>
      </w:r>
    </w:p>
    <w:tbl>
      <w:tblPr>
        <w:tblW w:w="9609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41"/>
        <w:gridCol w:w="730"/>
        <w:gridCol w:w="531"/>
        <w:gridCol w:w="72"/>
        <w:gridCol w:w="925"/>
        <w:gridCol w:w="957"/>
      </w:tblGrid>
      <w:tr w:rsidR="00784DC2" w:rsidRPr="00784DC2" w14:paraId="43A1D353" w14:textId="77777777" w:rsidTr="00F035B4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EA1BC8" w14:textId="3C61DF1C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7BCAB774" w14:textId="7A03AF05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CE942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killing and welfare deprivation issue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D563A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5A3B53B3" w14:textId="77777777" w:rsidTr="00F035B4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F257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1CF9E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6BC56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40435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264B5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E4C8C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0D59B7" w14:paraId="2E14D6A8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7749" w14:textId="56FA5CF6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Model 1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41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= 0.17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A226E" w14:textId="6FB6F2B1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B9EA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2BAF" w14:textId="7F515F03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CC526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3FDD9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E4CC4" w14:textId="2116B603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3E8C1" w14:textId="32FCA36F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7A5DFF5A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BAC1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7087" w14:textId="72CC28D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D2F9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4B75" w14:textId="57C85CB5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BFC4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8A23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2294" w14:textId="65035C9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9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54A4" w14:textId="0C873C7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842</w:t>
            </w:r>
          </w:p>
        </w:tc>
      </w:tr>
      <w:tr w:rsidR="006A268E" w:rsidRPr="00784DC2" w14:paraId="68694A43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0F91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E87F" w14:textId="646F8E1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1A2A" w14:textId="002DFDF5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BFCA" w14:textId="2E4E74D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45AF" w14:textId="3DFE7278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FEE1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B479" w14:textId="2F9D68A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6706" w14:textId="2798047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41</w:t>
            </w:r>
          </w:p>
        </w:tc>
      </w:tr>
      <w:tr w:rsidR="006A268E" w:rsidRPr="00784DC2" w14:paraId="3E02605D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DA90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8135" w14:textId="2F9DB5E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9F41" w14:textId="3E44A941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41A6" w14:textId="750C669B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709F" w14:textId="14E51BF5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4C25" w14:textId="64F5666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ECBF" w14:textId="59A63588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5C44" w14:textId="09A501E3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14</w:t>
            </w:r>
          </w:p>
        </w:tc>
      </w:tr>
      <w:tr w:rsidR="006A268E" w:rsidRPr="00784DC2" w14:paraId="2C4454F6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AA72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CF5F" w14:textId="104494B4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685F" w14:textId="32E4DC29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DDE7" w14:textId="52B2020A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525" w14:textId="75489E03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8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1832" w14:textId="7181268C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0223" w14:textId="4FAEBB0F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4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FFF6" w14:textId="461EDE4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311</w:t>
            </w:r>
          </w:p>
        </w:tc>
      </w:tr>
      <w:tr w:rsidR="006A268E" w:rsidRPr="00784DC2" w14:paraId="6800AF04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3DFA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8D24" w14:textId="0EA5222A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7872" w14:textId="0C849EF4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6323" w14:textId="6A119B5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18A0" w14:textId="61614596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5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5C9B" w14:textId="768BB523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A623" w14:textId="688D752B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6210" w14:textId="23AB4EE4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209</w:t>
            </w:r>
          </w:p>
        </w:tc>
      </w:tr>
      <w:tr w:rsidR="006A268E" w:rsidRPr="00784DC2" w14:paraId="17E8F773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16EC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76036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2B07C" w14:textId="77777777" w:rsidR="006A268E" w:rsidRPr="00784DC2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98014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62FF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9A169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0BA4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6BE4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9D7B18" w:rsidRPr="000D59B7" w14:paraId="323EBED0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41CF" w14:textId="4657083B" w:rsidR="009D7B18" w:rsidRPr="000D59B7" w:rsidRDefault="009D7B18" w:rsidP="009D7B1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7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2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490835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2809B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CB56A" w14:textId="77777777" w:rsidR="009D7B18" w:rsidRPr="000D59B7" w:rsidRDefault="009D7B18" w:rsidP="009D7B18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88E22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1741D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03423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CCDA6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3636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0C1945" w14:paraId="499C8B10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FB85" w14:textId="6B4DBFC4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DB83" w14:textId="6A1EE7BC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DAEC" w14:textId="77777777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81A0" w14:textId="0D8BA7CB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B48F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BF32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B490" w14:textId="36929B26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2.2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B228" w14:textId="680C8BC8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4.114</w:t>
            </w:r>
          </w:p>
        </w:tc>
      </w:tr>
      <w:tr w:rsidR="006A79D3" w:rsidRPr="000C1945" w14:paraId="380DB75C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B92F" w14:textId="00439070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07C8" w14:textId="5DE03E29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56F9" w14:textId="4854C990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8E10" w14:textId="6CEAF052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BC2C" w14:textId="415CD75E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6</w:t>
            </w:r>
            <w:r w:rsidR="000425BC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E550" w14:textId="714F13AA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F553" w14:textId="2FCEF6B0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5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1AAA" w14:textId="2A39F341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45</w:t>
            </w:r>
          </w:p>
        </w:tc>
      </w:tr>
      <w:tr w:rsidR="00A1165B" w:rsidRPr="000C1945" w14:paraId="4AFD6FE1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28D4" w14:textId="63DE0081" w:rsidR="00A1165B" w:rsidRPr="000C1945" w:rsidRDefault="00A1165B" w:rsidP="00A1165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52. How often do you consume meat in a week</w:t>
            </w:r>
            <w:r w:rsidR="0069476F" w:rsidRPr="0069476F">
              <w:rPr>
                <w:vertAlign w:val="superscript"/>
              </w:rPr>
              <w:t>1</w:t>
            </w:r>
            <w:r w:rsidRPr="000C1945">
              <w:t xml:space="preserve">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0FC8" w14:textId="1FB85F8E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1910" w14:textId="6A60A888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6300" w14:textId="2234F2C3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D39C" w14:textId="51D9C2A6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4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F4FE" w14:textId="0003F0D6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8EA3" w14:textId="3290CCF2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DF4E" w14:textId="5649EF27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97</w:t>
            </w:r>
          </w:p>
        </w:tc>
      </w:tr>
      <w:tr w:rsidR="006A79D3" w:rsidRPr="000C1945" w14:paraId="00E22E3A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DB95" w14:textId="218457FF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E2F5" w14:textId="7C01BD97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A659" w14:textId="664C1B8B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79E7" w14:textId="20CB1086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5708" w14:textId="391EF310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0425BC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85A7" w14:textId="2681103D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36E6" w14:textId="2A99E1EF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1096" w14:textId="202FEB41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6</w:t>
            </w:r>
          </w:p>
        </w:tc>
      </w:tr>
      <w:tr w:rsidR="0046121D" w:rsidRPr="000C1945" w14:paraId="79AA1AA4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117C" w14:textId="14F4F415" w:rsidR="0046121D" w:rsidRPr="000C1945" w:rsidRDefault="0046121D" w:rsidP="0046121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1. What is your gender</w:t>
            </w:r>
            <w:r w:rsidR="00827277" w:rsidRPr="00827277">
              <w:rPr>
                <w:vertAlign w:val="superscript"/>
              </w:rPr>
              <w:t>2</w:t>
            </w:r>
            <w:r w:rsidRPr="000C1945">
              <w:t xml:space="preserve">? Femal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6E2F" w14:textId="001E01A8" w:rsidR="0046121D" w:rsidRPr="000C1945" w:rsidRDefault="0046121D" w:rsidP="0046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BF87" w14:textId="15C1A6A4" w:rsidR="0046121D" w:rsidRPr="000C1945" w:rsidRDefault="0046121D" w:rsidP="0046121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5F1E" w14:textId="6AB02644" w:rsidR="0046121D" w:rsidRPr="000C1945" w:rsidRDefault="0046121D" w:rsidP="0046121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E583" w14:textId="7A39E5EC" w:rsidR="0046121D" w:rsidRPr="000C1945" w:rsidRDefault="0046121D" w:rsidP="0046121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9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D27F" w14:textId="30427070" w:rsidR="0046121D" w:rsidRPr="000C1945" w:rsidRDefault="0046121D" w:rsidP="0046121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0803" w14:textId="22B40CA7" w:rsidR="0046121D" w:rsidRPr="000C1945" w:rsidRDefault="0046121D" w:rsidP="0046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2592" w14:textId="20D62747" w:rsidR="0046121D" w:rsidRPr="000C1945" w:rsidRDefault="0046121D" w:rsidP="0046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45</w:t>
            </w:r>
          </w:p>
        </w:tc>
      </w:tr>
      <w:tr w:rsidR="006A79D3" w:rsidRPr="000C1945" w14:paraId="4D34A432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0629" w14:textId="463C764D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FAAF" w14:textId="6239F24A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D05B" w14:textId="7575BEF2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2984" w14:textId="3318060C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B3D3" w14:textId="7F202AD1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0425BC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7DB1" w14:textId="2B540B23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D98C" w14:textId="15F73E55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BF6E" w14:textId="47CEDC57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09</w:t>
            </w:r>
          </w:p>
        </w:tc>
      </w:tr>
      <w:tr w:rsidR="00C8089D" w:rsidRPr="000C1945" w14:paraId="527E728C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E5B5" w14:textId="1444849A" w:rsidR="00C8089D" w:rsidRPr="000C1945" w:rsidRDefault="00C8089D" w:rsidP="00C8089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14. What is the highest level of schooling you have completed</w:t>
            </w:r>
            <w:r w:rsidR="00827277" w:rsidRPr="00827277">
              <w:rPr>
                <w:vertAlign w:val="superscript"/>
              </w:rPr>
              <w:t>3</w:t>
            </w:r>
            <w:r w:rsidRPr="000C1945">
              <w:t>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3EE6" w14:textId="0FE2DDB2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D7FE" w14:textId="2C60FF4D" w:rsidR="00C8089D" w:rsidRPr="000C1945" w:rsidRDefault="00C8089D" w:rsidP="00C8089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0E53" w14:textId="437095E9" w:rsidR="00C8089D" w:rsidRPr="000C1945" w:rsidRDefault="00C8089D" w:rsidP="00C8089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8B4D" w14:textId="04BE9DF0" w:rsidR="00C8089D" w:rsidRPr="000C1945" w:rsidRDefault="00C8089D" w:rsidP="00C8089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73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DA45" w14:textId="68F6FAC5" w:rsidR="00C8089D" w:rsidRPr="000C1945" w:rsidRDefault="00C8089D" w:rsidP="00C8089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+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65FB" w14:textId="6A1F1E1C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0AA6" w14:textId="581BDB92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892</w:t>
            </w:r>
          </w:p>
        </w:tc>
      </w:tr>
      <w:tr w:rsidR="006A79D3" w:rsidRPr="00784DC2" w14:paraId="2C96285B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4272" w14:textId="4EBA936D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E43C" w14:textId="08A7367B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9CF3" w14:textId="1BAFC0EA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F73D" w14:textId="53A7F42E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9449" w14:textId="2BC62293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0425BC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860C" w14:textId="0D0038DF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1F73" w14:textId="2C614DAA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553E" w14:textId="46DD3B1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97</w:t>
            </w:r>
          </w:p>
        </w:tc>
      </w:tr>
      <w:tr w:rsidR="006A79D3" w:rsidRPr="00784DC2" w14:paraId="66432D1A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F611" w14:textId="239FB98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25. In what sort of house do you live</w:t>
            </w:r>
            <w:r w:rsidR="00827277" w:rsidRPr="00827277">
              <w:rPr>
                <w:vertAlign w:val="superscript"/>
              </w:rPr>
              <w:t>4</w:t>
            </w:r>
            <w:r w:rsidRPr="00C922FC">
              <w:t xml:space="preserve">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96D6" w14:textId="2305EFA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4D1C" w14:textId="5B7A81D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FBF3" w14:textId="6056CED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4569" w14:textId="282E92A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A675" w14:textId="700A1BC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C420" w14:textId="1C250C6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CF80" w14:textId="2228003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95</w:t>
            </w:r>
          </w:p>
        </w:tc>
      </w:tr>
      <w:tr w:rsidR="006A79D3" w:rsidRPr="00784DC2" w14:paraId="580933D4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22DA" w14:textId="47A54F3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C7F4" w14:textId="566DE62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D5C6" w14:textId="28006F3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E99D" w14:textId="46859A8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2054" w14:textId="657FB00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E666" w14:textId="3283FF8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8D27" w14:textId="75B4611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2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F08E" w14:textId="6EF5D66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24</w:t>
            </w:r>
          </w:p>
        </w:tc>
      </w:tr>
      <w:tr w:rsidR="006A79D3" w:rsidRPr="00784DC2" w14:paraId="38B97E29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275A" w14:textId="53382335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8. What is your gross household expenses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91A6" w14:textId="6E8DBA2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3AC8" w14:textId="0C7E461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14AD" w14:textId="55AC939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FACD" w14:textId="55CB037E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6F07" w14:textId="290AD50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303E" w14:textId="69FD9E4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2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860E" w14:textId="67FA13D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36</w:t>
            </w:r>
          </w:p>
        </w:tc>
      </w:tr>
      <w:tr w:rsidR="006A79D3" w:rsidRPr="00784DC2" w14:paraId="7ADB03CE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B1C7" w14:textId="0227111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F2B0" w14:textId="0D6DFF4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2A25" w14:textId="08AC863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AFF8" w14:textId="2221CE6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B7D4" w14:textId="2620A1AD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07B8" w14:textId="5961400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1787" w14:textId="39A8778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3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6F49" w14:textId="62D78A9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64</w:t>
            </w:r>
          </w:p>
        </w:tc>
      </w:tr>
      <w:tr w:rsidR="006A79D3" w:rsidRPr="00784DC2" w14:paraId="0FC69969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F032" w14:textId="77E0901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7977" w14:textId="65A181C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B921" w14:textId="09AEFE9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D3DF" w14:textId="60EAFC5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E448" w14:textId="5A1A824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88EE" w14:textId="608B1C8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E615" w14:textId="3A91C76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8260" w14:textId="43478C7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922</w:t>
            </w:r>
          </w:p>
        </w:tc>
      </w:tr>
      <w:tr w:rsidR="006A79D3" w:rsidRPr="00784DC2" w14:paraId="25E08FBE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006C" w14:textId="7967B9F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20AD" w14:textId="2C9AB54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66D5" w14:textId="1101F7E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FF5A" w14:textId="57D92CB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F0D7" w14:textId="4EAF539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5D72" w14:textId="2DB0F1A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A320" w14:textId="144BE94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4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CBC1" w14:textId="60ACC40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84</w:t>
            </w:r>
          </w:p>
        </w:tc>
      </w:tr>
      <w:tr w:rsidR="006A79D3" w:rsidRPr="00784DC2" w14:paraId="68CF2446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43B1" w14:textId="1BD7576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A4B5" w14:textId="6A44A9D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9190" w14:textId="5A8052C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2B0A" w14:textId="03BD8E2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DD6C" w14:textId="74A24EA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5A52" w14:textId="4B2BF36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A65A" w14:textId="14C36FE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1.2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84C4" w14:textId="6FE7359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63</w:t>
            </w:r>
          </w:p>
        </w:tc>
      </w:tr>
      <w:tr w:rsidR="006A79D3" w:rsidRPr="00784DC2" w14:paraId="1B6B1EE2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7FCC" w14:textId="5BEEDB6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A44F" w14:textId="29CA008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0D17" w14:textId="47D4DAB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1382" w14:textId="06EE86D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3399" w14:textId="497CC73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5877" w14:textId="37F6328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8594" w14:textId="70B038B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4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4904" w14:textId="3F64F33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05</w:t>
            </w:r>
          </w:p>
        </w:tc>
      </w:tr>
      <w:tr w:rsidR="006A79D3" w:rsidRPr="00784DC2" w14:paraId="754EBE09" w14:textId="77777777" w:rsidTr="00827277">
        <w:trPr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C8476" w14:textId="4392567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2A431" w14:textId="6B807CD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1D96C" w14:textId="6FF71BF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7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ED41C" w14:textId="789B1F2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C01C7" w14:textId="5D230F7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CED56" w14:textId="091923D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C9BF01" w14:textId="3DEDC5E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9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B15D21" w14:textId="5A41F9A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378</w:t>
            </w:r>
          </w:p>
        </w:tc>
      </w:tr>
      <w:tr w:rsidR="006A79D3" w:rsidRPr="00784DC2" w14:paraId="439CC063" w14:textId="77777777" w:rsidTr="00827277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D53A2" w14:textId="058E90F3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51. How often do you consume meat in a week? </w:t>
            </w:r>
            <w:r w:rsidR="00E8702A">
              <w:t xml:space="preserve">Four to six days a week: </w:t>
            </w:r>
            <w:r w:rsidRPr="00C922FC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E4B24" w14:textId="37F89AE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55D07" w14:textId="66FE0B3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E8AD2" w14:textId="7A5F3E6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05363" w14:textId="3FB057A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BC02C" w14:textId="1C4A317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85591" w14:textId="7ABC506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3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75FA4" w14:textId="6CC25A7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83</w:t>
            </w:r>
          </w:p>
        </w:tc>
      </w:tr>
    </w:tbl>
    <w:p w14:paraId="48DC7FCD" w14:textId="3E58FE30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>
        <w:rPr>
          <w:sz w:val="20"/>
          <w:vertAlign w:val="superscript"/>
        </w:rPr>
        <w:t>1</w:t>
      </w:r>
      <w:r w:rsidRPr="00885FA1">
        <w:rPr>
          <w:sz w:val="20"/>
        </w:rPr>
        <w:t xml:space="preserve">compared to </w:t>
      </w:r>
      <w:r>
        <w:rPr>
          <w:sz w:val="20"/>
        </w:rPr>
        <w:t xml:space="preserve">respondents who eat meat once a week; </w:t>
      </w:r>
      <w:r w:rsidR="00827277">
        <w:rPr>
          <w:sz w:val="20"/>
          <w:vertAlign w:val="superscript"/>
        </w:rPr>
        <w:t>2</w:t>
      </w:r>
      <w:r w:rsidRPr="00885FA1">
        <w:rPr>
          <w:sz w:val="20"/>
        </w:rPr>
        <w:t xml:space="preserve">compared to </w:t>
      </w:r>
      <w:r>
        <w:rPr>
          <w:sz w:val="20"/>
        </w:rPr>
        <w:t>male respondents;</w:t>
      </w:r>
      <w:r w:rsidRPr="00885FA1">
        <w:rPr>
          <w:sz w:val="20"/>
        </w:rPr>
        <w:t xml:space="preserve"> </w:t>
      </w:r>
      <w:r>
        <w:rPr>
          <w:sz w:val="20"/>
          <w:vertAlign w:val="superscript"/>
        </w:rPr>
        <w:t>3</w:t>
      </w:r>
      <w:r w:rsidRPr="00885FA1">
        <w:rPr>
          <w:sz w:val="20"/>
        </w:rPr>
        <w:t xml:space="preserve">compared to those respondent with Master/PhD degree; </w:t>
      </w:r>
      <w:r>
        <w:rPr>
          <w:sz w:val="20"/>
          <w:vertAlign w:val="superscript"/>
        </w:rPr>
        <w:t>4</w:t>
      </w:r>
      <w:r w:rsidRPr="00885FA1">
        <w:rPr>
          <w:sz w:val="20"/>
        </w:rPr>
        <w:t>compared to those who live with their parents</w:t>
      </w:r>
    </w:p>
    <w:p w14:paraId="4FB6E5D1" w14:textId="045CF5AB" w:rsidR="00827277" w:rsidRDefault="00827277" w:rsidP="00827277">
      <w:pPr>
        <w:pStyle w:val="Caption"/>
        <w:keepNext/>
      </w:pPr>
      <w:r>
        <w:lastRenderedPageBreak/>
        <w:t>Table 3</w:t>
      </w:r>
      <w:r>
        <w:rPr>
          <w:noProof/>
        </w:rPr>
        <w:t xml:space="preserve"> </w:t>
      </w:r>
      <w:r w:rsidR="006A274D">
        <w:rPr>
          <w:noProof/>
        </w:rPr>
        <w:t>Main variables and demographical and other determinants to AIS animal killing and welfare deprivation subscale</w:t>
      </w:r>
      <w:r w:rsidR="006A274D">
        <w:rPr>
          <w:noProof/>
        </w:rPr>
        <w:t xml:space="preserve"> (</w:t>
      </w:r>
      <w:r>
        <w:rPr>
          <w:noProof/>
        </w:rPr>
        <w:t>continued</w:t>
      </w:r>
      <w:r w:rsidR="006A274D">
        <w:rPr>
          <w:noProof/>
        </w:rPr>
        <w:t>)</w:t>
      </w:r>
    </w:p>
    <w:tbl>
      <w:tblPr>
        <w:tblW w:w="9609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41"/>
        <w:gridCol w:w="730"/>
        <w:gridCol w:w="531"/>
        <w:gridCol w:w="72"/>
        <w:gridCol w:w="925"/>
        <w:gridCol w:w="957"/>
      </w:tblGrid>
      <w:tr w:rsidR="00827277" w:rsidRPr="00784DC2" w14:paraId="3F1C4D3C" w14:textId="77777777" w:rsidTr="00A91C7D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BDC152" w14:textId="611DCFB9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1FAE2B5A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1D6E3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killing and welfare deprivation issue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DAF55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07258F0E" w14:textId="77777777" w:rsidTr="00A91C7D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BCC37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63685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64C4E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A2AD3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799601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C646D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21E03AF1" w14:textId="77777777" w:rsidTr="00A91C7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67BA" w14:textId="79DB8DCD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7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2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1EB7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F2BA5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A38A0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B2A3E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05761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E952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7DAC3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126FBC7C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7D70" w14:textId="3063C8A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2BF9" w14:textId="5C3CC8D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B3B8" w14:textId="1DB0CBC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5F87" w14:textId="72D03CA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950A" w14:textId="366F66B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4FB0" w14:textId="7B4B715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EF7A" w14:textId="0B645BD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F24F" w14:textId="7DAAF12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337</w:t>
            </w:r>
          </w:p>
        </w:tc>
      </w:tr>
      <w:tr w:rsidR="006A79D3" w:rsidRPr="00784DC2" w14:paraId="2BBD8D6C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9738" w14:textId="54B881A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25B2" w14:textId="1114E339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FC27" w14:textId="4B4A3A4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1984" w14:textId="5BDBD70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C362" w14:textId="35F5D85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45B1" w14:textId="59F8D9D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6EE3" w14:textId="71E923E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2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07A1" w14:textId="6443826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83</w:t>
            </w:r>
          </w:p>
        </w:tc>
      </w:tr>
      <w:tr w:rsidR="006A79D3" w:rsidRPr="00784DC2" w14:paraId="25C96968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2B39" w14:textId="5B7B338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EC05" w14:textId="2697FF8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4C23" w14:textId="21F96AF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D021" w14:textId="7DFAAFC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4DBF" w14:textId="5C0A7F1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3E01" w14:textId="23E1BE0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66E2" w14:textId="2D81F56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C09F" w14:textId="18E51F4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75</w:t>
            </w:r>
          </w:p>
        </w:tc>
      </w:tr>
      <w:tr w:rsidR="006A79D3" w:rsidRPr="00784DC2" w14:paraId="463CA97E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85DC" w14:textId="5DE2AE8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22E9" w14:textId="6DA861F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2441" w14:textId="03646B8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A2C4" w14:textId="4E00A17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E1D1" w14:textId="38334F5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D3A3" w14:textId="62A2033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F457" w14:textId="6B2902B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4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79E3" w14:textId="3D546EE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45</w:t>
            </w:r>
          </w:p>
        </w:tc>
      </w:tr>
      <w:tr w:rsidR="006A79D3" w:rsidRPr="00784DC2" w14:paraId="5B0A208E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312D" w14:textId="7ED5A30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3C21" w14:textId="741C65B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7AFB" w14:textId="09668629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C37A" w14:textId="494F48A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066C" w14:textId="6CD9C77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34AE" w14:textId="5969349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A9B6" w14:textId="280208E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2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954B" w14:textId="0B30787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648</w:t>
            </w:r>
          </w:p>
        </w:tc>
      </w:tr>
      <w:tr w:rsidR="006A79D3" w:rsidRPr="00784DC2" w14:paraId="1741FA38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DE46" w14:textId="737D6B63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F27A" w14:textId="2DA3247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245C" w14:textId="0245150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C8CC" w14:textId="4EE077D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F8C1" w14:textId="41724D1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B1E6" w14:textId="060DB75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775A" w14:textId="1150027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BDBF" w14:textId="1BED50D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56</w:t>
            </w:r>
          </w:p>
        </w:tc>
      </w:tr>
      <w:tr w:rsidR="006A79D3" w:rsidRPr="00784DC2" w14:paraId="6050D707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E1CD" w14:textId="5B2C522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5CCD" w14:textId="484EBBE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EA76" w14:textId="0E20ED8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5702" w14:textId="23E5B11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ACA9" w14:textId="1041CA7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C46E" w14:textId="411851C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A5AD" w14:textId="15608DC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1.3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9F1C" w14:textId="0BC6EE5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505</w:t>
            </w:r>
          </w:p>
        </w:tc>
      </w:tr>
      <w:tr w:rsidR="006A79D3" w:rsidRPr="00784DC2" w14:paraId="3729FBAF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20EE" w14:textId="4D1782A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07D4" w14:textId="241FBDBC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20CA" w14:textId="5CD074B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B7E1" w14:textId="67CB132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0C0E" w14:textId="238AC44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3C57" w14:textId="6CCDFFD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CBD8" w14:textId="4DC4C6F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E939" w14:textId="53EBD49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320</w:t>
            </w:r>
          </w:p>
        </w:tc>
      </w:tr>
      <w:tr w:rsidR="006A79D3" w:rsidRPr="00784DC2" w14:paraId="677D5A15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4974" w14:textId="59EA990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E206" w14:textId="23737BE6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D5D2" w14:textId="5932696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CABB" w14:textId="1466FCA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41ED" w14:textId="127C946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DA58" w14:textId="1382FE5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331E" w14:textId="7D0C169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D4E0" w14:textId="5C560EB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10</w:t>
            </w:r>
          </w:p>
        </w:tc>
      </w:tr>
      <w:tr w:rsidR="006A79D3" w:rsidRPr="00784DC2" w14:paraId="29D1340A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C71F" w14:textId="55CFF2C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D4E4" w14:textId="433765F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067E" w14:textId="5A6ABD8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FD8A" w14:textId="1C7BC5E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9B62" w14:textId="29ECC74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C902" w14:textId="5F7AFA8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135D" w14:textId="0180CAF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B51F" w14:textId="5BDB9AE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365</w:t>
            </w:r>
          </w:p>
        </w:tc>
      </w:tr>
      <w:tr w:rsidR="006A79D3" w:rsidRPr="00784DC2" w14:paraId="68BC78D4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2BF0" w14:textId="13CCCD8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23. Where is your current residence place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7AE5" w14:textId="38CE81E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5B77" w14:textId="04816A26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A784" w14:textId="0D39477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5123" w14:textId="14789D0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91EA" w14:textId="0F30B93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B4EB" w14:textId="283B195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7F53" w14:textId="566D403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97</w:t>
            </w:r>
          </w:p>
        </w:tc>
      </w:tr>
      <w:tr w:rsidR="006A79D3" w:rsidRPr="00784DC2" w14:paraId="3E31D993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4984" w14:textId="080419B9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50. How often do you consume meat in a week? </w:t>
            </w:r>
            <w:r w:rsidR="00E8702A">
              <w:t xml:space="preserve">Two to three days a week: </w:t>
            </w:r>
            <w:r w:rsidRPr="00C922FC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0108" w14:textId="09C906F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4C99" w14:textId="1260E30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685D" w14:textId="26FCA40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AF5E" w14:textId="23FBA16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A573" w14:textId="102FD9F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3A2B" w14:textId="3F05CD8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542A" w14:textId="2828B86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06</w:t>
            </w:r>
          </w:p>
        </w:tc>
      </w:tr>
      <w:tr w:rsidR="006A79D3" w:rsidRPr="00784DC2" w14:paraId="01D35F76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C23C" w14:textId="2EDD47AC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2581" w14:textId="54965182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9810" w14:textId="145EA1F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5B41" w14:textId="781B3C1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A45B" w14:textId="61F72DED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0570" w14:textId="663702A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4D03" w14:textId="45A6B80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4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5630" w14:textId="2071A7C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68</w:t>
            </w:r>
          </w:p>
        </w:tc>
      </w:tr>
      <w:tr w:rsidR="006A79D3" w:rsidRPr="00784DC2" w14:paraId="187C065C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D443" w14:textId="6876E1E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D021" w14:textId="2411CC1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5EE6" w14:textId="5A15449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8063" w14:textId="51E9079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1FD9" w14:textId="28F4EC2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7F0E" w14:textId="0ECDA64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10E7" w14:textId="54F6217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5F6F" w14:textId="3B6832E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25</w:t>
            </w:r>
          </w:p>
        </w:tc>
      </w:tr>
      <w:tr w:rsidR="006A79D3" w:rsidRPr="00784DC2" w14:paraId="64E589D2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B383" w14:textId="537B4B0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9C5B" w14:textId="2C1960E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1AE3" w14:textId="02F85DF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4969" w14:textId="7516236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1DE8" w14:textId="3B8F8A5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222C" w14:textId="6A93F3A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EA79" w14:textId="67A1221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3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DA6E" w14:textId="0831340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496</w:t>
            </w:r>
          </w:p>
        </w:tc>
      </w:tr>
      <w:tr w:rsidR="006A79D3" w:rsidRPr="00784DC2" w14:paraId="1FF72F85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31A7" w14:textId="078F459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B0E0" w14:textId="1460077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8015" w14:textId="4D2836B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5F1A" w14:textId="2457DDB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2822" w14:textId="034D38B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8953" w14:textId="4578749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215A" w14:textId="3B7D96A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3843" w14:textId="5EF405C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10</w:t>
            </w:r>
          </w:p>
        </w:tc>
      </w:tr>
      <w:tr w:rsidR="006A79D3" w:rsidRPr="00784DC2" w14:paraId="28584DB3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B83D" w14:textId="20125BB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DB77" w14:textId="115877C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663B" w14:textId="5C32BB4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C4F8" w14:textId="250FBCF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2846" w14:textId="571CEA2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D886" w14:textId="55BDE05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7761" w14:textId="02BF374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90E5" w14:textId="385DD25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27</w:t>
            </w:r>
          </w:p>
        </w:tc>
      </w:tr>
      <w:tr w:rsidR="006A79D3" w:rsidRPr="00784DC2" w14:paraId="0347CBD5" w14:textId="77777777" w:rsidTr="00827277">
        <w:trPr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A9A1D2" w14:textId="6E867CE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1CE4E" w14:textId="1B32DDC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445815" w14:textId="2DDC289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1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3FDFD" w14:textId="6B48CF7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39D04" w14:textId="3B2A3FFF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B6E94" w14:textId="4B74D0E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1E1295" w14:textId="7B605E8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67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BD0D9" w14:textId="0887DBD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878</w:t>
            </w:r>
          </w:p>
        </w:tc>
      </w:tr>
      <w:tr w:rsidR="006A79D3" w:rsidRPr="00784DC2" w14:paraId="7F10C52A" w14:textId="77777777" w:rsidTr="00827277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36A4A" w14:textId="7BD2778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196C4" w14:textId="34C91E3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1ADC0" w14:textId="0CA5EB4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382B5" w14:textId="21EB5D2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A1911" w14:textId="377AF85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08DAC" w14:textId="11B703D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7D9EC" w14:textId="107CB89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57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015CA" w14:textId="21B90AA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462</w:t>
            </w:r>
          </w:p>
        </w:tc>
      </w:tr>
    </w:tbl>
    <w:p w14:paraId="317AB89A" w14:textId="77777777" w:rsidR="00827277" w:rsidRDefault="00827277">
      <w:r>
        <w:br w:type="page"/>
      </w:r>
    </w:p>
    <w:p w14:paraId="525AA112" w14:textId="5FDD5143" w:rsidR="00827277" w:rsidRDefault="00827277" w:rsidP="00827277">
      <w:pPr>
        <w:pStyle w:val="Caption"/>
        <w:keepNext/>
      </w:pPr>
      <w:r>
        <w:lastRenderedPageBreak/>
        <w:t>Table 3</w:t>
      </w:r>
      <w:r>
        <w:rPr>
          <w:noProof/>
        </w:rPr>
        <w:t xml:space="preserve"> </w:t>
      </w:r>
      <w:r w:rsidR="006A274D">
        <w:rPr>
          <w:noProof/>
        </w:rPr>
        <w:t>Main variables and demographical and other determinants to AIS animal killing and welfare deprivation subscale</w:t>
      </w:r>
      <w:r w:rsidR="006A274D">
        <w:rPr>
          <w:noProof/>
        </w:rPr>
        <w:t xml:space="preserve"> (</w:t>
      </w:r>
      <w:r>
        <w:rPr>
          <w:noProof/>
        </w:rPr>
        <w:t>continued</w:t>
      </w:r>
      <w:r w:rsidR="006A274D">
        <w:rPr>
          <w:noProof/>
        </w:rPr>
        <w:t>)</w:t>
      </w:r>
    </w:p>
    <w:tbl>
      <w:tblPr>
        <w:tblW w:w="9609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41"/>
        <w:gridCol w:w="730"/>
        <w:gridCol w:w="531"/>
        <w:gridCol w:w="72"/>
        <w:gridCol w:w="925"/>
        <w:gridCol w:w="957"/>
      </w:tblGrid>
      <w:tr w:rsidR="00827277" w:rsidRPr="00784DC2" w14:paraId="4BA5CFAC" w14:textId="77777777" w:rsidTr="00A91C7D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08CA6E" w14:textId="74112F90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084AB9AD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1E1EA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killing and welfare deprivation issue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48D18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3714967A" w14:textId="77777777" w:rsidTr="00A91C7D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CE049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53273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D4F21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16774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A8509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E9770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37FEB22A" w14:textId="77777777" w:rsidTr="00A91C7D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AAA7" w14:textId="77777777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7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2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88475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E7AC3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840DE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D36B4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6620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914C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CE8E0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191845B3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D3D8" w14:textId="4FDB774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DB69" w14:textId="6660901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3218" w14:textId="25A9072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B2BC" w14:textId="0DC70A7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C558" w14:textId="19694A9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7BCA" w14:textId="5386C93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BE6A" w14:textId="092FCAE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ADAC" w14:textId="5A3BB9C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115</w:t>
            </w:r>
          </w:p>
        </w:tc>
      </w:tr>
      <w:tr w:rsidR="006A79D3" w:rsidRPr="00784DC2" w14:paraId="7361A0EB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AFEE" w14:textId="3BC9434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175F" w14:textId="1D3B1E6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9683" w14:textId="26A6306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1B4C" w14:textId="669177F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0841" w14:textId="00BB77B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70B1" w14:textId="2E6EF38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104A" w14:textId="2E2D258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C67F" w14:textId="74575E8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01</w:t>
            </w:r>
          </w:p>
        </w:tc>
      </w:tr>
      <w:tr w:rsidR="006A79D3" w:rsidRPr="00784DC2" w14:paraId="4C89111C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74CB6" w14:textId="59B9A6D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6A6FA" w14:textId="65EEBA1B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709BE4" w14:textId="01423EE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1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192FDA" w14:textId="310EB1A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4D969C" w14:textId="050CEE2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7C566" w14:textId="32AF96F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CB504" w14:textId="742CEAB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55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3947EC" w14:textId="528CC7B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645</w:t>
            </w:r>
          </w:p>
        </w:tc>
      </w:tr>
      <w:tr w:rsidR="006A79D3" w:rsidRPr="00784DC2" w14:paraId="697A587E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239FC" w14:textId="72841C2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922FC">
              <w:t xml:space="preserve">49. How often do you consume meat in a week? </w:t>
            </w:r>
            <w:proofErr w:type="spellStart"/>
            <w:r w:rsidR="00386CCF">
              <w:t>Everyday</w:t>
            </w:r>
            <w:proofErr w:type="spellEnd"/>
            <w:r w:rsidR="00386CCF">
              <w:t>:</w:t>
            </w:r>
            <w:r w:rsidRPr="00C922FC">
              <w:t xml:space="preserve">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75814" w14:textId="21C5307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AE7CE" w14:textId="7780FC5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BC372" w14:textId="3F3CB48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5BEAF" w14:textId="3040B77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12A5A" w14:textId="25A98D2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26BF4" w14:textId="301E0C1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-0.1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43E63" w14:textId="326296A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C922FC">
              <w:t>0.206</w:t>
            </w:r>
          </w:p>
        </w:tc>
      </w:tr>
    </w:tbl>
    <w:p w14:paraId="033C4617" w14:textId="77777777" w:rsidR="00DB40F8" w:rsidRDefault="00DB40F8">
      <w:r>
        <w:br w:type="page"/>
      </w:r>
    </w:p>
    <w:p w14:paraId="50F88E65" w14:textId="7EB748A6" w:rsidR="00DB40F8" w:rsidRDefault="00DB40F8" w:rsidP="00DB40F8">
      <w:pPr>
        <w:pStyle w:val="Caption"/>
        <w:keepNext/>
      </w:pPr>
      <w:r>
        <w:lastRenderedPageBreak/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4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</w:t>
      </w:r>
      <w:r w:rsidR="006A274D">
        <w:rPr>
          <w:noProof/>
        </w:rPr>
        <w:t xml:space="preserve">Main variables and demographical and other determinants to AIS animal </w:t>
      </w:r>
      <w:r w:rsidR="006A274D">
        <w:rPr>
          <w:noProof/>
        </w:rPr>
        <w:t xml:space="preserve">experimentation </w:t>
      </w:r>
      <w:r w:rsidR="006A274D">
        <w:rPr>
          <w:noProof/>
        </w:rPr>
        <w:t>subscale</w:t>
      </w:r>
    </w:p>
    <w:tbl>
      <w:tblPr>
        <w:tblW w:w="9386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17"/>
        <w:gridCol w:w="26"/>
        <w:gridCol w:w="6"/>
        <w:gridCol w:w="802"/>
        <w:gridCol w:w="45"/>
        <w:gridCol w:w="19"/>
        <w:gridCol w:w="928"/>
        <w:gridCol w:w="10"/>
        <w:gridCol w:w="13"/>
        <w:gridCol w:w="6"/>
      </w:tblGrid>
      <w:tr w:rsidR="00784DC2" w:rsidRPr="00784DC2" w14:paraId="3A165A26" w14:textId="77777777" w:rsidTr="00F035B4">
        <w:trPr>
          <w:gridAfter w:val="1"/>
          <w:wAfter w:w="6" w:type="dxa"/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1920FA" w14:textId="509C2EB3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32B246ED" w14:textId="77367595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7C809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experimentation issue</w:t>
            </w:r>
          </w:p>
        </w:tc>
        <w:tc>
          <w:tcPr>
            <w:tcW w:w="18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20E95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7ADD39FC" w14:textId="77777777" w:rsidTr="00F035B4">
        <w:trPr>
          <w:gridAfter w:val="3"/>
          <w:wAfter w:w="29" w:type="dxa"/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D2C7D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0723A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B0B76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39963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05DE7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F592F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0D59B7" w14:paraId="6E4DEAA7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F4EC" w14:textId="0355FDDC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Model 1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14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= 0.02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7BE0D" w14:textId="1C15E750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2DB08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9815F" w14:textId="48F5E318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4ED94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B3F54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3708" w14:textId="2C1551F5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0C9F" w14:textId="58897333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38814173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0007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F405" w14:textId="6692CDAA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37BC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11EC" w14:textId="09A9D0F8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506B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EFDE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C6B5" w14:textId="072634E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1.622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C3ED" w14:textId="16BF310F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667</w:t>
            </w:r>
          </w:p>
        </w:tc>
      </w:tr>
      <w:tr w:rsidR="006A268E" w:rsidRPr="00784DC2" w14:paraId="4B561142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B743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610E" w14:textId="3AB20ED0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1626" w14:textId="7D5A42D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9542" w14:textId="7AECCF35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DC92" w14:textId="32DF774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8D7A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6341" w14:textId="392E17CA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7799" w14:textId="7193BBC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21</w:t>
            </w:r>
          </w:p>
        </w:tc>
      </w:tr>
      <w:tr w:rsidR="006A268E" w:rsidRPr="00784DC2" w14:paraId="2449F2B0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E14D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1606" w14:textId="0AA42FB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AFDC" w14:textId="747B0F64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4FEF" w14:textId="300A7201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4277" w14:textId="3AD03A0F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A360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7E81" w14:textId="5B74D7E8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F29B" w14:textId="06CB31A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8</w:t>
            </w:r>
          </w:p>
        </w:tc>
      </w:tr>
      <w:tr w:rsidR="006A268E" w:rsidRPr="00784DC2" w14:paraId="567D8296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FD43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DD70" w14:textId="54F74848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F352" w14:textId="77279AD1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5E43" w14:textId="456B457A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297F" w14:textId="2DB9F2EF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E267" w14:textId="5B5665C9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473B" w14:textId="34F1CF3E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9D05" w14:textId="4171DBE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39</w:t>
            </w:r>
          </w:p>
        </w:tc>
      </w:tr>
      <w:tr w:rsidR="006A268E" w:rsidRPr="00784DC2" w14:paraId="7595049F" w14:textId="77777777" w:rsidTr="00F035B4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900F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5894" w14:textId="40EE772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0A66" w14:textId="7D819FD5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9C5B" w14:textId="0553E6E0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3CD4" w14:textId="1B02C611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6ED4" w14:textId="38F5F4EF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7E60" w14:textId="10EBAEF0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0E08" w14:textId="532C61EA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25</w:t>
            </w:r>
          </w:p>
        </w:tc>
      </w:tr>
      <w:tr w:rsidR="006A268E" w:rsidRPr="00784DC2" w14:paraId="64F45CFA" w14:textId="77777777" w:rsidTr="00F035B4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F3F0B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28FCB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2FE6" w14:textId="77777777" w:rsidR="006A268E" w:rsidRPr="00784DC2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1332A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BD55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2F02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445B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32EB9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9D7B18" w:rsidRPr="000D59B7" w14:paraId="01558B76" w14:textId="77777777" w:rsidTr="00F035B4">
        <w:trPr>
          <w:gridAfter w:val="3"/>
          <w:wAfter w:w="29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EF5E" w14:textId="4734EDBA" w:rsidR="009D7B18" w:rsidRPr="000D59B7" w:rsidRDefault="009D7B18" w:rsidP="009D7B1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5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A385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6EBE6" w14:textId="77777777" w:rsidR="009D7B18" w:rsidRPr="000D59B7" w:rsidRDefault="009D7B18" w:rsidP="009D7B18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4B470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1D61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F346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B8086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6214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0C1945" w14:paraId="79F72691" w14:textId="77777777" w:rsidTr="00F035B4">
        <w:trPr>
          <w:gridAfter w:val="3"/>
          <w:wAfter w:w="29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DA73" w14:textId="32FF865E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4A8A" w14:textId="1BEFFC83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707D" w14:textId="77777777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5BE0" w14:textId="6219040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92F1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F70D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7CD8" w14:textId="7C6DAA88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34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637A" w14:textId="6A271F54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2.701</w:t>
            </w:r>
          </w:p>
        </w:tc>
      </w:tr>
      <w:tr w:rsidR="00386CCF" w:rsidRPr="000C1945" w14:paraId="64F89BB7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946B" w14:textId="4105D877" w:rsidR="00386CCF" w:rsidRPr="000C1945" w:rsidRDefault="00386CCF" w:rsidP="00386CCF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49. How often do you consume meat in a week</w:t>
            </w:r>
            <w:r w:rsidR="00827277" w:rsidRPr="00827277">
              <w:rPr>
                <w:vertAlign w:val="superscript"/>
              </w:rPr>
              <w:t>1</w:t>
            </w:r>
            <w:r w:rsidRPr="000C1945">
              <w:t xml:space="preserve">? </w:t>
            </w:r>
            <w:proofErr w:type="spellStart"/>
            <w:r w:rsidRPr="000C1945">
              <w:t>Everyday</w:t>
            </w:r>
            <w:proofErr w:type="spellEnd"/>
            <w:r w:rsidRPr="000C1945">
              <w:t xml:space="preserve">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9D92" w14:textId="1B9B965F" w:rsidR="00386CCF" w:rsidRPr="000C1945" w:rsidRDefault="00386CCF" w:rsidP="00386C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B591" w14:textId="6A5BFD8F" w:rsidR="00386CCF" w:rsidRPr="000C1945" w:rsidRDefault="00386CCF" w:rsidP="00386CCF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591D" w14:textId="4127CDA2" w:rsidR="00386CCF" w:rsidRPr="000C1945" w:rsidRDefault="00386CCF" w:rsidP="00386CC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746A" w14:textId="6E339E2D" w:rsidR="00386CCF" w:rsidRPr="000C1945" w:rsidRDefault="00386CCF" w:rsidP="00386CCF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0</w:t>
            </w:r>
            <w:r w:rsidRPr="000C1945"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0045" w14:textId="6179BEE5" w:rsidR="00386CCF" w:rsidRPr="000C1945" w:rsidRDefault="00386CCF" w:rsidP="00386CCF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10EA" w14:textId="6104828C" w:rsidR="00386CCF" w:rsidRPr="000C1945" w:rsidRDefault="00386CCF" w:rsidP="00386C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5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9D2D" w14:textId="7AAFD7B9" w:rsidR="00386CCF" w:rsidRPr="000C1945" w:rsidRDefault="00386CCF" w:rsidP="00386C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554</w:t>
            </w:r>
          </w:p>
        </w:tc>
      </w:tr>
      <w:tr w:rsidR="00FA06B9" w:rsidRPr="000C1945" w14:paraId="319B1DB9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A98D" w14:textId="184E1397" w:rsidR="00FA06B9" w:rsidRPr="000C1945" w:rsidRDefault="00FA06B9" w:rsidP="00FA06B9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52. How often do you consume meat in a week</w:t>
            </w:r>
            <w:r w:rsidR="00827277" w:rsidRPr="00827277">
              <w:rPr>
                <w:vertAlign w:val="superscript"/>
              </w:rPr>
              <w:t>1</w:t>
            </w:r>
            <w:r w:rsidRPr="000C1945">
              <w:t xml:space="preserve">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598A" w14:textId="06CC0792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02BD" w14:textId="4AC82852" w:rsidR="00FA06B9" w:rsidRPr="000C1945" w:rsidRDefault="00FA06B9" w:rsidP="00FA06B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CD05" w14:textId="03DD2904" w:rsidR="00FA06B9" w:rsidRPr="000C1945" w:rsidRDefault="00FA06B9" w:rsidP="00FA06B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3A25" w14:textId="3DD649DC" w:rsidR="00FA06B9" w:rsidRPr="000C1945" w:rsidRDefault="00FA06B9" w:rsidP="00FA06B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0</w:t>
            </w:r>
            <w:r w:rsidRPr="000C1945"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64B2" w14:textId="32589E47" w:rsidR="00FA06B9" w:rsidRPr="000C1945" w:rsidRDefault="00FA06B9" w:rsidP="00FA06B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F6E7" w14:textId="06B7191C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40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C786" w14:textId="37AB5F19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71</w:t>
            </w:r>
          </w:p>
        </w:tc>
      </w:tr>
      <w:tr w:rsidR="006A79D3" w:rsidRPr="000C1945" w14:paraId="74C17D66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04F9" w14:textId="4AC25B8F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7D5E" w14:textId="20FA202E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441E" w14:textId="4912CC1B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279A" w14:textId="69AD2C0E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0201" w14:textId="6B0730EC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386CCF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D002" w14:textId="328CE041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A914" w14:textId="51EAF46C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0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41A0" w14:textId="19ABEB43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23</w:t>
            </w:r>
          </w:p>
        </w:tc>
      </w:tr>
      <w:tr w:rsidR="006A79D3" w:rsidRPr="000C1945" w14:paraId="25A2FA13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B002" w14:textId="40865B17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239A" w14:textId="1D1C4602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B3D7" w14:textId="53CAFA40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4AB2" w14:textId="70BCE8BC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77C9" w14:textId="6D74DE8B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386CCF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5427" w14:textId="0F40221D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3902" w14:textId="10B2AB1C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0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B739" w14:textId="0BEAE4B0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68</w:t>
            </w:r>
          </w:p>
        </w:tc>
      </w:tr>
      <w:tr w:rsidR="00C8089D" w:rsidRPr="00784DC2" w14:paraId="446A1C7C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61BF" w14:textId="065250D7" w:rsidR="00C8089D" w:rsidRPr="000C1945" w:rsidRDefault="00C8089D" w:rsidP="00C8089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14. What is the highest level of schooling you have completed</w:t>
            </w:r>
            <w:r w:rsidR="00827277" w:rsidRPr="00827277">
              <w:rPr>
                <w:vertAlign w:val="superscript"/>
              </w:rPr>
              <w:t>2</w:t>
            </w:r>
            <w:r w:rsidRPr="000C1945">
              <w:t>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DB18" w14:textId="08DBC7C1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E131" w14:textId="54738A41" w:rsidR="00C8089D" w:rsidRPr="000C1945" w:rsidRDefault="00C8089D" w:rsidP="00C8089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D47D" w14:textId="5E8FE639" w:rsidR="00C8089D" w:rsidRPr="000C1945" w:rsidRDefault="00C8089D" w:rsidP="00C8089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A862" w14:textId="2F9A838B" w:rsidR="00C8089D" w:rsidRPr="000C1945" w:rsidRDefault="00C8089D" w:rsidP="00C8089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44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A3CD" w14:textId="04D8703A" w:rsidR="00C8089D" w:rsidRPr="000C1945" w:rsidRDefault="00C8089D" w:rsidP="00C8089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AE0A" w14:textId="494CE25D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2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82D0" w14:textId="2594D6BD" w:rsidR="00C8089D" w:rsidRPr="002948CE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704</w:t>
            </w:r>
          </w:p>
        </w:tc>
      </w:tr>
      <w:tr w:rsidR="006A79D3" w:rsidRPr="00784DC2" w14:paraId="1B373C6E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A05B" w14:textId="12922C33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1. What is your gender? </w:t>
            </w:r>
            <w:r w:rsidR="001472D9">
              <w:t xml:space="preserve">Female: </w:t>
            </w:r>
            <w:r w:rsidRPr="00001FA7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9EB3" w14:textId="7C28C7C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F21F" w14:textId="65227EF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78D5" w14:textId="5B100D9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80F6" w14:textId="3BA90AA0" w:rsidR="006A79D3" w:rsidRPr="006A79D3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2154" w14:textId="4FBF5CD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63B0" w14:textId="3E3A304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9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3E6A" w14:textId="1ED18AF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13</w:t>
            </w:r>
          </w:p>
        </w:tc>
      </w:tr>
      <w:tr w:rsidR="006A79D3" w:rsidRPr="00784DC2" w14:paraId="00CA4C5C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0C39" w14:textId="2B13F4E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AC64" w14:textId="45A98B7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4F51" w14:textId="2798AEA7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D235" w14:textId="7FAE451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17C9" w14:textId="464BBDD3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86BD" w14:textId="286426D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B8EE" w14:textId="7BCF326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0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6C1B" w14:textId="28C4B7E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30</w:t>
            </w:r>
          </w:p>
        </w:tc>
      </w:tr>
      <w:tr w:rsidR="006A79D3" w:rsidRPr="00784DC2" w14:paraId="36F76781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2555" w14:textId="6A7F21A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2BC3" w14:textId="2E3402B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9CDA" w14:textId="0A041B1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15D5" w14:textId="7012ACD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86E4" w14:textId="33374F0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8BB5" w14:textId="53569B3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5F0B" w14:textId="070F97B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6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FCFE" w14:textId="7A779A1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437</w:t>
            </w:r>
          </w:p>
        </w:tc>
      </w:tr>
      <w:tr w:rsidR="006A79D3" w:rsidRPr="00784DC2" w14:paraId="1D334BEA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816D" w14:textId="314D0AAD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09F6" w14:textId="457D19B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1AA0" w14:textId="27DA56B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5A6C" w14:textId="1D00FD3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A318" w14:textId="752FC54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C2F5" w14:textId="77C86BC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18EE" w14:textId="0CAE699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46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39D4" w14:textId="2A79737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67</w:t>
            </w:r>
          </w:p>
        </w:tc>
      </w:tr>
      <w:tr w:rsidR="006A79D3" w:rsidRPr="00784DC2" w14:paraId="529EA438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17F0" w14:textId="71CA256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50. How often do you consume meat in a week? </w:t>
            </w:r>
            <w:r w:rsidR="00E8702A">
              <w:t xml:space="preserve">Two to three days a week: </w:t>
            </w:r>
            <w:r w:rsidRPr="00001FA7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3A69" w14:textId="3A63869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C163" w14:textId="5BBEFB16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B460" w14:textId="6DA36A5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B6AB" w14:textId="46053E9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9842" w14:textId="53BF22F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0987" w14:textId="462F640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4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2296" w14:textId="5C45FBC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24</w:t>
            </w:r>
          </w:p>
        </w:tc>
      </w:tr>
      <w:tr w:rsidR="006A79D3" w:rsidRPr="00784DC2" w14:paraId="3601ABEF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CD04" w14:textId="0B0032C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CFAB" w14:textId="0753DE9E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BC53" w14:textId="2C9B031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7087" w14:textId="7152DF3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C39C" w14:textId="381DF6FD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05F8" w14:textId="0F4229E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F42D" w14:textId="2A230C4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0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5091" w14:textId="57A45CA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15</w:t>
            </w:r>
          </w:p>
        </w:tc>
      </w:tr>
      <w:tr w:rsidR="006A79D3" w:rsidRPr="00784DC2" w14:paraId="05AC5F1B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C0D2" w14:textId="7E7C5D7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1FB0" w14:textId="39F00BB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9641" w14:textId="5D7F8EE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0412" w14:textId="5170CC6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F2D0" w14:textId="3F3A62B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1251" w14:textId="3DE2876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97D3" w14:textId="3BCF6E3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9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50CB" w14:textId="263ED3C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79</w:t>
            </w:r>
          </w:p>
        </w:tc>
      </w:tr>
      <w:tr w:rsidR="006A79D3" w:rsidRPr="00784DC2" w14:paraId="46F3E594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3CBD" w14:textId="1E729EE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05C4" w14:textId="4B3DD133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E148" w14:textId="217B8DC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6005" w14:textId="564A02F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A0FE" w14:textId="40A2B00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0FCE" w14:textId="7ABAB4B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4261" w14:textId="204D461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1.82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5655" w14:textId="7087844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461</w:t>
            </w:r>
          </w:p>
        </w:tc>
      </w:tr>
      <w:tr w:rsidR="006A79D3" w:rsidRPr="00784DC2" w14:paraId="4391297D" w14:textId="77777777" w:rsidTr="00F035B4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2B6C" w14:textId="46126FF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23. Where is your current residence place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7ABE" w14:textId="665D34B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A0D2" w14:textId="502B517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4AF1" w14:textId="38E71AA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D14D" w14:textId="026F522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30F9" w14:textId="79B0A7F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6433" w14:textId="6E3241E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7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C4A7" w14:textId="0D741D4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74</w:t>
            </w:r>
          </w:p>
        </w:tc>
      </w:tr>
      <w:tr w:rsidR="006A79D3" w:rsidRPr="00784DC2" w14:paraId="1E6355F9" w14:textId="77777777" w:rsidTr="0069476F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F16CC3" w14:textId="73EAD0DC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E65233" w14:textId="58CA901A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C54CF" w14:textId="2304311D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E3A6D" w14:textId="7FDB0EE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944E67" w14:textId="6BB3FF8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9080FD" w14:textId="43A1081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12CE5" w14:textId="407BF2B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0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1435DE" w14:textId="7A37ADD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59</w:t>
            </w:r>
          </w:p>
        </w:tc>
      </w:tr>
      <w:tr w:rsidR="006A79D3" w:rsidRPr="00784DC2" w14:paraId="486ABC55" w14:textId="77777777" w:rsidTr="0069476F">
        <w:trPr>
          <w:gridAfter w:val="2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60081" w14:textId="5822A8F5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E46E8" w14:textId="7A0B79C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2F749" w14:textId="6D4FBE5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5B6E4" w14:textId="5E9ED0B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5F69C" w14:textId="175005EB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297D7" w14:textId="0F62614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7CC6E" w14:textId="60982D5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49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A49B7" w14:textId="3BD88DA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44</w:t>
            </w:r>
          </w:p>
        </w:tc>
      </w:tr>
    </w:tbl>
    <w:p w14:paraId="3BAAB8AC" w14:textId="63F117A2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 w:rsidR="00827277">
        <w:rPr>
          <w:sz w:val="20"/>
          <w:vertAlign w:val="superscript"/>
        </w:rPr>
        <w:t>1</w:t>
      </w:r>
      <w:r w:rsidR="00827277" w:rsidRPr="00885FA1">
        <w:rPr>
          <w:sz w:val="20"/>
        </w:rPr>
        <w:t xml:space="preserve">compared to </w:t>
      </w:r>
      <w:r w:rsidR="00827277">
        <w:rPr>
          <w:sz w:val="20"/>
        </w:rPr>
        <w:t>respondents who eat meat once a week</w:t>
      </w:r>
      <w:r>
        <w:rPr>
          <w:sz w:val="20"/>
        </w:rPr>
        <w:t xml:space="preserve">; </w:t>
      </w:r>
      <w:r w:rsidR="00827277">
        <w:rPr>
          <w:sz w:val="20"/>
          <w:vertAlign w:val="superscript"/>
        </w:rPr>
        <w:t>2</w:t>
      </w:r>
      <w:r w:rsidRPr="00885FA1">
        <w:rPr>
          <w:sz w:val="20"/>
        </w:rPr>
        <w:t>compared to those respondent with Master/PhD degree</w:t>
      </w:r>
    </w:p>
    <w:p w14:paraId="12F77E08" w14:textId="77777777" w:rsidR="0069476F" w:rsidRDefault="0069476F">
      <w:r>
        <w:br w:type="page"/>
      </w:r>
    </w:p>
    <w:p w14:paraId="76E4F213" w14:textId="5A00D0E4" w:rsidR="002E11C4" w:rsidRDefault="002E11C4" w:rsidP="002E11C4">
      <w:pPr>
        <w:pStyle w:val="Caption"/>
        <w:keepNext/>
      </w:pPr>
      <w:r>
        <w:lastRenderedPageBreak/>
        <w:t xml:space="preserve">Table 4 </w:t>
      </w:r>
      <w:r w:rsidR="006A274D">
        <w:rPr>
          <w:noProof/>
        </w:rPr>
        <w:t>Main variables and demographical and other determinants to AIS animal experimentation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43"/>
        <w:gridCol w:w="6"/>
        <w:gridCol w:w="802"/>
        <w:gridCol w:w="45"/>
        <w:gridCol w:w="19"/>
        <w:gridCol w:w="928"/>
        <w:gridCol w:w="10"/>
        <w:gridCol w:w="13"/>
      </w:tblGrid>
      <w:tr w:rsidR="002E11C4" w:rsidRPr="00784DC2" w14:paraId="5CF38527" w14:textId="77777777" w:rsidTr="002E11C4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3AF2C4" w14:textId="77777777" w:rsidR="002E11C4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4A800658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04034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experimentation issue</w:t>
            </w:r>
          </w:p>
        </w:tc>
        <w:tc>
          <w:tcPr>
            <w:tcW w:w="18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BC363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2E11C4" w:rsidRPr="00784DC2" w14:paraId="122AF213" w14:textId="77777777" w:rsidTr="002E11C4">
        <w:trPr>
          <w:gridAfter w:val="2"/>
          <w:wAfter w:w="23" w:type="dxa"/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8215B" w14:textId="77777777" w:rsidR="002E11C4" w:rsidRPr="00784DC2" w:rsidRDefault="002E11C4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46106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AE929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FBCC2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949C5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00EF7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2E11C4" w:rsidRPr="000D59B7" w14:paraId="691AD89E" w14:textId="77777777" w:rsidTr="002E11C4">
        <w:trPr>
          <w:gridAfter w:val="2"/>
          <w:wAfter w:w="23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D39A" w14:textId="7E840C8C" w:rsidR="002E11C4" w:rsidRPr="000D59B7" w:rsidRDefault="002E11C4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5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F631B" w14:textId="77777777" w:rsidR="002E11C4" w:rsidRPr="000D59B7" w:rsidRDefault="002E11C4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9EA70" w14:textId="77777777" w:rsidR="002E11C4" w:rsidRPr="000D59B7" w:rsidRDefault="002E11C4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39D2F" w14:textId="77777777" w:rsidR="002E11C4" w:rsidRPr="000D59B7" w:rsidRDefault="002E11C4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1ED64" w14:textId="77777777" w:rsidR="002E11C4" w:rsidRPr="000D59B7" w:rsidRDefault="002E11C4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CDC97" w14:textId="77777777" w:rsidR="002E11C4" w:rsidRPr="000D59B7" w:rsidRDefault="002E11C4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7365E" w14:textId="77777777" w:rsidR="002E11C4" w:rsidRPr="000D59B7" w:rsidRDefault="002E11C4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D7FC2" w14:textId="77777777" w:rsidR="002E11C4" w:rsidRPr="000D59B7" w:rsidRDefault="002E11C4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6B4A8CA1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F454" w14:textId="4670F7F3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0020" w14:textId="7B822F1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9BA7" w14:textId="79363A5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08D8" w14:textId="114A4E0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22A1" w14:textId="3640753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645C" w14:textId="3B350BE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1082" w14:textId="43E6647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1.15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4B6E" w14:textId="64384AB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50</w:t>
            </w:r>
          </w:p>
        </w:tc>
      </w:tr>
      <w:tr w:rsidR="006A79D3" w:rsidRPr="00784DC2" w14:paraId="03EB51E1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FC3E" w14:textId="4FE5787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A4D3" w14:textId="41B002E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0560" w14:textId="6300AF5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FBBC" w14:textId="172AD45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1630" w14:textId="0457E86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26CD" w14:textId="32A8E22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4783" w14:textId="4FCAD27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3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398A" w14:textId="0E31218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424</w:t>
            </w:r>
          </w:p>
        </w:tc>
      </w:tr>
      <w:tr w:rsidR="006A79D3" w:rsidRPr="00784DC2" w14:paraId="4A1116F4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EA32" w14:textId="45D3079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689E" w14:textId="29B3A9F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30F8" w14:textId="60FE91DE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5D15" w14:textId="54F38B2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B0F1" w14:textId="77E3271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DDE1" w14:textId="351F038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A96C" w14:textId="5E6208C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8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8646" w14:textId="663F4C4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53</w:t>
            </w:r>
          </w:p>
        </w:tc>
      </w:tr>
      <w:tr w:rsidR="006A79D3" w:rsidRPr="00784DC2" w14:paraId="6DA98844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5B4C" w14:textId="489F9F33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1F1D" w14:textId="7BB53C4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97B2" w14:textId="2CBD9FE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3A64" w14:textId="78DAC5E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E70B" w14:textId="6819A99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6D3C" w14:textId="7137114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6147" w14:textId="28205F9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3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A966" w14:textId="2AADC67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90</w:t>
            </w:r>
          </w:p>
        </w:tc>
      </w:tr>
      <w:tr w:rsidR="006A79D3" w:rsidRPr="00784DC2" w14:paraId="208752CB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8D38" w14:textId="6ECC8FB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6235" w14:textId="5B760353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3BF5" w14:textId="65702FE5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0264" w14:textId="71DBA54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8EBE" w14:textId="040DF36E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F5C1" w14:textId="3079C56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A1B7" w14:textId="214D6CF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3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B096" w14:textId="294AED7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91</w:t>
            </w:r>
          </w:p>
        </w:tc>
      </w:tr>
      <w:tr w:rsidR="006A79D3" w:rsidRPr="00784DC2" w14:paraId="7023001A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0998" w14:textId="2D569CAF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C984" w14:textId="328C7FD8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7065" w14:textId="5CFCAAF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C04D" w14:textId="3DF76B0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30FF" w14:textId="1134E21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9D78" w14:textId="45DD6DC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0819" w14:textId="48869829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56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522B" w14:textId="79EAE48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1.392</w:t>
            </w:r>
          </w:p>
        </w:tc>
      </w:tr>
      <w:tr w:rsidR="006A79D3" w:rsidRPr="00784DC2" w14:paraId="748DC017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E667" w14:textId="7CE07FF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A1C2" w14:textId="6D59DB4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6CFC" w14:textId="7723C53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F3C3" w14:textId="77F791D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4F30" w14:textId="58EB8C94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CBFD" w14:textId="39C3C426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83CD" w14:textId="0FBC625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92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0F9D" w14:textId="74502F7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82</w:t>
            </w:r>
          </w:p>
        </w:tc>
      </w:tr>
      <w:tr w:rsidR="006A79D3" w:rsidRPr="00784DC2" w14:paraId="465513EE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2C2F" w14:textId="54744C70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51. How often do you consume meat in a week? </w:t>
            </w:r>
            <w:r w:rsidR="00E8702A">
              <w:t xml:space="preserve">Four to six days a week: </w:t>
            </w:r>
            <w:r w:rsidRPr="00001FA7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14C3" w14:textId="1A1EB49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6943" w14:textId="52352A2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02CF" w14:textId="6F3BC43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A661" w14:textId="582E40B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8F4A" w14:textId="23F34C2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B844" w14:textId="3AE47C5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5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CCE4" w14:textId="35D0A32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64</w:t>
            </w:r>
          </w:p>
        </w:tc>
      </w:tr>
      <w:tr w:rsidR="006A79D3" w:rsidRPr="00784DC2" w14:paraId="4258DEB9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67C7" w14:textId="2155F644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20B9" w14:textId="0835AF69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3477" w14:textId="4FFC3A1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C293" w14:textId="5CBE4FA2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594C" w14:textId="0C2ECB5D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6E8F" w14:textId="374EC53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3566" w14:textId="29DE4F7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3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4E8A" w14:textId="06055ACB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89</w:t>
            </w:r>
          </w:p>
        </w:tc>
      </w:tr>
      <w:tr w:rsidR="006A79D3" w:rsidRPr="00784DC2" w14:paraId="219DF5E8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29D5" w14:textId="36D688A9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CD49" w14:textId="0A641D0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3B7E" w14:textId="1FA9A21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1FAC" w14:textId="588A7EA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ED96" w14:textId="7B55CD3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871B" w14:textId="323A699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FB24" w14:textId="6CC269C9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6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4FDE" w14:textId="1FFF5903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02</w:t>
            </w:r>
          </w:p>
        </w:tc>
      </w:tr>
      <w:tr w:rsidR="006A79D3" w:rsidRPr="00784DC2" w14:paraId="413B6FA7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7B3B" w14:textId="6D9CBCE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57E1" w14:textId="0DC62B1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3D97" w14:textId="77241D4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7E14" w14:textId="13084C8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B641" w14:textId="2C627CD8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D885" w14:textId="4A2C716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385E" w14:textId="12F5C0B6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32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1DA6" w14:textId="79EE06E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586</w:t>
            </w:r>
          </w:p>
        </w:tc>
      </w:tr>
      <w:tr w:rsidR="006A79D3" w:rsidRPr="00784DC2" w14:paraId="4806B0D7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275F" w14:textId="7E368697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25. In what sort of house do you live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28D8" w14:textId="13D1EDB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F5A9" w14:textId="4D4773DF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0C5F" w14:textId="1004BDC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3FEC" w14:textId="3F572EAE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2F67" w14:textId="1BD34FB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6720" w14:textId="0A67CBC4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4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EEE6" w14:textId="79115689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27</w:t>
            </w:r>
          </w:p>
        </w:tc>
      </w:tr>
      <w:tr w:rsidR="006A79D3" w:rsidRPr="00784DC2" w14:paraId="1F782CD2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064A" w14:textId="74AFFCC5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2B15" w14:textId="5942DC59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BB8A" w14:textId="6F2298D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8129" w14:textId="57F37C9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EE8B" w14:textId="287F6A45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0CA9" w14:textId="079970C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71C7" w14:textId="72D15BF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55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DCF3" w14:textId="0451AD1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827</w:t>
            </w:r>
          </w:p>
        </w:tc>
      </w:tr>
      <w:tr w:rsidR="006A79D3" w:rsidRPr="00784DC2" w14:paraId="1AFB1EE4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4642" w14:textId="1CD47B5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473D" w14:textId="1D68CC03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D343" w14:textId="0F09887A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A4F4" w14:textId="2CCFE1C3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08E6" w14:textId="533F8B8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1488" w14:textId="75FB607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68FD" w14:textId="6DAE5080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42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ABF8" w14:textId="37E4BBD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82</w:t>
            </w:r>
          </w:p>
        </w:tc>
      </w:tr>
      <w:tr w:rsidR="006A79D3" w:rsidRPr="00784DC2" w14:paraId="3FED738A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C37B" w14:textId="4C0D1C1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8. What is your gross household expenses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176E" w14:textId="289FC9E4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B751" w14:textId="46FDB5B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8EE6" w14:textId="6810D11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B351" w14:textId="674465C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193E" w14:textId="7B50916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523C" w14:textId="46FD05A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7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CB99" w14:textId="7B2F4CC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41</w:t>
            </w:r>
          </w:p>
        </w:tc>
      </w:tr>
      <w:tr w:rsidR="006A79D3" w:rsidRPr="00784DC2" w14:paraId="390ED9E7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4F80" w14:textId="58958F7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49739" w14:textId="57AC4955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489D" w14:textId="3E91B723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7FE1" w14:textId="358BB31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DA90" w14:textId="5D61E250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C205" w14:textId="0B74510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0F77" w14:textId="74BF6CF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5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ECF2" w14:textId="78C751B9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39</w:t>
            </w:r>
          </w:p>
        </w:tc>
      </w:tr>
      <w:tr w:rsidR="006A79D3" w:rsidRPr="00784DC2" w14:paraId="486BD8F1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5288" w14:textId="70360A0B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D631" w14:textId="0E17A98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E4C7" w14:textId="789E88AB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6B00" w14:textId="51124C6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CE7F" w14:textId="5ADDCF5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9C67" w14:textId="1BBFC07C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F315" w14:textId="46D96D38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19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5A67" w14:textId="14B89A85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50</w:t>
            </w:r>
          </w:p>
        </w:tc>
      </w:tr>
      <w:tr w:rsidR="006A79D3" w:rsidRPr="00784DC2" w14:paraId="6B390230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6E5FE1" w14:textId="46A4F558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611BC5" w14:textId="5BB5C05F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33718" w14:textId="6AEAFDE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158E74" w14:textId="227C726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6BFD9" w14:textId="66FB43BE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FABB26" w14:textId="76D5FCD9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AA069" w14:textId="60C92DB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81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89C83" w14:textId="2AD9078C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1.068</w:t>
            </w:r>
          </w:p>
        </w:tc>
      </w:tr>
      <w:tr w:rsidR="006A79D3" w:rsidRPr="00784DC2" w14:paraId="68019A07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5D8E9" w14:textId="1105A406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F24A8" w14:textId="5A4255B0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E1BD8" w14:textId="10F1C536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F0D01" w14:textId="4E7D5475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2A98B" w14:textId="765D1AF6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F0C97" w14:textId="6A4E83FD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E78E" w14:textId="187F6AF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30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9FF3D" w14:textId="440170BD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90</w:t>
            </w:r>
          </w:p>
        </w:tc>
      </w:tr>
    </w:tbl>
    <w:p w14:paraId="7113D8CD" w14:textId="77777777" w:rsidR="002E11C4" w:rsidRDefault="002E11C4">
      <w:r>
        <w:br w:type="page"/>
      </w:r>
    </w:p>
    <w:p w14:paraId="0660CBB8" w14:textId="4F686A9C" w:rsidR="002E11C4" w:rsidRDefault="002E11C4" w:rsidP="002E11C4">
      <w:pPr>
        <w:pStyle w:val="Caption"/>
        <w:keepNext/>
      </w:pPr>
      <w:r>
        <w:lastRenderedPageBreak/>
        <w:t xml:space="preserve">Table 4 </w:t>
      </w:r>
      <w:r w:rsidR="006A274D">
        <w:rPr>
          <w:noProof/>
        </w:rPr>
        <w:t>Main variables and demographical and other determinants to AIS animal experimentation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43"/>
        <w:gridCol w:w="6"/>
        <w:gridCol w:w="802"/>
        <w:gridCol w:w="45"/>
        <w:gridCol w:w="19"/>
        <w:gridCol w:w="928"/>
        <w:gridCol w:w="10"/>
        <w:gridCol w:w="13"/>
      </w:tblGrid>
      <w:tr w:rsidR="002E11C4" w:rsidRPr="00784DC2" w14:paraId="13AD1F83" w14:textId="77777777" w:rsidTr="002E11C4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60F4BB" w14:textId="77777777" w:rsidR="002E11C4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18999828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EF180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experimentation issue</w:t>
            </w:r>
          </w:p>
        </w:tc>
        <w:tc>
          <w:tcPr>
            <w:tcW w:w="18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39377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2E11C4" w:rsidRPr="00784DC2" w14:paraId="444A7E90" w14:textId="77777777" w:rsidTr="002E11C4">
        <w:trPr>
          <w:gridAfter w:val="2"/>
          <w:wAfter w:w="23" w:type="dxa"/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EB1EA" w14:textId="77777777" w:rsidR="002E11C4" w:rsidRPr="00784DC2" w:rsidRDefault="002E11C4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C493B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23394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171C3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5F3C5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5B3AC" w14:textId="77777777" w:rsidR="002E11C4" w:rsidRPr="00784DC2" w:rsidRDefault="002E11C4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2E11C4" w:rsidRPr="000D59B7" w14:paraId="4BBE8DBC" w14:textId="77777777" w:rsidTr="002E11C4">
        <w:trPr>
          <w:gridAfter w:val="2"/>
          <w:wAfter w:w="23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332D" w14:textId="77777777" w:rsidR="002E11C4" w:rsidRPr="000D59B7" w:rsidRDefault="002E11C4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5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62F86" w14:textId="77777777" w:rsidR="002E11C4" w:rsidRPr="000D59B7" w:rsidRDefault="002E11C4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9E9FE" w14:textId="77777777" w:rsidR="002E11C4" w:rsidRPr="000D59B7" w:rsidRDefault="002E11C4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8599" w14:textId="77777777" w:rsidR="002E11C4" w:rsidRPr="000D59B7" w:rsidRDefault="002E11C4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0DA2" w14:textId="77777777" w:rsidR="002E11C4" w:rsidRPr="000D59B7" w:rsidRDefault="002E11C4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CB88" w14:textId="77777777" w:rsidR="002E11C4" w:rsidRPr="000D59B7" w:rsidRDefault="002E11C4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3E56A" w14:textId="77777777" w:rsidR="002E11C4" w:rsidRPr="000D59B7" w:rsidRDefault="002E11C4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4F884" w14:textId="77777777" w:rsidR="002E11C4" w:rsidRPr="000D59B7" w:rsidRDefault="002E11C4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784DC2" w14:paraId="12A8A977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FAB4" w14:textId="0C572631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7E0B" w14:textId="38DA57ED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3DBF" w14:textId="6793285C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8261" w14:textId="176F3274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B3B4" w14:textId="70E12DD2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F2E2" w14:textId="5287B18E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908F" w14:textId="1716829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62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8A3A" w14:textId="22107B8E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491</w:t>
            </w:r>
          </w:p>
        </w:tc>
      </w:tr>
      <w:tr w:rsidR="006A79D3" w:rsidRPr="00784DC2" w14:paraId="7BCA6CEE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FE43" w14:textId="34290E4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4DD8" w14:textId="36ADB1A3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3AE6" w14:textId="39087092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64D1" w14:textId="2864523A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88E9" w14:textId="0381BE87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042B" w14:textId="6A8DAC8F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E84C" w14:textId="2EBFA54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38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7D0F" w14:textId="38A52FA2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336</w:t>
            </w:r>
          </w:p>
        </w:tc>
      </w:tr>
      <w:tr w:rsidR="006A79D3" w:rsidRPr="00784DC2" w14:paraId="75B03600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E76A" w14:textId="75D7C0DA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9835" w14:textId="51FE7102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2D21" w14:textId="6AFD9C24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18D7" w14:textId="0628249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BF60" w14:textId="26167DE9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CCD1" w14:textId="5753DD4B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7360" w14:textId="3E2ED27F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6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F0AF" w14:textId="423F26E7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292</w:t>
            </w:r>
          </w:p>
        </w:tc>
      </w:tr>
      <w:tr w:rsidR="006A79D3" w:rsidRPr="00784DC2" w14:paraId="14A3E343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148255" w14:textId="022E06B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D8B2C0" w14:textId="3DDD8CD1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E2840" w14:textId="1E45EEA1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AD113" w14:textId="39D391B1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3BE16" w14:textId="5729A3BA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03951" w14:textId="64A077F0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A3C4C5" w14:textId="425F803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20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C0AC6E" w14:textId="430B9D8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189</w:t>
            </w:r>
          </w:p>
        </w:tc>
      </w:tr>
      <w:tr w:rsidR="006A79D3" w:rsidRPr="00784DC2" w14:paraId="227318DB" w14:textId="77777777" w:rsidTr="002E11C4">
        <w:trPr>
          <w:gridAfter w:val="1"/>
          <w:wAfter w:w="13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23902" w14:textId="4C6B5B5E" w:rsidR="006A79D3" w:rsidRPr="00784DC2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01FA7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2005B" w14:textId="1B67BC27" w:rsidR="006A79D3" w:rsidRPr="00784DC2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47C00" w14:textId="12800710" w:rsidR="006A79D3" w:rsidRPr="00784DC2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5D6C7" w14:textId="2EC81918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D74C6" w14:textId="503A48BC" w:rsidR="006A79D3" w:rsidRPr="00784DC2" w:rsidRDefault="006A79D3" w:rsidP="006A79D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lang w:eastAsia="en-NL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599A9" w14:textId="7C6930F7" w:rsidR="006A79D3" w:rsidRPr="00784DC2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4B80B" w14:textId="052C2A6A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-0.53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55B0F" w14:textId="33F169C1" w:rsidR="006A79D3" w:rsidRPr="002948CE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01FA7">
              <w:t>0.516</w:t>
            </w:r>
          </w:p>
        </w:tc>
      </w:tr>
    </w:tbl>
    <w:p w14:paraId="2428F6DE" w14:textId="529364CF" w:rsidR="00DB40F8" w:rsidRDefault="00DB40F8">
      <w:r>
        <w:br w:type="page"/>
      </w:r>
    </w:p>
    <w:p w14:paraId="7B8F41F2" w14:textId="11D36A08" w:rsidR="00DB40F8" w:rsidRDefault="00DB40F8" w:rsidP="00DB40F8">
      <w:pPr>
        <w:pStyle w:val="Caption"/>
        <w:keepNext/>
      </w:pPr>
      <w:r>
        <w:lastRenderedPageBreak/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5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</w:t>
      </w:r>
      <w:r w:rsidR="006A274D">
        <w:rPr>
          <w:noProof/>
        </w:rPr>
        <w:t xml:space="preserve">Main variables and demographical and other determinants to AIS animal </w:t>
      </w:r>
      <w:r w:rsidR="006A274D">
        <w:rPr>
          <w:noProof/>
        </w:rPr>
        <w:t xml:space="preserve">genetic change </w:t>
      </w:r>
      <w:r w:rsidR="006A274D">
        <w:rPr>
          <w:noProof/>
        </w:rPr>
        <w:t>subscale</w:t>
      </w:r>
    </w:p>
    <w:tbl>
      <w:tblPr>
        <w:tblW w:w="9386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17"/>
        <w:gridCol w:w="834"/>
        <w:gridCol w:w="45"/>
        <w:gridCol w:w="19"/>
        <w:gridCol w:w="928"/>
        <w:gridCol w:w="10"/>
        <w:gridCol w:w="19"/>
      </w:tblGrid>
      <w:tr w:rsidR="00784DC2" w:rsidRPr="00784DC2" w14:paraId="143D88D9" w14:textId="77777777" w:rsidTr="009D7B18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E2A6EF" w14:textId="56340176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3523081C" w14:textId="09986F6B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ADF09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genetic change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B0CFA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212A65C5" w14:textId="77777777" w:rsidTr="009D7B18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79EE4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741D4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55A48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51DCD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50A4D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92698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0D59B7" w14:paraId="20D91BB3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FAFC" w14:textId="3F1745CE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Model 1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26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= 0.07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19920" w14:textId="79B7485F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129A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27DB5" w14:textId="52FE1D4F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D4179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AC0E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65A8C" w14:textId="30E8186F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C6EF3" w14:textId="0F57A881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17E53C4F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5714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64D3" w14:textId="1E7B925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9BDD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4360" w14:textId="6018C1D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AEC4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5677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F516" w14:textId="642829E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2F60" w14:textId="6B4648F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1.866</w:t>
            </w:r>
          </w:p>
        </w:tc>
      </w:tr>
      <w:tr w:rsidR="006A268E" w:rsidRPr="00784DC2" w14:paraId="2E2809E7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72A6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1CE0" w14:textId="352E68C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9DA8" w14:textId="64F44E5A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1F88" w14:textId="33A969BB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74A7" w14:textId="25502496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191E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3D55" w14:textId="5EA8A23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D0E1" w14:textId="44EA43D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29</w:t>
            </w:r>
          </w:p>
        </w:tc>
      </w:tr>
      <w:tr w:rsidR="006A268E" w:rsidRPr="00784DC2" w14:paraId="5CB233B6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A54E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78A2" w14:textId="1B4162B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836B" w14:textId="3753BA93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6BED" w14:textId="22295C9D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2496" w14:textId="3D4FBE70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5EE4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26D8" w14:textId="368B44E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1A63" w14:textId="443CFAA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54</w:t>
            </w:r>
          </w:p>
        </w:tc>
      </w:tr>
      <w:tr w:rsidR="006A268E" w:rsidRPr="00784DC2" w14:paraId="5BB90BE2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AE99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097C" w14:textId="384F777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B515" w14:textId="38474948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DB12" w14:textId="3E1A81D3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FF5A" w14:textId="65DDD1F8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1A48" w14:textId="0903729B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F5ED" w14:textId="7744E2B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60A8" w14:textId="0BEF3683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332</w:t>
            </w:r>
          </w:p>
        </w:tc>
      </w:tr>
      <w:tr w:rsidR="006A268E" w:rsidRPr="00784DC2" w14:paraId="44D1F037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CADF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AAD2" w14:textId="06FEBAA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2404" w14:textId="4ADBE2D2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6C3E" w14:textId="7099769E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689A" w14:textId="6FC5AEF4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0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D33B" w14:textId="5E9ABC5F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5EDD" w14:textId="44C082D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3BB9" w14:textId="65C3522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91</w:t>
            </w:r>
          </w:p>
        </w:tc>
      </w:tr>
      <w:tr w:rsidR="006A268E" w:rsidRPr="00784DC2" w14:paraId="75AD32C1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936D0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89252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1593" w14:textId="77777777" w:rsidR="006A268E" w:rsidRPr="00784DC2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294AD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E7674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3687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B295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2DA4A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9D7B18" w:rsidRPr="000D59B7" w14:paraId="37DC3C77" w14:textId="77777777" w:rsidTr="009D7B18">
        <w:trPr>
          <w:gridAfter w:val="2"/>
          <w:wAfter w:w="29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77D5" w14:textId="7E2FB393" w:rsidR="009D7B18" w:rsidRPr="000D59B7" w:rsidRDefault="009D7B18" w:rsidP="009D7B1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6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70982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4A5FA" w14:textId="77777777" w:rsidR="009D7B18" w:rsidRPr="000D59B7" w:rsidRDefault="009D7B18" w:rsidP="009D7B18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5B49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D5D7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A562C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8B140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4A0DD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79D3" w:rsidRPr="000C1945" w14:paraId="4837AD20" w14:textId="77777777" w:rsidTr="009D7B18">
        <w:trPr>
          <w:gridAfter w:val="2"/>
          <w:wAfter w:w="29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7694" w14:textId="54CD1FCE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BAF9" w14:textId="1CD312D3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A692" w14:textId="77777777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E6C9" w14:textId="6885EB30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8C41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8549" w14:textId="77777777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1C08" w14:textId="315AE3CF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34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48ED" w14:textId="321D258D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1.722</w:t>
            </w:r>
          </w:p>
        </w:tc>
      </w:tr>
      <w:tr w:rsidR="006A79D3" w:rsidRPr="000C1945" w14:paraId="37826FE6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7660" w14:textId="76C8D6EB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FADE" w14:textId="542C006E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071D" w14:textId="61CC8D57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D61A" w14:textId="5099BD28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72DE" w14:textId="0666D0DC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3</w:t>
            </w:r>
            <w:r w:rsidR="00C8089D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9D2C" w14:textId="73404EBB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5177" w14:textId="35CBA0AC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09B7" w14:textId="274F1167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443</w:t>
            </w:r>
          </w:p>
        </w:tc>
      </w:tr>
      <w:tr w:rsidR="00FA06B9" w:rsidRPr="000C1945" w14:paraId="435CB5B7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89CC" w14:textId="5D658778" w:rsidR="00FA06B9" w:rsidRPr="000C1945" w:rsidRDefault="00FA06B9" w:rsidP="00FA06B9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52. How often do you consume meat in a week</w:t>
            </w:r>
            <w:r w:rsidR="00827277" w:rsidRPr="00827277">
              <w:rPr>
                <w:vertAlign w:val="superscript"/>
              </w:rPr>
              <w:t>1</w:t>
            </w:r>
            <w:r w:rsidRPr="000C1945">
              <w:t xml:space="preserve">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1646" w14:textId="26E326F7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59FD" w14:textId="74EB5A72" w:rsidR="00FA06B9" w:rsidRPr="000C1945" w:rsidRDefault="00FA06B9" w:rsidP="00FA06B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2197" w14:textId="1F6ED587" w:rsidR="00FA06B9" w:rsidRPr="000C1945" w:rsidRDefault="00FA06B9" w:rsidP="00FA06B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802A" w14:textId="19075A84" w:rsidR="00FA06B9" w:rsidRPr="000C1945" w:rsidRDefault="00FA06B9" w:rsidP="00FA06B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22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8AB8" w14:textId="368AD3A3" w:rsidR="00FA06B9" w:rsidRPr="000C1945" w:rsidRDefault="008C24CC" w:rsidP="00FA06B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AF47" w14:textId="7630DB89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.038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08FE" w14:textId="7E50A4AE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46</w:t>
            </w:r>
          </w:p>
        </w:tc>
      </w:tr>
      <w:tr w:rsidR="006A79D3" w:rsidRPr="000C1945" w14:paraId="2AC96CA8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0538" w14:textId="33AB18BB" w:rsidR="006A79D3" w:rsidRPr="000C1945" w:rsidRDefault="006A79D3" w:rsidP="006A79D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2A15" w14:textId="5464D604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4151" w14:textId="4C4B2686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AA87" w14:textId="144F1971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B84F" w14:textId="62DD0AC1" w:rsidR="006A79D3" w:rsidRPr="000C1945" w:rsidRDefault="006A79D3" w:rsidP="006A79D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1</w:t>
            </w:r>
            <w:r w:rsidR="00C8089D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A28A" w14:textId="61FE0FAF" w:rsidR="006A79D3" w:rsidRPr="000C1945" w:rsidRDefault="006A79D3" w:rsidP="006A79D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5AEE" w14:textId="7AA71FE8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2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2B4A" w14:textId="5FEBB18D" w:rsidR="006A79D3" w:rsidRPr="000C1945" w:rsidRDefault="006A79D3" w:rsidP="006A7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41</w:t>
            </w:r>
          </w:p>
        </w:tc>
      </w:tr>
      <w:tr w:rsidR="00C8089D" w:rsidRPr="00784DC2" w14:paraId="5AC08B84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3A68" w14:textId="1B0AE53B" w:rsidR="00C8089D" w:rsidRPr="000C1945" w:rsidRDefault="00C8089D" w:rsidP="00C8089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23. Where is your current residence place</w:t>
            </w:r>
            <w:r w:rsidR="00827277" w:rsidRPr="00827277">
              <w:rPr>
                <w:vertAlign w:val="superscript"/>
              </w:rPr>
              <w:t>2</w:t>
            </w:r>
            <w:r w:rsidRPr="000C1945">
              <w:t xml:space="preserve">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654B" w14:textId="4A5FA968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F352" w14:textId="47EDB3C8" w:rsidR="00C8089D" w:rsidRPr="000C1945" w:rsidRDefault="00C8089D" w:rsidP="00C8089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5B0B" w14:textId="563B8A7C" w:rsidR="00C8089D" w:rsidRPr="000C1945" w:rsidRDefault="00C8089D" w:rsidP="00C8089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8F0F" w14:textId="5A58B4BB" w:rsidR="00C8089D" w:rsidRPr="000C1945" w:rsidRDefault="00C8089D" w:rsidP="00C8089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5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1907" w14:textId="4669EF6B" w:rsidR="00C8089D" w:rsidRPr="000C1945" w:rsidRDefault="00C8089D" w:rsidP="00C8089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EE91" w14:textId="47443E24" w:rsidR="00C8089D" w:rsidRPr="000C1945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3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2663" w14:textId="2010D567" w:rsidR="00C8089D" w:rsidRPr="002948CE" w:rsidRDefault="00C8089D" w:rsidP="00C8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62</w:t>
            </w:r>
          </w:p>
        </w:tc>
      </w:tr>
      <w:tr w:rsidR="00AF612B" w:rsidRPr="00784DC2" w14:paraId="53AD802B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21D8" w14:textId="4AF1A59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1B9B" w14:textId="35621341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F5BB" w14:textId="4CADCF56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DA7A" w14:textId="42F7FB1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6877" w14:textId="721462A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7785" w14:textId="1AB661D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FE6F" w14:textId="07330FB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0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CF5B" w14:textId="5CDDA5D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492</w:t>
            </w:r>
          </w:p>
        </w:tc>
      </w:tr>
      <w:tr w:rsidR="00AF612B" w:rsidRPr="00784DC2" w14:paraId="21D3FD25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CE9B" w14:textId="3C9870D1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FA1C" w14:textId="34F53706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C9EE" w14:textId="21EE9223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8D6C" w14:textId="5868FEA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3988" w14:textId="46F88F19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F351" w14:textId="2A79C74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4D41" w14:textId="7F3E0A4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7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A6DA" w14:textId="1EE5470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1.250</w:t>
            </w:r>
          </w:p>
        </w:tc>
      </w:tr>
      <w:tr w:rsidR="00AF612B" w:rsidRPr="00784DC2" w14:paraId="588D2DD8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4955" w14:textId="5513608E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50. How often do you consume meat in a week? </w:t>
            </w:r>
            <w:r w:rsidR="00E8702A">
              <w:t xml:space="preserve">Two to three days a week: </w:t>
            </w:r>
            <w:r w:rsidRPr="00843741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3A5C" w14:textId="677F43A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DEA0" w14:textId="3A2C2FB5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55B3" w14:textId="4C2F0AD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88FE" w14:textId="5126DE0E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77BA" w14:textId="4A5C05E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F35C" w14:textId="184A3AE1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2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F3A1" w14:textId="044694A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03</w:t>
            </w:r>
          </w:p>
        </w:tc>
      </w:tr>
      <w:tr w:rsidR="00AF612B" w:rsidRPr="00784DC2" w14:paraId="60416F15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A6D0" w14:textId="6C5D3BD4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5042" w14:textId="0C81AF4E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AD85" w14:textId="31860955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B456" w14:textId="7E20D01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2C18" w14:textId="32E06EAD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8149" w14:textId="31EF96A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D54B" w14:textId="7F944C0D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51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56D0" w14:textId="00588B6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52</w:t>
            </w:r>
          </w:p>
        </w:tc>
      </w:tr>
      <w:tr w:rsidR="00AF612B" w:rsidRPr="00784DC2" w14:paraId="29F6DABB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6CD8" w14:textId="7CCB0683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25. In what sort of house do you live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69BF" w14:textId="28879C10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7E9A" w14:textId="0311CC7F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DF51" w14:textId="5CDEDD0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0C8D" w14:textId="6D8F2ECF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6D2B" w14:textId="424A209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CC54" w14:textId="38FDDCD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BE30" w14:textId="1F4C2F0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96</w:t>
            </w:r>
          </w:p>
        </w:tc>
      </w:tr>
      <w:tr w:rsidR="00AF612B" w:rsidRPr="00784DC2" w14:paraId="61C8C22C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009D" w14:textId="6259372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9. How often do you consume meat in a week? </w:t>
            </w:r>
            <w:proofErr w:type="spellStart"/>
            <w:r w:rsidR="00386CCF">
              <w:t>Everyday</w:t>
            </w:r>
            <w:proofErr w:type="spellEnd"/>
            <w:r w:rsidR="00386CCF">
              <w:t>:</w:t>
            </w:r>
            <w:r w:rsidRPr="00843741">
              <w:t xml:space="preserve">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73B8" w14:textId="2394390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32A2" w14:textId="752F078F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540F" w14:textId="2841DD21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89CE" w14:textId="0B0EC013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932E" w14:textId="760BCF6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2268" w14:textId="1997D2D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6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A953" w14:textId="0AB55DA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76</w:t>
            </w:r>
          </w:p>
        </w:tc>
      </w:tr>
      <w:tr w:rsidR="00AF612B" w:rsidRPr="00784DC2" w14:paraId="6DF65BBD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F6D6" w14:textId="51B7443B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5C51" w14:textId="5BC186D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4A8B" w14:textId="7C4A5B2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9C67" w14:textId="4B983B7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D019" w14:textId="0FF5216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F6CC" w14:textId="06F1E5D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C4EC" w14:textId="1F4B005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1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4DA5" w14:textId="4A151D1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995</w:t>
            </w:r>
          </w:p>
        </w:tc>
      </w:tr>
      <w:tr w:rsidR="00AF612B" w:rsidRPr="00784DC2" w14:paraId="34A17007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4AFA" w14:textId="625626DF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51. How often do you consume meat in a week? </w:t>
            </w:r>
            <w:r w:rsidR="00E8702A">
              <w:t xml:space="preserve">Four to six days a week: </w:t>
            </w:r>
            <w:r w:rsidRPr="00843741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1B95" w14:textId="187DA011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F6E6" w14:textId="0CA6FD06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B23E" w14:textId="7D45916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C273" w14:textId="2E3F2112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8C06" w14:textId="30D0A0C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7846" w14:textId="011D813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8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1B2D" w14:textId="620CE95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67</w:t>
            </w:r>
          </w:p>
        </w:tc>
      </w:tr>
      <w:tr w:rsidR="00AF612B" w:rsidRPr="00784DC2" w14:paraId="40927736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9EDA" w14:textId="01DB73A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D0AA" w14:textId="5F34226E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B777" w14:textId="6ED28B18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226E" w14:textId="1E2F019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9367" w14:textId="48DBBB62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AE2A" w14:textId="16BE20AE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2945" w14:textId="52855FBD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1.53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15C2" w14:textId="39046CD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473</w:t>
            </w:r>
          </w:p>
        </w:tc>
      </w:tr>
      <w:tr w:rsidR="00AF612B" w:rsidRPr="00784DC2" w14:paraId="5C14A0C3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3440" w14:textId="3FF60309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48BA" w14:textId="20F41CC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DA5F" w14:textId="5F617C57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16FA" w14:textId="39EBF76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2B97" w14:textId="7E59A997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3798" w14:textId="5B692E5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7FE4" w14:textId="6C740DA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EDC0" w14:textId="78AC99A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07</w:t>
            </w:r>
          </w:p>
        </w:tc>
      </w:tr>
      <w:tr w:rsidR="00AF612B" w:rsidRPr="00784DC2" w14:paraId="1CF2B329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4AA9" w14:textId="152D03C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14. What is the highest level of schooling you have completed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E580" w14:textId="62929B9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2A81" w14:textId="1C708F4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69E2" w14:textId="25359B31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E6D5" w14:textId="3ABB85AE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4A27" w14:textId="0F0EF1F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8CAB" w14:textId="618CA5D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6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2F13" w14:textId="32DC150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782</w:t>
            </w:r>
          </w:p>
        </w:tc>
      </w:tr>
      <w:tr w:rsidR="00AF612B" w:rsidRPr="00784DC2" w14:paraId="49ACA6D8" w14:textId="77777777" w:rsidTr="009D7B18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FBC5" w14:textId="063A31D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802C" w14:textId="68C46CF9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D606" w14:textId="4945C5F3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8D4D" w14:textId="14C7E754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BD1A" w14:textId="0A45D975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91A6" w14:textId="0DBDF67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42E1" w14:textId="0C56ABE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0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86B4" w14:textId="59465F6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14</w:t>
            </w:r>
          </w:p>
        </w:tc>
      </w:tr>
      <w:tr w:rsidR="00AF612B" w:rsidRPr="00784DC2" w14:paraId="1D89A325" w14:textId="77777777" w:rsidTr="0069476F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98541" w14:textId="790E8EC1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CA182E" w14:textId="6C1E5785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E896F" w14:textId="0AA9B9F7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B304D" w14:textId="2C4FDEA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8F708" w14:textId="7A80A46A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9A786" w14:textId="7B008BEE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CB3AB" w14:textId="658C1FF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57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587DA" w14:textId="1D605FC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20</w:t>
            </w:r>
          </w:p>
        </w:tc>
      </w:tr>
      <w:tr w:rsidR="00AF612B" w:rsidRPr="00784DC2" w14:paraId="37E58E3F" w14:textId="77777777" w:rsidTr="0069476F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479F7" w14:textId="550AAAC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7C310" w14:textId="4F2344AA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2F77B" w14:textId="0E71BF56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D0C25" w14:textId="3CC60CD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78E7C" w14:textId="40052FEF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1D082" w14:textId="6CCEBFE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90488" w14:textId="14F6C97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83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FD89C" w14:textId="786D6AF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19</w:t>
            </w:r>
          </w:p>
        </w:tc>
      </w:tr>
    </w:tbl>
    <w:p w14:paraId="20D88AC5" w14:textId="02D7D3FD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 w:rsidR="00827277">
        <w:rPr>
          <w:sz w:val="20"/>
          <w:vertAlign w:val="superscript"/>
        </w:rPr>
        <w:t>1</w:t>
      </w:r>
      <w:r w:rsidRPr="00885FA1">
        <w:rPr>
          <w:sz w:val="20"/>
        </w:rPr>
        <w:t xml:space="preserve">compared to </w:t>
      </w:r>
      <w:r>
        <w:rPr>
          <w:sz w:val="20"/>
        </w:rPr>
        <w:t>respondents who eat meat once a week</w:t>
      </w:r>
      <w:r w:rsidRPr="00885FA1">
        <w:rPr>
          <w:sz w:val="20"/>
        </w:rPr>
        <w:t xml:space="preserve">; </w:t>
      </w:r>
      <w:r>
        <w:rPr>
          <w:sz w:val="20"/>
          <w:vertAlign w:val="superscript"/>
        </w:rPr>
        <w:t>2</w:t>
      </w:r>
      <w:r w:rsidRPr="00885FA1">
        <w:rPr>
          <w:sz w:val="20"/>
        </w:rPr>
        <w:t>compared respondent</w:t>
      </w:r>
      <w:r w:rsidR="00827277">
        <w:rPr>
          <w:sz w:val="20"/>
        </w:rPr>
        <w:t xml:space="preserve"> who live in rural.</w:t>
      </w:r>
    </w:p>
    <w:p w14:paraId="5C5415E3" w14:textId="77777777" w:rsidR="0069476F" w:rsidRDefault="0069476F">
      <w:r>
        <w:br w:type="page"/>
      </w:r>
    </w:p>
    <w:p w14:paraId="65163D56" w14:textId="074152BB" w:rsidR="002E11C4" w:rsidRDefault="002E11C4" w:rsidP="002E11C4">
      <w:pPr>
        <w:pStyle w:val="Caption"/>
        <w:keepNext/>
      </w:pPr>
      <w:r>
        <w:lastRenderedPageBreak/>
        <w:t xml:space="preserve">Table 5 </w:t>
      </w:r>
      <w:r w:rsidR="006A274D">
        <w:rPr>
          <w:noProof/>
        </w:rPr>
        <w:t>Main variables and demographical and other determinants to AIS animal genetic change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386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17"/>
        <w:gridCol w:w="834"/>
        <w:gridCol w:w="45"/>
        <w:gridCol w:w="19"/>
        <w:gridCol w:w="928"/>
        <w:gridCol w:w="10"/>
        <w:gridCol w:w="19"/>
      </w:tblGrid>
      <w:tr w:rsidR="00827277" w:rsidRPr="00784DC2" w14:paraId="59C9FF8A" w14:textId="77777777" w:rsidTr="00827277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2648DA" w14:textId="6979148C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61C59F3F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B1BBC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genetic change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3F210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52BCEC36" w14:textId="77777777" w:rsidTr="00827277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D4606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41571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771E8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9B3A9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E4744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0D29F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23558FF2" w14:textId="77777777" w:rsidTr="00A91C7D">
        <w:trPr>
          <w:gridAfter w:val="2"/>
          <w:wAfter w:w="29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4858" w14:textId="755FFDBF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6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22572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35935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23B71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F3B30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E71CE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0F614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3C0D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AF612B" w:rsidRPr="00784DC2" w14:paraId="36319274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DBDB" w14:textId="1F7B6811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50A8" w14:textId="52CD401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E650" w14:textId="113FC2B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8E7D" w14:textId="561DE8D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1BF6" w14:textId="5D81982E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A24E" w14:textId="16DD8AE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6094" w14:textId="79FA9D4D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0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EA3A" w14:textId="03DAB1A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81</w:t>
            </w:r>
          </w:p>
        </w:tc>
      </w:tr>
      <w:tr w:rsidR="00AF612B" w:rsidRPr="00784DC2" w14:paraId="0B4695A1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4EC0" w14:textId="4BE7DDB1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D0BA" w14:textId="7D8D3C7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3328" w14:textId="0F147A73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593A" w14:textId="1FAA584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DBCA" w14:textId="6012AA0A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A66E" w14:textId="4092781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9FD5" w14:textId="63B6567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7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6801" w14:textId="0A56F62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12</w:t>
            </w:r>
          </w:p>
        </w:tc>
      </w:tr>
      <w:tr w:rsidR="00AF612B" w:rsidRPr="00784DC2" w14:paraId="7F3CD129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FBDC" w14:textId="48712B2B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1. What is your gender? </w:t>
            </w:r>
            <w:r w:rsidR="001472D9">
              <w:t xml:space="preserve">Female: </w:t>
            </w:r>
            <w:r w:rsidRPr="00843741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ED82" w14:textId="34C14926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4BC0" w14:textId="44769AC8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CF14" w14:textId="151CBFD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134D" w14:textId="1E66CF1A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2D11" w14:textId="5571DD8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B294" w14:textId="4DD8EE61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8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A397" w14:textId="5EA39B9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84</w:t>
            </w:r>
          </w:p>
        </w:tc>
      </w:tr>
      <w:tr w:rsidR="00AF612B" w:rsidRPr="00784DC2" w14:paraId="5736E9C6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1505" w14:textId="7A4F2935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35DD" w14:textId="1F95851D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18FA" w14:textId="642C9BC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29C7" w14:textId="1E614A0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93FC" w14:textId="21BC9B95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D21D" w14:textId="583098C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526C" w14:textId="554E9FF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1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9FF8" w14:textId="07DE8D3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54</w:t>
            </w:r>
          </w:p>
        </w:tc>
      </w:tr>
      <w:tr w:rsidR="00AF612B" w:rsidRPr="00784DC2" w14:paraId="6629F77C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345B" w14:textId="4DA334E2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88B0" w14:textId="2B762038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84B3" w14:textId="4EC03E5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D325" w14:textId="4024C30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FFB2" w14:textId="0EDBB6E6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0D8F" w14:textId="32C10D5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DBC6" w14:textId="57BDDFA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1.12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16F0" w14:textId="01B2E1C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526</w:t>
            </w:r>
          </w:p>
        </w:tc>
      </w:tr>
      <w:tr w:rsidR="00AF612B" w:rsidRPr="00784DC2" w14:paraId="4F2B49EC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4B73" w14:textId="24C6C9EF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8133" w14:textId="4DD3C694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5645" w14:textId="56F79D04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7F9D" w14:textId="744F8821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8F1D" w14:textId="28A5C4B9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26A6" w14:textId="33BFC11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835A" w14:textId="1F5065A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7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CD65" w14:textId="67FD3E6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41</w:t>
            </w:r>
          </w:p>
        </w:tc>
      </w:tr>
      <w:tr w:rsidR="00AF612B" w:rsidRPr="00784DC2" w14:paraId="19449B65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BF58" w14:textId="0EDBC06A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804A" w14:textId="5C525B51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7140" w14:textId="5B45F3B2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59F9" w14:textId="25A2E22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885C" w14:textId="02DE328D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28A2" w14:textId="3E817F2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A851" w14:textId="2F337D8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30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009E" w14:textId="0ABD1E2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59</w:t>
            </w:r>
          </w:p>
        </w:tc>
      </w:tr>
      <w:tr w:rsidR="00AF612B" w:rsidRPr="00784DC2" w14:paraId="2B5EF1A8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3E0A" w14:textId="0AF97809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095B" w14:textId="595A9B5C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CE7D" w14:textId="19242A8A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5081" w14:textId="1B80C04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1617" w14:textId="1240CD9F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5729" w14:textId="78424B4E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7B76" w14:textId="6CA2F58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1.10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4738" w14:textId="56012CF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605</w:t>
            </w:r>
          </w:p>
        </w:tc>
      </w:tr>
      <w:tr w:rsidR="00AF612B" w:rsidRPr="00784DC2" w14:paraId="07BAAB81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8A5A" w14:textId="4731AFF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8. What is your gross household expenses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941C" w14:textId="2857D13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C1ED" w14:textId="163A91C2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6D13" w14:textId="5FF6811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52C9" w14:textId="0605EEA6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BD89" w14:textId="5E3F50B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2CC6" w14:textId="3A46F63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3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995F" w14:textId="3F3391E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30</w:t>
            </w:r>
          </w:p>
        </w:tc>
      </w:tr>
      <w:tr w:rsidR="00AF612B" w:rsidRPr="00784DC2" w14:paraId="6A5D7276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2D1C" w14:textId="52774BAB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5C52" w14:textId="76AE9594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84C3" w14:textId="6AC753C7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17EA" w14:textId="7BE5DC5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3522" w14:textId="3B87D23B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6458" w14:textId="5DDD27D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5BB6" w14:textId="54FF47A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33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237D" w14:textId="48A2765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585</w:t>
            </w:r>
          </w:p>
        </w:tc>
      </w:tr>
      <w:tr w:rsidR="00AF612B" w:rsidRPr="00784DC2" w14:paraId="41F3B00E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030B" w14:textId="67D9D915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7F3C" w14:textId="19A667A0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EA27" w14:textId="4221033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AD56" w14:textId="0785F17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ADE9" w14:textId="5AE12A21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8C2C" w14:textId="6FE7247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6D98" w14:textId="0491846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8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3291" w14:textId="4BAB22B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04</w:t>
            </w:r>
          </w:p>
        </w:tc>
      </w:tr>
      <w:tr w:rsidR="00AF612B" w:rsidRPr="00784DC2" w14:paraId="0C83E395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D896" w14:textId="3FB6D3B3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C19E" w14:textId="4AF36BFE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9D0B" w14:textId="6D144A1B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963E" w14:textId="3E6BD48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D443" w14:textId="0171B11D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0568" w14:textId="3DA01E9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0BF2" w14:textId="51EB7CF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1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2059" w14:textId="0E00B6F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32</w:t>
            </w:r>
          </w:p>
        </w:tc>
      </w:tr>
      <w:tr w:rsidR="00AF612B" w:rsidRPr="00784DC2" w14:paraId="3458F94B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7829" w14:textId="1DF5A84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9D1A" w14:textId="49E29BE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D0FB" w14:textId="1431F4D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DB30" w14:textId="5B8B4FF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AE82" w14:textId="19F1AE8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848C" w14:textId="4961FA3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C81A" w14:textId="0C2975B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5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4DBB" w14:textId="3B5B922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47</w:t>
            </w:r>
          </w:p>
        </w:tc>
      </w:tr>
      <w:tr w:rsidR="00AF612B" w:rsidRPr="00784DC2" w14:paraId="321ECD93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7D79" w14:textId="63090D4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72E3" w14:textId="1C6409A2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1F78" w14:textId="53EDA77E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107D" w14:textId="5F3F73A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79B4" w14:textId="660EB771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D69F" w14:textId="67DA67F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3859" w14:textId="6BA0C58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1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9D13" w14:textId="1B0ADD2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74</w:t>
            </w:r>
          </w:p>
        </w:tc>
      </w:tr>
      <w:tr w:rsidR="00AF612B" w:rsidRPr="00784DC2" w14:paraId="10397E23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5AFD" w14:textId="7E055983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8CE7" w14:textId="17021BE2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5075" w14:textId="27E202A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90D7" w14:textId="248D4DD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5729" w14:textId="6D7AF865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6536" w14:textId="2B21855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8DA0" w14:textId="3F44C25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16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1821" w14:textId="78FAB541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38</w:t>
            </w:r>
          </w:p>
        </w:tc>
      </w:tr>
      <w:tr w:rsidR="00AF612B" w:rsidRPr="00784DC2" w14:paraId="5854DF0F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B785" w14:textId="739996CA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22A3" w14:textId="747A252D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9F55" w14:textId="175BD85B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4ABB" w14:textId="3987D3D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D362" w14:textId="677FDBDE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1C35" w14:textId="20448AA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13A5" w14:textId="1A3D543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36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541D" w14:textId="01A966B1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56</w:t>
            </w:r>
          </w:p>
        </w:tc>
      </w:tr>
      <w:tr w:rsidR="00AF612B" w:rsidRPr="00784DC2" w14:paraId="59D4FA5F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2C79" w14:textId="40E2297A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F8A0" w14:textId="170BAD2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BD5B" w14:textId="647FE770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44D7" w14:textId="19DE927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E4D1" w14:textId="60A8831B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F14F" w14:textId="0A0924A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0CD5" w14:textId="63735EC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4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3CDF" w14:textId="6369076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71</w:t>
            </w:r>
          </w:p>
        </w:tc>
      </w:tr>
      <w:tr w:rsidR="00AF612B" w:rsidRPr="00784DC2" w14:paraId="5CB9CA63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5F3AA" w14:textId="7B894EF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1A2D7" w14:textId="7B4B53E0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C0E307" w14:textId="393E9746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263F9" w14:textId="313E259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23EE4" w14:textId="7F467BB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439F32" w14:textId="61282CAE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3F306E" w14:textId="0541DF9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24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1E20C" w14:textId="3B00C04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191</w:t>
            </w:r>
          </w:p>
        </w:tc>
      </w:tr>
      <w:tr w:rsidR="00AF612B" w:rsidRPr="00784DC2" w14:paraId="15BDB6B8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6249C" w14:textId="7D591EE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75D0C" w14:textId="46D3A4B4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9702C" w14:textId="19F3F60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12784" w14:textId="3F32F4D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5E37F" w14:textId="210460BA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55263" w14:textId="2360EF0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64BDF" w14:textId="2A75984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4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994C9" w14:textId="73AA198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56</w:t>
            </w:r>
          </w:p>
        </w:tc>
      </w:tr>
    </w:tbl>
    <w:p w14:paraId="152CEB4B" w14:textId="2131CB39" w:rsidR="00827277" w:rsidRDefault="00827277"/>
    <w:p w14:paraId="0E4E0FEB" w14:textId="77777777" w:rsidR="00827277" w:rsidRDefault="00827277"/>
    <w:p w14:paraId="436F9B0B" w14:textId="6E0C4E1F" w:rsidR="002E11C4" w:rsidRDefault="002E11C4" w:rsidP="002E11C4">
      <w:pPr>
        <w:pStyle w:val="Caption"/>
        <w:keepNext/>
      </w:pPr>
      <w:r>
        <w:lastRenderedPageBreak/>
        <w:t xml:space="preserve">Table 5 </w:t>
      </w:r>
      <w:r w:rsidR="006A274D">
        <w:rPr>
          <w:noProof/>
        </w:rPr>
        <w:t>Main variables and demographical and other determinants to AIS animal genetic change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386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17"/>
        <w:gridCol w:w="834"/>
        <w:gridCol w:w="45"/>
        <w:gridCol w:w="19"/>
        <w:gridCol w:w="928"/>
        <w:gridCol w:w="10"/>
        <w:gridCol w:w="19"/>
      </w:tblGrid>
      <w:tr w:rsidR="00827277" w:rsidRPr="00784DC2" w14:paraId="55BB47D3" w14:textId="77777777" w:rsidTr="00827277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0652F1" w14:textId="2DD79B5A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72A8C356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29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AA7A3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Animal genetic change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DF98B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5E039303" w14:textId="77777777" w:rsidTr="00827277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F4CF0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73A27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EAF07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D769C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C1B0F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6E6DE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2ECD9DF7" w14:textId="77777777" w:rsidTr="00827277">
        <w:trPr>
          <w:gridAfter w:val="2"/>
          <w:wAfter w:w="29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B50D" w14:textId="77777777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6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A132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BD1A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C624B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39489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63BF1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63CE1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A63A5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AF612B" w:rsidRPr="00784DC2" w14:paraId="35F86CDB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6033" w14:textId="370D52C4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5693" w14:textId="5445C07F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1B45" w14:textId="19D92F32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060D" w14:textId="3BF4465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EE59" w14:textId="49C758AC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AD10" w14:textId="6699E77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2BC2" w14:textId="0D8FF3A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32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8F83" w14:textId="7A90F41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278</w:t>
            </w:r>
          </w:p>
        </w:tc>
      </w:tr>
      <w:tr w:rsidR="00AF612B" w:rsidRPr="00784DC2" w14:paraId="2B7C1A9C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4E65A" w14:textId="27F097D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5C78A" w14:textId="4D138D22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B4BF7D" w14:textId="40373123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230DC0" w14:textId="2064ECA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37BCE" w14:textId="762F5061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16DD2" w14:textId="1F49671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1EDEEB" w14:textId="58B1DBDC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47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A97BE" w14:textId="1EC16F2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503</w:t>
            </w:r>
          </w:p>
        </w:tc>
      </w:tr>
      <w:tr w:rsidR="00AF612B" w:rsidRPr="00784DC2" w14:paraId="6F3F5833" w14:textId="77777777" w:rsidTr="00827277">
        <w:trPr>
          <w:gridAfter w:val="1"/>
          <w:wAfter w:w="19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58A31" w14:textId="1341301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43741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36A7D" w14:textId="064954E7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944CF" w14:textId="425BF92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1755E" w14:textId="5D72D65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06B84" w14:textId="7484CBF7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99506" w14:textId="3C14A91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6DA93" w14:textId="00C71AE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-0.31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C199C" w14:textId="2CA55E6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43741">
              <w:t>0.318</w:t>
            </w:r>
          </w:p>
        </w:tc>
      </w:tr>
    </w:tbl>
    <w:p w14:paraId="0D872FE1" w14:textId="77777777" w:rsidR="00DB40F8" w:rsidRDefault="00DB40F8" w:rsidP="00DB40F8">
      <w:pPr>
        <w:pStyle w:val="Caption"/>
        <w:keepNext/>
      </w:pPr>
    </w:p>
    <w:p w14:paraId="5CD313D7" w14:textId="77777777" w:rsidR="00DB40F8" w:rsidRDefault="00DB40F8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57839FA" w14:textId="1B316D55" w:rsidR="00DB40F8" w:rsidRDefault="00DB40F8" w:rsidP="00DB40F8">
      <w:pPr>
        <w:pStyle w:val="Caption"/>
        <w:keepNext/>
      </w:pPr>
      <w:r>
        <w:lastRenderedPageBreak/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6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</w:t>
      </w:r>
      <w:r w:rsidR="006A274D">
        <w:rPr>
          <w:noProof/>
        </w:rPr>
        <w:t xml:space="preserve">Main variables and demographical and other determinants to AIS </w:t>
      </w:r>
      <w:r w:rsidR="006A274D">
        <w:rPr>
          <w:noProof/>
        </w:rPr>
        <w:t xml:space="preserve">harm animal for environmental issue </w:t>
      </w:r>
      <w:r w:rsidR="006A274D">
        <w:rPr>
          <w:noProof/>
        </w:rPr>
        <w:t>subscale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86"/>
        <w:gridCol w:w="765"/>
        <w:gridCol w:w="45"/>
        <w:gridCol w:w="88"/>
        <w:gridCol w:w="859"/>
        <w:gridCol w:w="10"/>
        <w:gridCol w:w="88"/>
      </w:tblGrid>
      <w:tr w:rsidR="00784DC2" w:rsidRPr="00784DC2" w14:paraId="3A35D41F" w14:textId="77777777" w:rsidTr="009D7B18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02B75D" w14:textId="68300F56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1D043264" w14:textId="349046D4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DE5CB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Harm animal for environmental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570D1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1CEDCA54" w14:textId="77777777" w:rsidTr="009D7B18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78D11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B9CEB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FB1C0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2C613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5B101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42EA1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0D59B7" w14:paraId="1769579D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1D2C" w14:textId="41D9A422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Model 1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30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= 0.09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80C5B" w14:textId="3DB7616C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E410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0DF5" w14:textId="4D793371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4492B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7D64F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54687" w14:textId="16978294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F7ADE" w14:textId="07605B34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4517233E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E805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D451" w14:textId="2CF35D70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12B8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213F" w14:textId="351E06AC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1FDD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410C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2215" w14:textId="0BBA052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2.73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465C" w14:textId="71D0D65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691</w:t>
            </w:r>
          </w:p>
        </w:tc>
      </w:tr>
      <w:tr w:rsidR="006A268E" w:rsidRPr="00784DC2" w14:paraId="55D23C7D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E9FA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D73D" w14:textId="7AF1E06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1A93" w14:textId="054DBE2D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43F5" w14:textId="2829EA9B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DD93" w14:textId="027B0FEB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4CDB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6272" w14:textId="1867D68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970A" w14:textId="7527547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33</w:t>
            </w:r>
          </w:p>
        </w:tc>
      </w:tr>
      <w:tr w:rsidR="006A268E" w:rsidRPr="00784DC2" w14:paraId="1A0FC325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69CA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572F" w14:textId="305F75F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4FAA" w14:textId="20315D6F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D8F8" w14:textId="6CB0FB10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7302" w14:textId="0CB32B4B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E4E8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A43F" w14:textId="0B5B9EB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EA6B" w14:textId="3E5DE578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95</w:t>
            </w:r>
          </w:p>
        </w:tc>
      </w:tr>
      <w:tr w:rsidR="006A268E" w:rsidRPr="00784DC2" w14:paraId="79593C8E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25BA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2EC1" w14:textId="2EACF70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8852" w14:textId="7D24B500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5BFA" w14:textId="4246A4D0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436A" w14:textId="47367A28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F8D3" w14:textId="45C84549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7CCA" w14:textId="1A8B4E5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0576" w14:textId="4CFD0DB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57</w:t>
            </w:r>
          </w:p>
        </w:tc>
      </w:tr>
      <w:tr w:rsidR="006A268E" w:rsidRPr="00784DC2" w14:paraId="03B76C7A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18BB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B597" w14:textId="5DF8D92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6534" w14:textId="04C895B2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65C5" w14:textId="558AF7D1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DD02" w14:textId="298A1F91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</w:t>
            </w:r>
            <w:r w:rsidR="008305E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502B" w14:textId="57D1671F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7588" w14:textId="72EDC8BF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E28A" w14:textId="27224A0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93</w:t>
            </w:r>
          </w:p>
        </w:tc>
      </w:tr>
      <w:tr w:rsidR="006A268E" w:rsidRPr="00784DC2" w14:paraId="762B7DA0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93B78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B3871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3CB0" w14:textId="77777777" w:rsidR="006A268E" w:rsidRPr="00784DC2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20CAC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CE912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60F0F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A324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B7D1C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9D7B18" w:rsidRPr="000D59B7" w14:paraId="3FF62D28" w14:textId="77777777" w:rsidTr="009D7B18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6F4A" w14:textId="437CF933" w:rsidR="009D7B18" w:rsidRPr="000D59B7" w:rsidRDefault="009D7B18" w:rsidP="009D7B1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7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3, df = 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AF612B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2175C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2E70" w14:textId="77777777" w:rsidR="009D7B18" w:rsidRPr="000D59B7" w:rsidRDefault="009D7B18" w:rsidP="009D7B18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D6F02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85DFE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AB0F0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2D4F5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098E3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AF612B" w:rsidRPr="000C1945" w14:paraId="65932351" w14:textId="77777777" w:rsidTr="009D7B18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3890" w14:textId="2ABF1CC9" w:rsidR="00AF612B" w:rsidRPr="000C1945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CEC5" w14:textId="62F76443" w:rsidR="00AF612B" w:rsidRPr="000C1945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28F7" w14:textId="77777777" w:rsidR="00AF612B" w:rsidRPr="000C1945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7DED" w14:textId="4DEC32BC" w:rsidR="00AF612B" w:rsidRPr="000C1945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99AF" w14:textId="77777777" w:rsidR="00AF612B" w:rsidRPr="000C1945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84F9" w14:textId="77777777" w:rsidR="00AF612B" w:rsidRPr="000C1945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24DA" w14:textId="6C7CC8EB" w:rsidR="00AF612B" w:rsidRPr="000C1945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2.01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7200" w14:textId="29E4D6FA" w:rsidR="00AF612B" w:rsidRPr="000C1945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4.129</w:t>
            </w:r>
          </w:p>
        </w:tc>
      </w:tr>
      <w:tr w:rsidR="00AF612B" w:rsidRPr="000C1945" w14:paraId="1A9CEEA1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D8E7" w14:textId="743C6378" w:rsidR="00AF612B" w:rsidRPr="000C1945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0723" w14:textId="44042FB9" w:rsidR="00AF612B" w:rsidRPr="000C1945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8ECC" w14:textId="0B4CA68C" w:rsidR="00AF612B" w:rsidRPr="000C1945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1415" w14:textId="45F78023" w:rsidR="00AF612B" w:rsidRPr="000C1945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39A8" w14:textId="056BD4CD" w:rsidR="00AF612B" w:rsidRPr="000C1945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3</w:t>
            </w:r>
            <w:r w:rsidR="00C8089D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9536" w14:textId="5DC74A0F" w:rsidR="00AF612B" w:rsidRPr="000C1945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EE6B" w14:textId="29227800" w:rsidR="00AF612B" w:rsidRPr="000C1945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7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5962" w14:textId="1C6E6586" w:rsidR="00AF612B" w:rsidRPr="000C1945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47</w:t>
            </w:r>
          </w:p>
        </w:tc>
      </w:tr>
      <w:tr w:rsidR="00FA06B9" w:rsidRPr="000C1945" w14:paraId="1ED9908B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4ACB" w14:textId="63C5656A" w:rsidR="00FA06B9" w:rsidRPr="000C1945" w:rsidRDefault="00FA06B9" w:rsidP="00FA06B9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52. How often do you consume meat in a week</w:t>
            </w:r>
            <w:r w:rsidR="00827277" w:rsidRPr="00827277">
              <w:rPr>
                <w:vertAlign w:val="superscript"/>
              </w:rPr>
              <w:t>1</w:t>
            </w:r>
            <w:r w:rsidRPr="000C1945">
              <w:t xml:space="preserve">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F8FB" w14:textId="1FB171B8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879B" w14:textId="261C541C" w:rsidR="00FA06B9" w:rsidRPr="000C1945" w:rsidRDefault="00FA06B9" w:rsidP="00FA06B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17A8" w14:textId="74EA9294" w:rsidR="00FA06B9" w:rsidRPr="000C1945" w:rsidRDefault="00FA06B9" w:rsidP="00FA06B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5369" w14:textId="421B956C" w:rsidR="00FA06B9" w:rsidRPr="000C1945" w:rsidRDefault="00FA06B9" w:rsidP="00FA06B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6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B2A5" w14:textId="2C8ED3A4" w:rsidR="00FA06B9" w:rsidRPr="000C1945" w:rsidRDefault="00FA06B9" w:rsidP="00FA06B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3312" w14:textId="4EBC9CCF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7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E5D3" w14:textId="66C60085" w:rsidR="00FA06B9" w:rsidRPr="000C1945" w:rsidRDefault="00FA06B9" w:rsidP="00FA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84</w:t>
            </w:r>
          </w:p>
        </w:tc>
      </w:tr>
      <w:tr w:rsidR="00A1165B" w:rsidRPr="00784DC2" w14:paraId="097AE953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E383" w14:textId="26D07272" w:rsidR="00A1165B" w:rsidRPr="000C1945" w:rsidRDefault="00A1165B" w:rsidP="00A1165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1. What is your gender</w:t>
            </w:r>
            <w:r w:rsidR="00827277" w:rsidRPr="00827277">
              <w:rPr>
                <w:vertAlign w:val="superscript"/>
              </w:rPr>
              <w:t>2</w:t>
            </w:r>
            <w:r w:rsidRPr="000C1945">
              <w:t xml:space="preserve">? Femal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E937" w14:textId="333A3DF2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A78A" w14:textId="7CF61B1D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3AB2" w14:textId="7970BB3B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5ECF" w14:textId="1D6CAFFF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15</w:t>
            </w:r>
            <w:r w:rsidRPr="000C1945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021E" w14:textId="35521895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1E5A" w14:textId="0726783C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1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3A48" w14:textId="4C2A5EDE" w:rsidR="00A1165B" w:rsidRPr="002948CE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16</w:t>
            </w:r>
          </w:p>
        </w:tc>
      </w:tr>
      <w:tr w:rsidR="00AF612B" w:rsidRPr="00784DC2" w14:paraId="12FC8FA1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D0B8" w14:textId="097401AA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0C32" w14:textId="738DA4C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9C7A" w14:textId="110982B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C4A5" w14:textId="34E89FB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BCFD" w14:textId="68FA68D2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27F3" w14:textId="0475122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80CD" w14:textId="1FF27AB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8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050D" w14:textId="164408E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13</w:t>
            </w:r>
          </w:p>
        </w:tc>
      </w:tr>
      <w:tr w:rsidR="00AF612B" w:rsidRPr="00784DC2" w14:paraId="1CDC40EC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C709" w14:textId="439B57E9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A345" w14:textId="423F2D2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89C6" w14:textId="5C8535D5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4692" w14:textId="7D6F137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407A" w14:textId="76054441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88D2" w14:textId="0E226E7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CDE9" w14:textId="09C6697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1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3385" w14:textId="2933CA4C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30</w:t>
            </w:r>
          </w:p>
        </w:tc>
      </w:tr>
      <w:tr w:rsidR="00AF612B" w:rsidRPr="00784DC2" w14:paraId="2446F8F5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5BC6" w14:textId="5575AB1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14. What is the highest level of schooling you have completed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A40E" w14:textId="6996A71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80DB" w14:textId="00FC2FBF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2E3F" w14:textId="65C06AA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F4D1" w14:textId="1B8E33C7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A5CF" w14:textId="4876BA1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AC4B" w14:textId="46AB37A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4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BEFE" w14:textId="6EB0F34C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924</w:t>
            </w:r>
          </w:p>
        </w:tc>
      </w:tr>
      <w:tr w:rsidR="00AF612B" w:rsidRPr="00784DC2" w14:paraId="54EB54B2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8AF2" w14:textId="681BC13F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4BBE" w14:textId="7CE6AC55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8C18" w14:textId="76461B2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46EB" w14:textId="7A8D4DE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62CF" w14:textId="78F4A1B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9D4D" w14:textId="0537DED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87CA" w14:textId="3E9BA7E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0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0AC0" w14:textId="414E947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16</w:t>
            </w:r>
          </w:p>
        </w:tc>
      </w:tr>
      <w:tr w:rsidR="00AF612B" w:rsidRPr="00784DC2" w14:paraId="7602F38A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0E8C" w14:textId="44F54329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25. In what sort of house do you live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018D" w14:textId="76B4E000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5F41" w14:textId="395146BA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2325" w14:textId="7E13161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16CF" w14:textId="18AB611C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F146" w14:textId="310889A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B763" w14:textId="476C7E0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4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2A35" w14:textId="2D6D09B1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287</w:t>
            </w:r>
          </w:p>
        </w:tc>
      </w:tr>
      <w:tr w:rsidR="00AF612B" w:rsidRPr="00784DC2" w14:paraId="4CF8B218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EF7D" w14:textId="2DDC160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8014" w14:textId="06A56CB7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47CD" w14:textId="5CDC7691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305B" w14:textId="10BD854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E554" w14:textId="392D8C8D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B24A" w14:textId="76A9EADE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9494" w14:textId="0A6D3FE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6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C77C" w14:textId="516976C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1.485</w:t>
            </w:r>
          </w:p>
        </w:tc>
      </w:tr>
      <w:tr w:rsidR="00AF612B" w:rsidRPr="00784DC2" w14:paraId="4DBA8F3A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1895" w14:textId="17DC758E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127A" w14:textId="4ED6D8CE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A006" w14:textId="26998AD4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C784" w14:textId="6B6FA78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FBC7" w14:textId="7A1ED11D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DF8E" w14:textId="1BC6335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1165" w14:textId="7E47FD5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53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1C1F" w14:textId="0C6C4471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98</w:t>
            </w:r>
          </w:p>
        </w:tc>
      </w:tr>
      <w:tr w:rsidR="00AF612B" w:rsidRPr="00784DC2" w14:paraId="5AACCFFF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863B" w14:textId="44ECF8D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36F7" w14:textId="1A413E2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57AE" w14:textId="2830B72F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7FA8" w14:textId="6FF05A9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3AE2" w14:textId="15896F76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A47A" w14:textId="6C848CB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B4E2" w14:textId="7D96C48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1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36C3" w14:textId="7F7C3A4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88</w:t>
            </w:r>
          </w:p>
        </w:tc>
      </w:tr>
      <w:tr w:rsidR="00AF612B" w:rsidRPr="00784DC2" w14:paraId="6235C85B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5ED3" w14:textId="75FB53EC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A1CA" w14:textId="45C9D5E5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93C2" w14:textId="36D86339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36FE" w14:textId="26634C6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8CFC" w14:textId="29DB1383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69CD" w14:textId="1FD01C61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B789" w14:textId="0309BA8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1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E958" w14:textId="20F8716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1.136</w:t>
            </w:r>
          </w:p>
        </w:tc>
      </w:tr>
      <w:tr w:rsidR="00AF612B" w:rsidRPr="00784DC2" w14:paraId="437238C6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40C5" w14:textId="6704484C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AD1D" w14:textId="52F4169E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32C9" w14:textId="22B88D4D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2F98" w14:textId="1D11843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CD9D" w14:textId="0BDF2E0C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A906" w14:textId="6FB1092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0C5F" w14:textId="582D285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78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4D09" w14:textId="25F9F57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62</w:t>
            </w:r>
          </w:p>
        </w:tc>
      </w:tr>
      <w:tr w:rsidR="00AF612B" w:rsidRPr="00784DC2" w14:paraId="495C8631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C9FE" w14:textId="161291E1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C261" w14:textId="1815CBEA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EA6A" w14:textId="09954650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C2EB" w14:textId="3EB7337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861E" w14:textId="7EDE0B86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F116" w14:textId="5B860CDE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97B5" w14:textId="1A925D8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9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D5DD" w14:textId="31C40A7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807</w:t>
            </w:r>
          </w:p>
        </w:tc>
      </w:tr>
      <w:tr w:rsidR="00AF612B" w:rsidRPr="00784DC2" w14:paraId="3D26A26B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F49E" w14:textId="560A499B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440A" w14:textId="6DCAE7BC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0A2E" w14:textId="6D88F17D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3252" w14:textId="39A53B0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42B0" w14:textId="1E083DC8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3E0B" w14:textId="54216DB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F93F" w14:textId="315DDB0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0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CA24" w14:textId="6D7BD28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12</w:t>
            </w:r>
          </w:p>
        </w:tc>
      </w:tr>
      <w:tr w:rsidR="00AF612B" w:rsidRPr="00784DC2" w14:paraId="340B7FEF" w14:textId="77777777" w:rsidTr="0069476F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1A676" w14:textId="56C41AD4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BAA33" w14:textId="66B3D6B8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D3C3F" w14:textId="102B3268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0D0EEF" w14:textId="6439778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2BCB2" w14:textId="7BDD680C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DB24A" w14:textId="00BBE77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7D6825" w14:textId="0ED106C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2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11342D" w14:textId="386D4CA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73</w:t>
            </w:r>
          </w:p>
        </w:tc>
      </w:tr>
      <w:tr w:rsidR="00AF612B" w:rsidRPr="00784DC2" w14:paraId="147467E3" w14:textId="77777777" w:rsidTr="0069476F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7C8A5" w14:textId="2E2B413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9. How often do you consume meat in a week? </w:t>
            </w:r>
            <w:proofErr w:type="spellStart"/>
            <w:r w:rsidR="00386CCF">
              <w:t>Everyday</w:t>
            </w:r>
            <w:proofErr w:type="spellEnd"/>
            <w:r w:rsidR="00386CCF">
              <w:t>:</w:t>
            </w:r>
            <w:r w:rsidRPr="007B3C58">
              <w:t xml:space="preserve">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92D18" w14:textId="0A7999AA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3D2AE" w14:textId="480D951C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61256" w14:textId="4C1E1FD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A3EC4" w14:textId="6DA329ED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6B0A7" w14:textId="5EF050F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3F380" w14:textId="1315D54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32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14082" w14:textId="4A06E92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29</w:t>
            </w:r>
          </w:p>
        </w:tc>
      </w:tr>
    </w:tbl>
    <w:p w14:paraId="2BC29726" w14:textId="38718B7B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 w:rsidR="00827277">
        <w:rPr>
          <w:sz w:val="20"/>
          <w:vertAlign w:val="superscript"/>
        </w:rPr>
        <w:t>1</w:t>
      </w:r>
      <w:r w:rsidRPr="00885FA1">
        <w:rPr>
          <w:sz w:val="20"/>
        </w:rPr>
        <w:t xml:space="preserve">compared to </w:t>
      </w:r>
      <w:r>
        <w:rPr>
          <w:sz w:val="20"/>
        </w:rPr>
        <w:t>respondents who eat meat once a week</w:t>
      </w:r>
      <w:r w:rsidRPr="00885FA1">
        <w:rPr>
          <w:sz w:val="20"/>
        </w:rPr>
        <w:t xml:space="preserve">; </w:t>
      </w:r>
      <w:r>
        <w:rPr>
          <w:sz w:val="20"/>
          <w:vertAlign w:val="superscript"/>
        </w:rPr>
        <w:t>2</w:t>
      </w:r>
      <w:r w:rsidRPr="00885FA1">
        <w:rPr>
          <w:sz w:val="20"/>
        </w:rPr>
        <w:t>compared to male responden</w:t>
      </w:r>
      <w:r w:rsidR="00827277">
        <w:rPr>
          <w:sz w:val="20"/>
        </w:rPr>
        <w:t>t.</w:t>
      </w:r>
    </w:p>
    <w:p w14:paraId="55104CDF" w14:textId="739F9E25" w:rsidR="002E11C4" w:rsidRDefault="002E11C4" w:rsidP="002E11C4">
      <w:pPr>
        <w:pStyle w:val="Caption"/>
        <w:keepNext/>
      </w:pPr>
      <w:r>
        <w:lastRenderedPageBreak/>
        <w:t xml:space="preserve">Table 6 </w:t>
      </w:r>
      <w:r w:rsidR="006A274D">
        <w:rPr>
          <w:noProof/>
        </w:rPr>
        <w:t>Main variables and demographical and other determinants to AIS harm animal for environmental issue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86"/>
        <w:gridCol w:w="765"/>
        <w:gridCol w:w="45"/>
        <w:gridCol w:w="88"/>
        <w:gridCol w:w="859"/>
        <w:gridCol w:w="10"/>
        <w:gridCol w:w="88"/>
      </w:tblGrid>
      <w:tr w:rsidR="00827277" w:rsidRPr="00784DC2" w14:paraId="4D303616" w14:textId="77777777" w:rsidTr="00827277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74718E" w14:textId="7D7A3A02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7C35208F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F1532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Harm animal for environmental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CF3C2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097E6035" w14:textId="77777777" w:rsidTr="00827277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7D750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BF26D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01BB0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2EB7B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09E89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EA0DE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5782D47D" w14:textId="77777777" w:rsidTr="00A91C7D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B1EF" w14:textId="4117BEE7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7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3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1D6E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0C552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EDC1D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3228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3F868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7962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68902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AF612B" w:rsidRPr="00784DC2" w14:paraId="6A50733F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2CD5" w14:textId="2E507139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23. Where is your current residence place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B827" w14:textId="00207606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82AA" w14:textId="0F0B1256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8D12" w14:textId="36CB2A0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D92A" w14:textId="4DF32046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C9C4" w14:textId="4A53785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562B" w14:textId="4A08C7B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2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941A" w14:textId="375026B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91</w:t>
            </w:r>
          </w:p>
        </w:tc>
      </w:tr>
      <w:tr w:rsidR="00AF612B" w:rsidRPr="00784DC2" w14:paraId="58545F65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34DE" w14:textId="405491B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50. How often do you consume meat in a week? </w:t>
            </w:r>
            <w:r w:rsidR="00E8702A">
              <w:t xml:space="preserve">Two to three days a week: </w:t>
            </w:r>
            <w:r w:rsidRPr="007B3C58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0196" w14:textId="68479F19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C8A3" w14:textId="49C4EEA1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D37B" w14:textId="23036BD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ED5A" w14:textId="7E306A8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5D1A" w14:textId="7459411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8C42" w14:textId="0328F47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3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8356" w14:textId="3D7C32C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98</w:t>
            </w:r>
          </w:p>
        </w:tc>
      </w:tr>
      <w:tr w:rsidR="00AF612B" w:rsidRPr="00784DC2" w14:paraId="618476B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87C6" w14:textId="3AA970D5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87DB" w14:textId="575DEADC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96A1" w14:textId="4BB2B8C1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6F90" w14:textId="22669E1B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AF52" w14:textId="3C2D2691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A59E" w14:textId="544991C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8D84" w14:textId="72FFE5B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8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E91A" w14:textId="7B38C85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437</w:t>
            </w:r>
          </w:p>
        </w:tc>
      </w:tr>
      <w:tr w:rsidR="00AF612B" w:rsidRPr="00784DC2" w14:paraId="2A08F8A4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3661" w14:textId="327C57CF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F04B" w14:textId="54BA5166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4AE7" w14:textId="288C47B2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8211" w14:textId="28A743A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B3A6" w14:textId="054EE8F8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A93E" w14:textId="304BA59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835F" w14:textId="34E7AB9C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9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90CE" w14:textId="0049056C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31</w:t>
            </w:r>
          </w:p>
        </w:tc>
      </w:tr>
      <w:tr w:rsidR="00AF612B" w:rsidRPr="00784DC2" w14:paraId="7E205B68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8232" w14:textId="191037A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911B" w14:textId="1869526C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8396" w14:textId="5966389A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F5F9" w14:textId="41964D51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1B30" w14:textId="65A396B8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D017" w14:textId="499EE7F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B90D" w14:textId="512D048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1.41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187E" w14:textId="2A69F09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639</w:t>
            </w:r>
          </w:p>
        </w:tc>
      </w:tr>
      <w:tr w:rsidR="00AF612B" w:rsidRPr="00784DC2" w14:paraId="2AB9F5FC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A97B" w14:textId="03727F1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51. How often do you consume meat in a week? </w:t>
            </w:r>
            <w:r w:rsidR="00E8702A">
              <w:t xml:space="preserve">Four to six days a week: </w:t>
            </w:r>
            <w:r w:rsidRPr="007B3C58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A18A" w14:textId="7A282448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D40C" w14:textId="60EA9727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8A95" w14:textId="22B59DA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45C8" w14:textId="7A87F9A4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C05B" w14:textId="06B619A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2D76" w14:textId="750CBCD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31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EFDF" w14:textId="2A88F1F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44</w:t>
            </w:r>
          </w:p>
        </w:tc>
      </w:tr>
      <w:tr w:rsidR="00AF612B" w:rsidRPr="00784DC2" w14:paraId="2CEE633D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9253" w14:textId="46C19FE6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4276" w14:textId="20A7704A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6736" w14:textId="50D5940F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3AE4" w14:textId="2C9DF4E4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001D" w14:textId="6AF589EB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36B8" w14:textId="75090DE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170C" w14:textId="62247E3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5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F7E7" w14:textId="7206A4E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21</w:t>
            </w:r>
          </w:p>
        </w:tc>
      </w:tr>
      <w:tr w:rsidR="00AF612B" w:rsidRPr="00784DC2" w14:paraId="4FA1E09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DAA0" w14:textId="5647EA94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0032" w14:textId="16CFA918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505C" w14:textId="2D999FFF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BD3A" w14:textId="799BD4B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31D0" w14:textId="1BC704D7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C6F0" w14:textId="3111E04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BEE1" w14:textId="6AEF168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8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8178" w14:textId="756BEB1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04</w:t>
            </w:r>
          </w:p>
        </w:tc>
      </w:tr>
      <w:tr w:rsidR="00AF612B" w:rsidRPr="00784DC2" w14:paraId="284D2766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CE69" w14:textId="0B74921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458B" w14:textId="5414D650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D690" w14:textId="36D6EB1D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2FD3" w14:textId="6E06790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7F82" w14:textId="5EB7C6DC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4723" w14:textId="4022207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EA4C" w14:textId="54EC6A7D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8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44B1" w14:textId="74DC34E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16</w:t>
            </w:r>
          </w:p>
        </w:tc>
      </w:tr>
      <w:tr w:rsidR="00AF612B" w:rsidRPr="00784DC2" w14:paraId="1BEDB04F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3984" w14:textId="40620772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3F0A" w14:textId="0C87364C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4469" w14:textId="7870081A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71EC" w14:textId="7CF3C72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354A" w14:textId="0F78348E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2774" w14:textId="687F8E1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8999" w14:textId="6B76D306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5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812F" w14:textId="0578D03D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259</w:t>
            </w:r>
          </w:p>
        </w:tc>
      </w:tr>
      <w:tr w:rsidR="00AF612B" w:rsidRPr="00784DC2" w14:paraId="70224036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7E13" w14:textId="5BE59B5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5B4B" w14:textId="237E4E6A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3585" w14:textId="0299528B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1106" w14:textId="4F00425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E7A0" w14:textId="32E6C98B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B3CD" w14:textId="2F995B6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8EAD" w14:textId="0620435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8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3618" w14:textId="5698CD2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66</w:t>
            </w:r>
          </w:p>
        </w:tc>
      </w:tr>
      <w:tr w:rsidR="00AF612B" w:rsidRPr="00784DC2" w14:paraId="158E839C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3D71" w14:textId="20BFA34B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1290" w14:textId="505129F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D131" w14:textId="0CAC1C9D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0518" w14:textId="41D2657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175A" w14:textId="4647217A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A2EC" w14:textId="732C3151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1FAA" w14:textId="4ADF67A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0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6DD6" w14:textId="3DC0039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23</w:t>
            </w:r>
          </w:p>
        </w:tc>
      </w:tr>
      <w:tr w:rsidR="00AF612B" w:rsidRPr="00784DC2" w14:paraId="506E0732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BB7C" w14:textId="2C4A1CA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4649" w14:textId="5044B274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27E0" w14:textId="7D8E9CC0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8F8C" w14:textId="63205B7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B92A" w14:textId="6262738F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48C9" w14:textId="0BCA8294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40A0" w14:textId="6943E71C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1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32D6" w14:textId="1EBE7C4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42</w:t>
            </w:r>
          </w:p>
        </w:tc>
      </w:tr>
      <w:tr w:rsidR="00AF612B" w:rsidRPr="00784DC2" w14:paraId="35FCFB2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DFA2" w14:textId="1559F081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14DC" w14:textId="74D643F1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E895" w14:textId="2D1DF797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5980" w14:textId="71B017A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2DE8" w14:textId="4BB1E6A5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1625" w14:textId="27C096A4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3C64" w14:textId="5105E58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7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B5F3" w14:textId="1DCEE7C0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93</w:t>
            </w:r>
          </w:p>
        </w:tc>
      </w:tr>
      <w:tr w:rsidR="00AF612B" w:rsidRPr="00784DC2" w14:paraId="6E8E17D5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D2C5" w14:textId="26F49EE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B3F9" w14:textId="6D22D85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1A37" w14:textId="4BA93E5B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AA1E" w14:textId="36CA1495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F760" w14:textId="6B9D41A3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D360" w14:textId="704EE9F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D7E1" w14:textId="0ED3061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0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8996" w14:textId="2376BD2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297</w:t>
            </w:r>
          </w:p>
        </w:tc>
      </w:tr>
      <w:tr w:rsidR="00AF612B" w:rsidRPr="00784DC2" w14:paraId="65B21154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2623" w14:textId="369ACBDD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EBF2" w14:textId="694240B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9DF3" w14:textId="2FFB51EB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30A5" w14:textId="57826AB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FAB7" w14:textId="181A046F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10FB" w14:textId="33546DF0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2022" w14:textId="2CB28153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69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A5FA" w14:textId="51AB91D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485</w:t>
            </w:r>
          </w:p>
        </w:tc>
      </w:tr>
      <w:tr w:rsidR="00AF612B" w:rsidRPr="00784DC2" w14:paraId="065D8DB6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B57A" w14:textId="135C5970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1417" w14:textId="21561CAB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791E" w14:textId="4DE8C863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47AC" w14:textId="765C6B48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47D0" w14:textId="6EE0977A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9E21" w14:textId="2AE5171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07DD" w14:textId="4BD2DA8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24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AC1C" w14:textId="46ECB98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35</w:t>
            </w:r>
          </w:p>
        </w:tc>
      </w:tr>
      <w:tr w:rsidR="00AF612B" w:rsidRPr="00784DC2" w14:paraId="7D2D3A45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1222EF" w14:textId="5DD90F8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2FDEC" w14:textId="7FF58E69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40B12" w14:textId="6BDB74AA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097E31" w14:textId="5D1783CF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AF0AC" w14:textId="1D25A9B6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FCC47" w14:textId="3250FE6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BC98D0" w14:textId="11465224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93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3F0EF2" w14:textId="4969CEBB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753</w:t>
            </w:r>
          </w:p>
        </w:tc>
      </w:tr>
      <w:tr w:rsidR="00AF612B" w:rsidRPr="00784DC2" w14:paraId="0E16030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17089" w14:textId="7E968F78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8. What is your gross household expenses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72131" w14:textId="48250023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14472" w14:textId="1623D354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B959E" w14:textId="776F0C1D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79DD3" w14:textId="33C127AB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E6FCE" w14:textId="0AE1CA0A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42EF7" w14:textId="01909E2E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9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AA0C1" w14:textId="3A33B1C7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77</w:t>
            </w:r>
          </w:p>
        </w:tc>
      </w:tr>
    </w:tbl>
    <w:p w14:paraId="6B10EBF9" w14:textId="77777777" w:rsidR="00827277" w:rsidRDefault="00827277">
      <w:r>
        <w:br w:type="page"/>
      </w:r>
    </w:p>
    <w:p w14:paraId="7402EBDA" w14:textId="49D828B5" w:rsidR="002E11C4" w:rsidRDefault="002E11C4" w:rsidP="002E11C4">
      <w:pPr>
        <w:pStyle w:val="Caption"/>
        <w:keepNext/>
      </w:pPr>
      <w:r>
        <w:lastRenderedPageBreak/>
        <w:t xml:space="preserve">Table 6 </w:t>
      </w:r>
      <w:r w:rsidR="006A274D">
        <w:rPr>
          <w:noProof/>
        </w:rPr>
        <w:t>Main variables and demographical and other determinants to AIS harm animal for environmental issue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86"/>
        <w:gridCol w:w="765"/>
        <w:gridCol w:w="45"/>
        <w:gridCol w:w="88"/>
        <w:gridCol w:w="859"/>
        <w:gridCol w:w="10"/>
        <w:gridCol w:w="88"/>
      </w:tblGrid>
      <w:tr w:rsidR="00827277" w:rsidRPr="00784DC2" w14:paraId="41D37468" w14:textId="77777777" w:rsidTr="00827277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39919E" w14:textId="4D23DDDB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52940C13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01F28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Harm animal for environmental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7FB60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2C1FD780" w14:textId="77777777" w:rsidTr="00827277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58E26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B35E1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EA5B2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776E7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96293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774F08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0FD2B4CB" w14:textId="77777777" w:rsidTr="00827277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0B10" w14:textId="77777777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37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3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43C2E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5829C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0629A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3962D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4E2DD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FF9B3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1CF4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AF612B" w:rsidRPr="00784DC2" w14:paraId="237CCB62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E135" w14:textId="4579C1E9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9AE7" w14:textId="40BDE6E4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5215" w14:textId="16AC47F4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B205" w14:textId="6A511269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1ABE" w14:textId="04439B27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DC51" w14:textId="2C69C01C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DB7B" w14:textId="27787BAA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31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BF2D" w14:textId="59F8253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331</w:t>
            </w:r>
          </w:p>
        </w:tc>
      </w:tr>
      <w:tr w:rsidR="00AF612B" w:rsidRPr="00784DC2" w14:paraId="37A4D381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44A0" w14:textId="13D64BA7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4F51" w14:textId="4E1CDC75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C22C" w14:textId="421CF11A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F39D" w14:textId="6B5A4B62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C1DF" w14:textId="1B88C0C7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812D" w14:textId="1F26BE5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43E3" w14:textId="17DB0649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39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1935" w14:textId="5F43DF95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414</w:t>
            </w:r>
          </w:p>
        </w:tc>
      </w:tr>
      <w:tr w:rsidR="00AF612B" w:rsidRPr="00784DC2" w14:paraId="4177D09A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2E01E" w14:textId="783E2FA4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6CBA17" w14:textId="6F5F8A6F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2BBA01" w14:textId="495AFD72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8B944D" w14:textId="42B9DBC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522F1" w14:textId="1DAA460B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A50A4" w14:textId="3956F667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47C4A" w14:textId="662D2DC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62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1257B" w14:textId="7E4BB91F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607</w:t>
            </w:r>
          </w:p>
        </w:tc>
      </w:tr>
      <w:tr w:rsidR="00AF612B" w:rsidRPr="00784DC2" w14:paraId="536F7D88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A7385" w14:textId="252BEEB5" w:rsidR="00AF612B" w:rsidRPr="00784DC2" w:rsidRDefault="00AF612B" w:rsidP="00AF612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B3C58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E8B68" w14:textId="13523FC1" w:rsidR="00AF612B" w:rsidRPr="00784DC2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709AB" w14:textId="0C518843" w:rsidR="00AF612B" w:rsidRPr="00784DC2" w:rsidRDefault="00AF612B" w:rsidP="00AF612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ACCBF" w14:textId="2EE536D3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D9D3F" w14:textId="4BD8D3E5" w:rsidR="00AF612B" w:rsidRPr="00784DC2" w:rsidRDefault="00AF612B" w:rsidP="00AF612B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635E8" w14:textId="2A205EB6" w:rsidR="00AF612B" w:rsidRPr="00784DC2" w:rsidRDefault="00AF612B" w:rsidP="00AF612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ECBB7" w14:textId="0700C742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-0.19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9FB6E" w14:textId="59CE1C18" w:rsidR="00AF612B" w:rsidRPr="002948CE" w:rsidRDefault="00AF612B" w:rsidP="00AF6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B3C58">
              <w:t>0.197</w:t>
            </w:r>
          </w:p>
        </w:tc>
      </w:tr>
    </w:tbl>
    <w:p w14:paraId="11A00D84" w14:textId="443341C4" w:rsidR="00DB40F8" w:rsidRDefault="00DB40F8">
      <w:r>
        <w:br w:type="page"/>
      </w:r>
    </w:p>
    <w:p w14:paraId="7D6EDA9C" w14:textId="3C085034" w:rsidR="00DB40F8" w:rsidRDefault="00DB40F8" w:rsidP="00DB40F8">
      <w:pPr>
        <w:pStyle w:val="Caption"/>
        <w:keepNext/>
      </w:pPr>
      <w:r>
        <w:lastRenderedPageBreak/>
        <w:t xml:space="preserve">Table </w:t>
      </w:r>
      <w:r w:rsidR="006A274D">
        <w:fldChar w:fldCharType="begin"/>
      </w:r>
      <w:r w:rsidR="006A274D">
        <w:instrText xml:space="preserve"> SEQ Table \* ARABIC </w:instrText>
      </w:r>
      <w:r w:rsidR="006A274D">
        <w:fldChar w:fldCharType="separate"/>
      </w:r>
      <w:r w:rsidR="006A274D">
        <w:rPr>
          <w:noProof/>
        </w:rPr>
        <w:t>7</w:t>
      </w:r>
      <w:r w:rsidR="006A274D">
        <w:rPr>
          <w:noProof/>
        </w:rPr>
        <w:fldChar w:fldCharType="end"/>
      </w:r>
      <w:r w:rsidR="006A274D">
        <w:rPr>
          <w:noProof/>
        </w:rPr>
        <w:t xml:space="preserve"> </w:t>
      </w:r>
      <w:r w:rsidR="006A274D">
        <w:rPr>
          <w:noProof/>
        </w:rPr>
        <w:t xml:space="preserve">Main variables and demographical and other determinants to AIS harm animal for </w:t>
      </w:r>
      <w:r w:rsidR="006A274D">
        <w:rPr>
          <w:noProof/>
        </w:rPr>
        <w:t>social</w:t>
      </w:r>
      <w:r w:rsidR="006A274D">
        <w:rPr>
          <w:noProof/>
        </w:rPr>
        <w:t xml:space="preserve"> issue subscale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86"/>
        <w:gridCol w:w="765"/>
        <w:gridCol w:w="45"/>
        <w:gridCol w:w="88"/>
        <w:gridCol w:w="859"/>
        <w:gridCol w:w="10"/>
        <w:gridCol w:w="88"/>
      </w:tblGrid>
      <w:tr w:rsidR="00784DC2" w:rsidRPr="00784DC2" w14:paraId="0FB12A4A" w14:textId="77777777" w:rsidTr="009D7B18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8DEC90" w14:textId="28AD0B87" w:rsid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527CB31B" w14:textId="339427EF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00753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Harm animal for social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5BFEF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784DC2" w:rsidRPr="00784DC2" w14:paraId="5DAA6B61" w14:textId="77777777" w:rsidTr="009D7B18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01308" w14:textId="77777777" w:rsidR="00784DC2" w:rsidRPr="00784DC2" w:rsidRDefault="00784DC2" w:rsidP="0078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6CB95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CFD61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13B99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80963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D0CA2" w14:textId="77777777" w:rsidR="00784DC2" w:rsidRPr="00784DC2" w:rsidRDefault="00784DC2" w:rsidP="0078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6A268E" w:rsidRPr="000D59B7" w14:paraId="65FD1DCA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10A4" w14:textId="7CD4797C" w:rsidR="006A268E" w:rsidRPr="000D59B7" w:rsidRDefault="006A268E" w:rsidP="000D59B7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Model 1 - R = 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.4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2, R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= 0.17</w:t>
            </w:r>
            <w:r w:rsidR="000D59B7"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, </w:t>
            </w:r>
            <w:proofErr w:type="spellStart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df</w:t>
            </w:r>
            <w:proofErr w:type="spellEnd"/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 xml:space="preserve"> = 4, 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74211" w14:textId="21A62056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3B86" w14:textId="77777777" w:rsidR="006A268E" w:rsidRPr="000D59B7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E6A1B" w14:textId="4DD93A80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8A43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A214E" w14:textId="77777777" w:rsidR="006A268E" w:rsidRPr="000D59B7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C75A5" w14:textId="7C36654D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9F949" w14:textId="3F21513D" w:rsidR="006A268E" w:rsidRPr="000D59B7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6A268E" w:rsidRPr="00784DC2" w14:paraId="34E0BAC4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B808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E917" w14:textId="3229E038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FD8E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277F" w14:textId="0496D5E4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172A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92E8" w14:textId="77777777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9071" w14:textId="501AAC82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09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27CD" w14:textId="2D9B3C5D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3.972</w:t>
            </w:r>
          </w:p>
        </w:tc>
      </w:tr>
      <w:tr w:rsidR="006A268E" w:rsidRPr="00784DC2" w14:paraId="2C4DA264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BC22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 xml:space="preserve">EPQ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L"/>
              </w:rPr>
              <w:t>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3067" w14:textId="1BA4AFA5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C745" w14:textId="62694343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729E" w14:textId="54193A30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D4FD" w14:textId="513A58CC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2</w:t>
            </w:r>
            <w:r w:rsidR="007C04CB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D397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0DFE" w14:textId="6D85D157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7D5A" w14:textId="0669D693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054</w:t>
            </w:r>
          </w:p>
        </w:tc>
      </w:tr>
      <w:tr w:rsidR="006A268E" w:rsidRPr="00784DC2" w14:paraId="5F737DA2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8EC0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2CFA" w14:textId="7511BAD0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2267" w14:textId="4D035A56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8A02" w14:textId="5C436D88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383B" w14:textId="1C1CEFFC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1</w:t>
            </w:r>
            <w:r w:rsidR="007C04CB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108A" w14:textId="77777777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678F" w14:textId="22C8AEF0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A23C" w14:textId="00F6B5D6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01</w:t>
            </w:r>
          </w:p>
        </w:tc>
      </w:tr>
      <w:tr w:rsidR="006A268E" w:rsidRPr="00784DC2" w14:paraId="24D6748F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A5A3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4CBB" w14:textId="1033C0C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9F24" w14:textId="05B2ABEA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EFA2" w14:textId="0B19F6A3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50598" w14:textId="2B3DF1FF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8</w:t>
            </w:r>
            <w:r w:rsidR="007C04CB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A036" w14:textId="30DC9569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2B88" w14:textId="1083A5A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47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DA3F" w14:textId="5F637F7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-0.306</w:t>
            </w:r>
          </w:p>
        </w:tc>
      </w:tr>
      <w:tr w:rsidR="006A268E" w:rsidRPr="00784DC2" w14:paraId="11CF9BAE" w14:textId="77777777" w:rsidTr="009D7B18">
        <w:trPr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6B56" w14:textId="77777777" w:rsidR="006A268E" w:rsidRPr="00784DC2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B6D4" w14:textId="7E107EC9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D522" w14:textId="0B218425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4555" w14:textId="204A3635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8866" w14:textId="6CEB98A4" w:rsidR="006A268E" w:rsidRPr="006A268E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05</w:t>
            </w:r>
            <w:r w:rsidR="007C04CB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8593" w14:textId="38C8F4DA" w:rsidR="006A268E" w:rsidRPr="006A268E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2E0C" w14:textId="37025551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4D71" w14:textId="7D7F862C" w:rsidR="006A268E" w:rsidRPr="006A268E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6A268E">
              <w:rPr>
                <w:rFonts w:ascii="Times New Roman" w:hAnsi="Times New Roman" w:cs="Times New Roman"/>
              </w:rPr>
              <w:t>0.219</w:t>
            </w:r>
          </w:p>
        </w:tc>
      </w:tr>
      <w:tr w:rsidR="006A268E" w:rsidRPr="00784DC2" w14:paraId="563DBDC9" w14:textId="77777777" w:rsidTr="009D7B18">
        <w:trPr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41B74" w14:textId="77777777" w:rsidR="006A268E" w:rsidRPr="006A268E" w:rsidRDefault="006A268E" w:rsidP="006A268E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E28A7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5DA4" w14:textId="77777777" w:rsidR="006A268E" w:rsidRPr="00784DC2" w:rsidRDefault="006A268E" w:rsidP="006A268E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47A7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49ADF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6489B" w14:textId="77777777" w:rsidR="006A268E" w:rsidRPr="00784DC2" w:rsidRDefault="006A268E" w:rsidP="006A268E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C5C37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A9833" w14:textId="77777777" w:rsidR="006A268E" w:rsidRPr="00784DC2" w:rsidRDefault="006A268E" w:rsidP="006A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</w:tr>
      <w:tr w:rsidR="009D7B18" w:rsidRPr="000D59B7" w14:paraId="45ED4B3B" w14:textId="77777777" w:rsidTr="009D7B18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959F" w14:textId="0A0A7609" w:rsidR="009D7B18" w:rsidRPr="000D59B7" w:rsidRDefault="009D7B18" w:rsidP="009D7B18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 w:rsidR="00B41519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4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 w:rsidR="00B41519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9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 w:rsidR="00B41519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="00B41519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3B295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6ABFD" w14:textId="77777777" w:rsidR="009D7B18" w:rsidRPr="000D59B7" w:rsidRDefault="009D7B18" w:rsidP="009D7B18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C2AE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7FC8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7C4B8" w14:textId="77777777" w:rsidR="009D7B18" w:rsidRPr="000D59B7" w:rsidRDefault="009D7B18" w:rsidP="009D7B18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28EFF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4C9C5" w14:textId="77777777" w:rsidR="009D7B18" w:rsidRPr="000D59B7" w:rsidRDefault="009D7B18" w:rsidP="009D7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B41519" w:rsidRPr="000C1945" w14:paraId="03429318" w14:textId="77777777" w:rsidTr="009D7B18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E6E8" w14:textId="2A19DEED" w:rsidR="00B41519" w:rsidRPr="000C1945" w:rsidRDefault="00B41519" w:rsidP="00B41519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(Consta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2F45" w14:textId="7086F9B9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2D80" w14:textId="77777777" w:rsidR="00B41519" w:rsidRPr="000C1945" w:rsidRDefault="00B41519" w:rsidP="00B4151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73A0" w14:textId="482426CF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78CD" w14:textId="77777777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0260" w14:textId="77777777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F5AB" w14:textId="2C87FECC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2.36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5DF7" w14:textId="47DB4ED7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4.245</w:t>
            </w:r>
          </w:p>
        </w:tc>
      </w:tr>
      <w:tr w:rsidR="00B41519" w:rsidRPr="000C1945" w14:paraId="1EFFFDA6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A256" w14:textId="3388A1CF" w:rsidR="00B41519" w:rsidRPr="000C1945" w:rsidRDefault="00B41519" w:rsidP="00B41519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ROS Pers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93F0" w14:textId="6DE8E395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2EBC" w14:textId="4C9C1BDA" w:rsidR="00B41519" w:rsidRPr="000C1945" w:rsidRDefault="00B41519" w:rsidP="00B4151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C641" w14:textId="47C18FD9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6AED" w14:textId="2E117B20" w:rsidR="00B41519" w:rsidRPr="000C1945" w:rsidRDefault="00B41519" w:rsidP="00B4151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5</w:t>
            </w:r>
            <w:r w:rsidR="00C8089D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F297" w14:textId="06B388FF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8BA9" w14:textId="50C11EAF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47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8F29" w14:textId="201E1DBF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04</w:t>
            </w:r>
          </w:p>
        </w:tc>
      </w:tr>
      <w:tr w:rsidR="00B41519" w:rsidRPr="000C1945" w14:paraId="137603F1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9668" w14:textId="31CF1A6F" w:rsidR="00B41519" w:rsidRPr="000C1945" w:rsidRDefault="00B41519" w:rsidP="00B41519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EPQ Id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EA1A" w14:textId="388F2604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A484" w14:textId="5C2CD232" w:rsidR="00B41519" w:rsidRPr="000C1945" w:rsidRDefault="00B41519" w:rsidP="00B4151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10DA" w14:textId="1F3F5E0C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5E2E" w14:textId="059B3373" w:rsidR="00B41519" w:rsidRPr="000C1945" w:rsidRDefault="00B41519" w:rsidP="00B41519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0.02</w:t>
            </w:r>
            <w:r w:rsidR="00C8089D" w:rsidRPr="000C194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CA8C" w14:textId="2715BC52" w:rsidR="00B41519" w:rsidRPr="000C1945" w:rsidRDefault="00B41519" w:rsidP="00B41519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+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53C4" w14:textId="2D415194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4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9099" w14:textId="55F81E47" w:rsidR="00B41519" w:rsidRPr="000C1945" w:rsidRDefault="00B41519" w:rsidP="00B41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34</w:t>
            </w:r>
          </w:p>
        </w:tc>
      </w:tr>
      <w:tr w:rsidR="00A1165B" w:rsidRPr="00784DC2" w14:paraId="06B9102D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FD88" w14:textId="1552BC38" w:rsidR="00A1165B" w:rsidRPr="000C1945" w:rsidRDefault="00A1165B" w:rsidP="00A1165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0C1945">
              <w:t>1. What is your gender</w:t>
            </w:r>
            <w:r w:rsidR="00827277" w:rsidRPr="00827277">
              <w:rPr>
                <w:vertAlign w:val="superscript"/>
              </w:rPr>
              <w:t>1</w:t>
            </w:r>
            <w:r w:rsidRPr="000C1945">
              <w:t xml:space="preserve">? Femal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2119" w14:textId="0FE92C00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9BFD" w14:textId="4A9B38F2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1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25EF" w14:textId="3C7A6848" w:rsidR="00A1165B" w:rsidRPr="000C1945" w:rsidRDefault="00A1165B" w:rsidP="00A1165B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**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0063" w14:textId="7FE9F109" w:rsidR="00A1165B" w:rsidRPr="000C1945" w:rsidRDefault="00A1165B" w:rsidP="00A1165B">
            <w:pPr>
              <w:spacing w:after="0" w:line="240" w:lineRule="auto"/>
              <w:ind w:left="-113" w:right="-57"/>
              <w:jc w:val="right"/>
              <w:rPr>
                <w:rFonts w:eastAsia="Times New Roman" w:cstheme="minorHAnsi"/>
                <w:lang w:val="en-NL" w:eastAsia="en-NL"/>
              </w:rPr>
            </w:pPr>
            <w:r w:rsidRPr="000C1945">
              <w:rPr>
                <w:rFonts w:cstheme="minorHAnsi"/>
              </w:rPr>
              <w:t>0.23</w:t>
            </w:r>
            <w:r w:rsidRPr="000C194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C981" w14:textId="5535FEC9" w:rsidR="00A1165B" w:rsidRPr="000C1945" w:rsidRDefault="00A1165B" w:rsidP="00A1165B">
            <w:pPr>
              <w:spacing w:after="0" w:line="240" w:lineRule="auto"/>
              <w:ind w:left="-113" w:right="-57"/>
              <w:rPr>
                <w:rFonts w:eastAsia="Times New Roman" w:cstheme="minorHAnsi"/>
                <w:lang w:val="en-NL" w:eastAsia="en-NL"/>
              </w:rPr>
            </w:pPr>
            <w:r w:rsidRPr="000C1945">
              <w:rPr>
                <w:rFonts w:cstheme="minorHAnsi"/>
              </w:rPr>
              <w:t>+</w:t>
            </w: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3727" w14:textId="6E22953F" w:rsidR="00A1165B" w:rsidRPr="000C1945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27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8C1D" w14:textId="6BC3DF84" w:rsidR="00A1165B" w:rsidRPr="002948CE" w:rsidRDefault="00A1165B" w:rsidP="00A11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0C1945">
              <w:t>-0.078</w:t>
            </w:r>
          </w:p>
        </w:tc>
      </w:tr>
      <w:tr w:rsidR="00DD05C3" w:rsidRPr="00784DC2" w14:paraId="6804EED9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4772" w14:textId="739C4910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24. In what sort of house do you live? Apartm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A3A0" w14:textId="55CE7C82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0858" w14:textId="19F499DF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DBEE" w14:textId="57BFCA6A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09A2" w14:textId="0DECDD5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7354" w14:textId="0E64432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3183" w14:textId="06CE0DBF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0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39D2" w14:textId="466795B4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1.194</w:t>
            </w:r>
          </w:p>
        </w:tc>
      </w:tr>
      <w:tr w:rsidR="00DD05C3" w:rsidRPr="00784DC2" w14:paraId="011107A7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F890" w14:textId="229F9D40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EPQ 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7E36" w14:textId="6C788138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A58D" w14:textId="7ED5F266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D416" w14:textId="70C11F19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1CDE" w14:textId="65B407EF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586D" w14:textId="36C438FF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171A" w14:textId="4DF094AC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0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218E" w14:textId="6F48D2FA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89</w:t>
            </w:r>
          </w:p>
        </w:tc>
      </w:tr>
      <w:tr w:rsidR="00DD05C3" w:rsidRPr="00784DC2" w14:paraId="0FE8CD87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3497" w14:textId="180D288A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8. What is your gross household expenses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2AB2" w14:textId="5C55CE08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C997" w14:textId="10F63A40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9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4EA7" w14:textId="51255DA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45FB" w14:textId="355D40D9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8BB1" w14:textId="693B1DAA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F984" w14:textId="491BEDC2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30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0C4E" w14:textId="0913F3AE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23</w:t>
            </w:r>
          </w:p>
        </w:tc>
      </w:tr>
      <w:tr w:rsidR="00DD05C3" w:rsidRPr="00784DC2" w14:paraId="30B6A83D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6891" w14:textId="1C36A134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52. How often do you consume meat in a week? I don't consume mea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692E" w14:textId="19AE380B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CFC5" w14:textId="241A24B2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8C09" w14:textId="19FE9243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1C71" w14:textId="33D3AC41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1FD3" w14:textId="3A6391D1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B665" w14:textId="633BB8E4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5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2B3E" w14:textId="401DEBD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514</w:t>
            </w:r>
          </w:p>
        </w:tc>
      </w:tr>
      <w:tr w:rsidR="00DD05C3" w:rsidRPr="00784DC2" w14:paraId="66508CBA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0745" w14:textId="6005815E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ROS Soc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DD7A" w14:textId="29943A19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4B04" w14:textId="3E1552C6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AD0C" w14:textId="53154461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81F9" w14:textId="162D8EDC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F469" w14:textId="21F913B4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60DF" w14:textId="4BE7AF2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1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2741" w14:textId="4466274F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14</w:t>
            </w:r>
          </w:p>
        </w:tc>
      </w:tr>
      <w:tr w:rsidR="00DD05C3" w:rsidRPr="00784DC2" w14:paraId="0AC0CFB0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AA8A" w14:textId="38FFA7B4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7. What is your gross household expenses per month? Above 2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55CF" w14:textId="7A4BEA72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D2B1" w14:textId="143F1221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D11A" w14:textId="52A74305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B580" w14:textId="435BAD70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CE48" w14:textId="2068E60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97BF" w14:textId="550DF0BE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1.59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29F7" w14:textId="40F0A24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30</w:t>
            </w:r>
          </w:p>
        </w:tc>
      </w:tr>
      <w:tr w:rsidR="00DD05C3" w:rsidRPr="00784DC2" w14:paraId="5E53188D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4D16" w14:textId="78D9725F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38. Is religion important for you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F6AC" w14:textId="78F64AEE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E85E" w14:textId="399F0118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4DB8" w14:textId="23F9C4FF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5C8B" w14:textId="7EDB84C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0C06" w14:textId="2A0AD4CE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1F9E" w14:textId="4F54A02A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4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B748" w14:textId="6EACA3E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952</w:t>
            </w:r>
          </w:p>
        </w:tc>
      </w:tr>
      <w:tr w:rsidR="00DD05C3" w:rsidRPr="00784DC2" w14:paraId="5AFE5C8D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B96E" w14:textId="0EA9D9C8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25. In what sort of house do you live? Own house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937E" w14:textId="2145A906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1D26" w14:textId="18A5004F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DC26" w14:textId="0D099711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7121" w14:textId="67952F1E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C8DE" w14:textId="41ACF95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CA3B" w14:textId="5C795BDF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4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349E" w14:textId="7471428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57</w:t>
            </w:r>
          </w:p>
        </w:tc>
      </w:tr>
      <w:tr w:rsidR="00DD05C3" w:rsidRPr="00784DC2" w14:paraId="547C6CA3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6E2D" w14:textId="5274504F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1. What is your gross household income per month? About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B632" w14:textId="6B42CCCB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9420" w14:textId="2349DC1B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620B" w14:textId="638DB0A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38B4" w14:textId="0DBC936E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4334" w14:textId="7C642A9F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1EB9" w14:textId="0126034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2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6A37" w14:textId="760D859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767</w:t>
            </w:r>
          </w:p>
        </w:tc>
      </w:tr>
      <w:tr w:rsidR="00DD05C3" w:rsidRPr="00784DC2" w14:paraId="20A8432D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8CF2" w14:textId="1853A8EC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14. What is the highest level of schooling you have completed? Diploma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F0B0" w14:textId="541E0EE6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626F" w14:textId="306F31C9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15A3" w14:textId="34D5BAB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FBD5" w14:textId="76FD873B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10B2" w14:textId="59D74AAF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28F2" w14:textId="113BAE02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6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B32B" w14:textId="469DB4DF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787</w:t>
            </w:r>
          </w:p>
        </w:tc>
      </w:tr>
      <w:tr w:rsidR="00DD05C3" w:rsidRPr="00784DC2" w14:paraId="7F542B1D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E4EB" w14:textId="6A836E21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0. What is your gross household income per month? About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07D4" w14:textId="5500BC14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1E9D" w14:textId="553D5BEE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7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5BA1" w14:textId="2DFC997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0D38" w14:textId="7EEFA49E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2676" w14:textId="2218F4BC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664A" w14:textId="064BB38B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9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149A" w14:textId="4FAAD307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66</w:t>
            </w:r>
          </w:p>
        </w:tc>
      </w:tr>
      <w:tr w:rsidR="00DD05C3" w:rsidRPr="00784DC2" w14:paraId="66D2926E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E933" w14:textId="095E7843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63. How often do you visit a zoo or aquarium? Once every six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387F" w14:textId="7338907E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3A59" w14:textId="5A285E1A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6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5CD9" w14:textId="59AEEF4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B59E" w14:textId="58D1202D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3E7F" w14:textId="578968FE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6EA6" w14:textId="191B644A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43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87FC" w14:textId="0A3DD0FD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22</w:t>
            </w:r>
          </w:p>
        </w:tc>
      </w:tr>
      <w:tr w:rsidR="00DD05C3" w:rsidRPr="00784DC2" w14:paraId="3491FA85" w14:textId="77777777" w:rsidTr="009D7B18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7588" w14:textId="03BBDC8E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53.  Do you have pet?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A7A3" w14:textId="47C2C965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1220" w14:textId="39E30640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1D7B" w14:textId="55739858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D8F0" w14:textId="5E62CF4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668C" w14:textId="60DA1CCC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F055" w14:textId="5D0D3ED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8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E72A" w14:textId="2F0BE4D6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1</w:t>
            </w:r>
          </w:p>
        </w:tc>
      </w:tr>
      <w:tr w:rsidR="00DD05C3" w:rsidRPr="00784DC2" w14:paraId="33924D83" w14:textId="77777777" w:rsidTr="0069476F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48600" w14:textId="38FFC81F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13. What is the highest level of schooling you have completed? Senior high:  Yes (1) – No (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59BFE" w14:textId="5627001F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E51FD" w14:textId="7860A010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2C3446" w14:textId="2DE9835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E2159" w14:textId="60AE0946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2047D" w14:textId="49471C6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2F462" w14:textId="79CC9F9E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41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621FB" w14:textId="39877FDA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63</w:t>
            </w:r>
          </w:p>
        </w:tc>
      </w:tr>
      <w:tr w:rsidR="00DD05C3" w:rsidRPr="00784DC2" w14:paraId="28F5FF3F" w14:textId="77777777" w:rsidTr="0069476F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45E54" w14:textId="6D80C99E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3. What is your gross household income per month? Refuse to answe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377C9" w14:textId="6E59F31B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72780" w14:textId="51699EAC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305EE" w14:textId="5BF9098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770A6" w14:textId="08B9D2BB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96D71" w14:textId="5735ABF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8596D" w14:textId="32920666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0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B681E" w14:textId="1C0CEF72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50</w:t>
            </w:r>
          </w:p>
        </w:tc>
      </w:tr>
    </w:tbl>
    <w:p w14:paraId="5C5A0A0A" w14:textId="520834E2" w:rsidR="0069476F" w:rsidRPr="00A91C7D" w:rsidRDefault="0069476F" w:rsidP="0069476F">
      <w:pPr>
        <w:spacing w:line="240" w:lineRule="auto"/>
        <w:rPr>
          <w:sz w:val="20"/>
        </w:rPr>
      </w:pPr>
      <w:r w:rsidRPr="00885FA1">
        <w:rPr>
          <w:sz w:val="20"/>
        </w:rPr>
        <w:t xml:space="preserve">*p&lt;.05; **p&lt;.01;  </w:t>
      </w:r>
      <w:proofErr w:type="spellStart"/>
      <w:r w:rsidRPr="00885FA1">
        <w:rPr>
          <w:sz w:val="20"/>
          <w:vertAlign w:val="superscript"/>
        </w:rPr>
        <w:t>A</w:t>
      </w:r>
      <w:r>
        <w:rPr>
          <w:sz w:val="20"/>
        </w:rPr>
        <w:t>r</w:t>
      </w:r>
      <w:r w:rsidRPr="00CF248F">
        <w:rPr>
          <w:sz w:val="20"/>
        </w:rPr>
        <w:t>egression</w:t>
      </w:r>
      <w:proofErr w:type="spellEnd"/>
      <w:r w:rsidRPr="00CF248F">
        <w:rPr>
          <w:sz w:val="20"/>
        </w:rPr>
        <w:t xml:space="preserve"> using enter method in a stepwise manner</w:t>
      </w:r>
      <w:r w:rsidRPr="00885FA1">
        <w:rPr>
          <w:sz w:val="20"/>
        </w:rPr>
        <w:t xml:space="preserve">; </w:t>
      </w:r>
      <w:proofErr w:type="spellStart"/>
      <w:r w:rsidRPr="00885FA1">
        <w:rPr>
          <w:sz w:val="20"/>
          <w:vertAlign w:val="superscript"/>
        </w:rPr>
        <w:t>B</w:t>
      </w:r>
      <w:r w:rsidRPr="00885FA1">
        <w:rPr>
          <w:sz w:val="20"/>
        </w:rPr>
        <w:t>regression</w:t>
      </w:r>
      <w:proofErr w:type="spellEnd"/>
      <w:r w:rsidRPr="00885FA1">
        <w:rPr>
          <w:sz w:val="20"/>
        </w:rPr>
        <w:t xml:space="preserve"> using </w:t>
      </w:r>
      <w:r>
        <w:rPr>
          <w:sz w:val="20"/>
        </w:rPr>
        <w:t xml:space="preserve">enter </w:t>
      </w:r>
      <w:r w:rsidRPr="00885FA1">
        <w:rPr>
          <w:sz w:val="20"/>
        </w:rPr>
        <w:t xml:space="preserve">method; </w:t>
      </w: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>sing eta squared</w:t>
      </w:r>
      <w:r>
        <w:rPr>
          <w:sz w:val="20"/>
        </w:rPr>
        <w:t xml:space="preserve"> (F</w:t>
      </w:r>
      <w:r w:rsidRPr="00885FA1">
        <w:rPr>
          <w:sz w:val="20"/>
          <w:vertAlign w:val="superscript"/>
        </w:rPr>
        <w:t>2</w:t>
      </w:r>
      <w:r>
        <w:rPr>
          <w:sz w:val="20"/>
        </w:rPr>
        <w:t>)</w:t>
      </w:r>
      <w:r w:rsidRPr="00885FA1">
        <w:rPr>
          <w:sz w:val="20"/>
        </w:rPr>
        <w:t xml:space="preserve">; </w:t>
      </w: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effect</w:t>
      </w:r>
      <w:proofErr w:type="spellEnd"/>
      <w:r>
        <w:rPr>
          <w:sz w:val="20"/>
        </w:rPr>
        <w:t>-size calculation u</w:t>
      </w:r>
      <w:r w:rsidRPr="00885FA1">
        <w:rPr>
          <w:sz w:val="20"/>
        </w:rPr>
        <w:t xml:space="preserve">sing Hedge’s g; </w:t>
      </w:r>
      <w:r>
        <w:rPr>
          <w:i/>
          <w:iCs/>
          <w:sz w:val="20"/>
        </w:rPr>
        <w:t>+</w:t>
      </w:r>
      <w:r w:rsidRPr="005838EE">
        <w:rPr>
          <w:sz w:val="20"/>
        </w:rPr>
        <w:t>small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>&gt;=0.02 (or in some cases of categorical dummy variable, using Cohen’s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 0.2); </w:t>
      </w:r>
      <w:r>
        <w:rPr>
          <w:b/>
          <w:bCs/>
          <w:sz w:val="20"/>
        </w:rPr>
        <w:t>++</w:t>
      </w:r>
      <w:r w:rsidRPr="005838EE">
        <w:rPr>
          <w:sz w:val="20"/>
        </w:rPr>
        <w:t>medium effect size F</w:t>
      </w:r>
      <w:r w:rsidRPr="005838EE">
        <w:rPr>
          <w:sz w:val="20"/>
          <w:vertAlign w:val="superscript"/>
        </w:rPr>
        <w:t>2</w:t>
      </w:r>
      <w:r w:rsidRPr="005838EE">
        <w:rPr>
          <w:sz w:val="20"/>
        </w:rPr>
        <w:t xml:space="preserve">&gt;=0.15 (or in some cases of categorical dummy variable, using </w:t>
      </w:r>
      <w:proofErr w:type="spellStart"/>
      <w:r w:rsidRPr="005838EE">
        <w:rPr>
          <w:sz w:val="20"/>
        </w:rPr>
        <w:t>cohen’s</w:t>
      </w:r>
      <w:proofErr w:type="spellEnd"/>
      <w:r w:rsidRPr="005838EE">
        <w:rPr>
          <w:sz w:val="20"/>
        </w:rPr>
        <w:t xml:space="preserve"> D/</w:t>
      </w:r>
      <w:proofErr w:type="spellStart"/>
      <w:r w:rsidRPr="005838EE">
        <w:rPr>
          <w:sz w:val="20"/>
        </w:rPr>
        <w:t>Hedges’g</w:t>
      </w:r>
      <w:proofErr w:type="spellEnd"/>
      <w:r w:rsidRPr="005838EE">
        <w:rPr>
          <w:sz w:val="20"/>
        </w:rPr>
        <w:t xml:space="preserve"> &gt;=0.5)</w:t>
      </w:r>
      <w:r>
        <w:rPr>
          <w:sz w:val="20"/>
        </w:rPr>
        <w:t xml:space="preserve">; </w:t>
      </w:r>
      <w:r w:rsidRPr="00885FA1">
        <w:rPr>
          <w:sz w:val="20"/>
          <w:vertAlign w:val="superscript"/>
        </w:rPr>
        <w:t>1</w:t>
      </w:r>
      <w:r w:rsidRPr="00885FA1">
        <w:rPr>
          <w:sz w:val="20"/>
        </w:rPr>
        <w:t xml:space="preserve">compared to </w:t>
      </w:r>
      <w:r>
        <w:rPr>
          <w:sz w:val="20"/>
        </w:rPr>
        <w:t>male respondents</w:t>
      </w:r>
      <w:r w:rsidR="00827277">
        <w:rPr>
          <w:sz w:val="20"/>
        </w:rPr>
        <w:t>.</w:t>
      </w:r>
    </w:p>
    <w:p w14:paraId="5D6914E6" w14:textId="2353AE7F" w:rsidR="0069476F" w:rsidRDefault="0069476F"/>
    <w:p w14:paraId="58703499" w14:textId="3989D403" w:rsidR="002E11C4" w:rsidRDefault="002E11C4" w:rsidP="002E11C4">
      <w:pPr>
        <w:pStyle w:val="Caption"/>
        <w:keepNext/>
      </w:pPr>
      <w:r>
        <w:t xml:space="preserve">Table 7 </w:t>
      </w:r>
      <w:r w:rsidR="006A274D">
        <w:rPr>
          <w:noProof/>
        </w:rPr>
        <w:t>Main variables and demographical and other determinants to AIS harm animal for social issue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86"/>
        <w:gridCol w:w="765"/>
        <w:gridCol w:w="45"/>
        <w:gridCol w:w="88"/>
        <w:gridCol w:w="859"/>
        <w:gridCol w:w="10"/>
        <w:gridCol w:w="88"/>
      </w:tblGrid>
      <w:tr w:rsidR="00827277" w:rsidRPr="00784DC2" w14:paraId="64AB0993" w14:textId="77777777" w:rsidTr="00827277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54B498" w14:textId="355D541A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3BA0EC2F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18D0F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Harm animal for social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44F4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0CCC2CF4" w14:textId="77777777" w:rsidTr="00827277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B2A71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7E2F4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A836E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0F62C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095FB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6872A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6FBF2F8A" w14:textId="77777777" w:rsidTr="00A91C7D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25D4" w14:textId="1E9AFDE2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4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9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63AB6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74C54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82827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40C0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5E4C3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CC9B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71FE3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DD05C3" w:rsidRPr="00784DC2" w14:paraId="0107DCBE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DE25" w14:textId="632D56D5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65. How often do you visit a zoo or aquarium? Once every two or more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E524" w14:textId="46791EFD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7CA9" w14:textId="294F0AF7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5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1472" w14:textId="58646BD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23F8" w14:textId="3AC9964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C7AC" w14:textId="2DBD642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DE83" w14:textId="487B7B4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3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16F0" w14:textId="2F8942B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01</w:t>
            </w:r>
          </w:p>
        </w:tc>
      </w:tr>
      <w:tr w:rsidR="00DD05C3" w:rsidRPr="00784DC2" w14:paraId="1EAB1742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198D" w14:textId="56E63DEE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4. What is your gross household expenses per month? Five to 10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F65D" w14:textId="6B63AF02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1F58" w14:textId="6134F11B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551F" w14:textId="471295F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8483" w14:textId="5252094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9844" w14:textId="7B54B858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3A26" w14:textId="2DE1333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8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AEA7" w14:textId="3D01476D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35</w:t>
            </w:r>
          </w:p>
        </w:tc>
      </w:tr>
      <w:tr w:rsidR="00DD05C3" w:rsidRPr="00784DC2" w14:paraId="6EB17EE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099B" w14:textId="6FD3E804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19. Do you belong or donate to an organization or charity involved in or concerned with: Improving health or human rights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55D9" w14:textId="48BE1B13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5E2A" w14:textId="616F7CB3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6686" w14:textId="0D0FD9C3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E06D" w14:textId="596EF0D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5C7C" w14:textId="4EC0D0F3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E54D" w14:textId="1B28C056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5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962A" w14:textId="6876A28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19</w:t>
            </w:r>
          </w:p>
        </w:tc>
      </w:tr>
      <w:tr w:rsidR="00DD05C3" w:rsidRPr="00784DC2" w14:paraId="2FC3F97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6638" w14:textId="68850DED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2. What is your gross household income per month? More than twice the average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4764" w14:textId="2CC82B80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8106" w14:textId="3B00FB5C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97C7" w14:textId="2FB7BF01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7A8B" w14:textId="5DC7AB66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0AC0" w14:textId="02A52AC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42F0" w14:textId="4699AD32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507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CD34" w14:textId="6AC65D59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1.050</w:t>
            </w:r>
          </w:p>
        </w:tc>
      </w:tr>
      <w:tr w:rsidR="00DD05C3" w:rsidRPr="00784DC2" w14:paraId="5D424AE2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1F34" w14:textId="031AF25F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21.  What is your marriage status? Widow(er)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C09D" w14:textId="545C06B3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461E" w14:textId="028F0B2B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A2C6" w14:textId="44AC3195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5068" w14:textId="43FE82C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94BF" w14:textId="6B7354E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63F7" w14:textId="032D1294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69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C8E1" w14:textId="573F5669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50</w:t>
            </w:r>
          </w:p>
        </w:tc>
      </w:tr>
      <w:tr w:rsidR="00DD05C3" w:rsidRPr="00784DC2" w14:paraId="0158B3A3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B690" w14:textId="6407A096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3. Do you have any affiliation to religious organizatio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92D2" w14:textId="42B43955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5A54" w14:textId="348A00CD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4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32C4" w14:textId="2D4D880C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5268" w14:textId="039DEAB3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4B60" w14:textId="6718AB6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9BC9" w14:textId="2371D39D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0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35E0" w14:textId="23869F3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06</w:t>
            </w:r>
          </w:p>
        </w:tc>
      </w:tr>
      <w:tr w:rsidR="00DD05C3" w:rsidRPr="00784DC2" w14:paraId="3F4FD599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1ED9" w14:textId="00ADD89C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15. What is the highest level of schooling you have completed? Bachelor: 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523D" w14:textId="5D752472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A036" w14:textId="23CD5ED5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1E58" w14:textId="18BBE62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F102" w14:textId="58FEEFF5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A7CD" w14:textId="407F45F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47A7" w14:textId="58BD55EC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3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A5E3" w14:textId="06306EF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36</w:t>
            </w:r>
          </w:p>
        </w:tc>
      </w:tr>
      <w:tr w:rsidR="00DD05C3" w:rsidRPr="00784DC2" w14:paraId="6CD04FE3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2A24" w14:textId="4AF5EECA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2. What is your ag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A5EE" w14:textId="5FD6A9FA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893C" w14:textId="4AA4AC21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7A3E" w14:textId="2A6C4295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863E" w14:textId="40253BE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041D" w14:textId="7F46548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B5A8" w14:textId="623003BE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0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E83D" w14:textId="635448CC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11</w:t>
            </w:r>
          </w:p>
        </w:tc>
      </w:tr>
      <w:tr w:rsidR="00DD05C3" w:rsidRPr="00784DC2" w14:paraId="7D1BB52A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AE9B" w14:textId="14B8AD95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5. What is your gross household expenses per month? 10 to 15 million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1C98" w14:textId="5A63E32F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B41C" w14:textId="7D34046A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5530" w14:textId="4F9A3F55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E30F" w14:textId="528F3075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A15F" w14:textId="6135C7EE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9B24" w14:textId="5F4C67FA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95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A7EA" w14:textId="085AD3D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550</w:t>
            </w:r>
          </w:p>
        </w:tc>
      </w:tr>
      <w:tr w:rsidR="00DD05C3" w:rsidRPr="00784DC2" w14:paraId="39F2C913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0186" w14:textId="52EDED52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18. Do you belong or donate to an organization or charity involved in or concerned with: Conservation of the natural environment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2F80" w14:textId="483D8745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EF5B" w14:textId="4190A6A2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5632" w14:textId="65557D86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715D" w14:textId="5446A0B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D546" w14:textId="243BB535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CC20" w14:textId="05E18E4F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0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BE77" w14:textId="2FFD5247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49</w:t>
            </w:r>
          </w:p>
        </w:tc>
      </w:tr>
      <w:tr w:rsidR="00DD05C3" w:rsidRPr="00784DC2" w14:paraId="5B0DF44E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C2AF" w14:textId="4DE99F3B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17. Do you belong or donate to an organization or charity involved in or concerned with: Animal sector: Yes (1) – No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72CF" w14:textId="75905637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7B18" w14:textId="1C9539A7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FFFD" w14:textId="23D18FB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768F" w14:textId="13501AA4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2A22" w14:textId="1A449787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408E" w14:textId="4C89131D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52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5822" w14:textId="7869E725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12</w:t>
            </w:r>
          </w:p>
        </w:tc>
      </w:tr>
      <w:tr w:rsidR="00DD05C3" w:rsidRPr="00784DC2" w14:paraId="3620DDB0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3A04" w14:textId="3CF41ED9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49. How often do you consume meat in a week? </w:t>
            </w:r>
            <w:proofErr w:type="spellStart"/>
            <w:r w:rsidR="00386CCF">
              <w:t>Everyday</w:t>
            </w:r>
            <w:proofErr w:type="spellEnd"/>
            <w:r w:rsidR="00386CCF">
              <w:t>:</w:t>
            </w:r>
            <w:r w:rsidRPr="0086477D">
              <w:t xml:space="preserve">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7195" w14:textId="4FD2137E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61EF" w14:textId="1B3D2008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CA98" w14:textId="13028868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E89C" w14:textId="3420156A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75C5" w14:textId="6208E0F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0340" w14:textId="41D7107C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5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6B51" w14:textId="0AE0E1E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49</w:t>
            </w:r>
          </w:p>
        </w:tc>
      </w:tr>
      <w:tr w:rsidR="00DD05C3" w:rsidRPr="00784DC2" w14:paraId="4CDB1BB5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8BEB" w14:textId="686EF645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64. How often do you visit a zoo or aquarium? Once a year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8E2F" w14:textId="5AB6A230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9CC9" w14:textId="5BBAFB87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7A4D" w14:textId="2F50505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A70C" w14:textId="7CA8F018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77B6" w14:textId="268920A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60CE" w14:textId="5B0F471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3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7096" w14:textId="77923F5D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41</w:t>
            </w:r>
          </w:p>
        </w:tc>
      </w:tr>
      <w:tr w:rsidR="00DD05C3" w:rsidRPr="00784DC2" w14:paraId="4FEA1E82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DA34" w14:textId="1A3CD5A5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50. How often do you consume meat in a week? </w:t>
            </w:r>
            <w:r w:rsidR="00E8702A">
              <w:t xml:space="preserve">Two to three days a week: </w:t>
            </w:r>
            <w:r w:rsidRPr="0086477D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C280" w14:textId="3DB083AF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7887" w14:textId="3F0A5D3D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8638" w14:textId="0BA7B12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EE82" w14:textId="10E97411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B4BD" w14:textId="65E0A364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8364" w14:textId="4ED78524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82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46CF" w14:textId="63EEAD3E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15</w:t>
            </w:r>
          </w:p>
        </w:tc>
      </w:tr>
      <w:tr w:rsidR="00DD05C3" w:rsidRPr="00784DC2" w14:paraId="273E7FC2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461E" w14:textId="730EB605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51. How often do you consume meat in a week? </w:t>
            </w:r>
            <w:r w:rsidR="00E8702A">
              <w:t xml:space="preserve">Four to six days a week: </w:t>
            </w:r>
            <w:r w:rsidRPr="0086477D">
              <w:t xml:space="preserve">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C9CF" w14:textId="1668C56A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ED09" w14:textId="21E76662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15CA" w14:textId="454F725A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9D9A" w14:textId="6394B156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1821" w14:textId="1C9F6471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7525" w14:textId="7C31F838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6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C709" w14:textId="0D2A0329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50</w:t>
            </w:r>
          </w:p>
        </w:tc>
      </w:tr>
      <w:tr w:rsidR="00DD05C3" w:rsidRPr="00784DC2" w14:paraId="4A3AF22D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B80700" w14:textId="79E7426D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39. What is your gross household income per month? About the minimum income in my country: Yes (1) – No (0)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15673" w14:textId="7FF7BAA1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E769B" w14:textId="1E56A0B4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909AD" w14:textId="7C5FD36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504F2" w14:textId="4B4554E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B7C40" w14:textId="7E05CD7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A6FE7" w14:textId="54847DB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5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3C3CA" w14:textId="407095EE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40</w:t>
            </w:r>
          </w:p>
        </w:tc>
      </w:tr>
      <w:tr w:rsidR="00DD05C3" w:rsidRPr="00784DC2" w14:paraId="3D36AEBA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9815D" w14:textId="07394261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62. How often do you visit a zoo or aquarium? Once a month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49E88" w14:textId="2C341838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2A7C4" w14:textId="2796492D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AD44F" w14:textId="4B820C07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FA6D3" w14:textId="7D737CE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FDB79" w14:textId="51D18F1A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37D50" w14:textId="119C424D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329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B1D10" w14:textId="7CA8AE52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392</w:t>
            </w:r>
          </w:p>
        </w:tc>
      </w:tr>
    </w:tbl>
    <w:p w14:paraId="38AABFF1" w14:textId="77777777" w:rsidR="00827277" w:rsidRDefault="00827277">
      <w:r>
        <w:br w:type="page"/>
      </w:r>
    </w:p>
    <w:p w14:paraId="137566C5" w14:textId="6C9CEBEF" w:rsidR="002E11C4" w:rsidRDefault="002E11C4" w:rsidP="002E11C4">
      <w:pPr>
        <w:pStyle w:val="Caption"/>
        <w:keepNext/>
      </w:pPr>
      <w:r>
        <w:lastRenderedPageBreak/>
        <w:t xml:space="preserve">Table 7 </w:t>
      </w:r>
      <w:r w:rsidR="006A274D">
        <w:rPr>
          <w:noProof/>
        </w:rPr>
        <w:t>Main variables and demographical and other determinants to AIS harm animal for social issue subscale</w:t>
      </w:r>
      <w:r w:rsidR="006A274D">
        <w:t xml:space="preserve"> (</w:t>
      </w:r>
      <w:r>
        <w:t>continued</w:t>
      </w:r>
      <w:r w:rsidR="006A274D">
        <w:t>)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4536"/>
        <w:gridCol w:w="708"/>
        <w:gridCol w:w="709"/>
        <w:gridCol w:w="425"/>
        <w:gridCol w:w="16"/>
        <w:gridCol w:w="693"/>
        <w:gridCol w:w="37"/>
        <w:gridCol w:w="356"/>
        <w:gridCol w:w="34"/>
        <w:gridCol w:w="86"/>
        <w:gridCol w:w="765"/>
        <w:gridCol w:w="45"/>
        <w:gridCol w:w="88"/>
        <w:gridCol w:w="859"/>
        <w:gridCol w:w="10"/>
        <w:gridCol w:w="88"/>
      </w:tblGrid>
      <w:tr w:rsidR="00827277" w:rsidRPr="00784DC2" w14:paraId="305BF422" w14:textId="77777777" w:rsidTr="00827277">
        <w:trPr>
          <w:trHeight w:val="49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924D5B" w14:textId="6E7B839F" w:rsidR="00827277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Model</w:t>
            </w:r>
          </w:p>
          <w:p w14:paraId="4CAE5681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30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9606A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  <w:t>AIS-Harm animal for social issue</w:t>
            </w:r>
          </w:p>
        </w:tc>
        <w:tc>
          <w:tcPr>
            <w:tcW w:w="18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49C45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CI (95%)</w:t>
            </w:r>
          </w:p>
        </w:tc>
      </w:tr>
      <w:tr w:rsidR="00827277" w:rsidRPr="00784DC2" w14:paraId="6A114708" w14:textId="77777777" w:rsidTr="00827277">
        <w:trPr>
          <w:trHeight w:val="49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199DC" w14:textId="77777777" w:rsidR="00827277" w:rsidRPr="00784DC2" w:rsidRDefault="00827277" w:rsidP="00A91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88124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b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EEAFC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Std. b</w:t>
            </w:r>
          </w:p>
        </w:tc>
        <w:tc>
          <w:tcPr>
            <w:tcW w:w="1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9CC7E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Effect Size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6F3C9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Lower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34315" w14:textId="77777777" w:rsidR="00827277" w:rsidRPr="00784DC2" w:rsidRDefault="00827277" w:rsidP="00A9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784DC2">
              <w:rPr>
                <w:rFonts w:ascii="Times New Roman" w:eastAsia="Times New Roman" w:hAnsi="Times New Roman" w:cs="Times New Roman"/>
                <w:lang w:val="en-NL" w:eastAsia="en-NL"/>
              </w:rPr>
              <w:t>Upper</w:t>
            </w:r>
          </w:p>
        </w:tc>
      </w:tr>
      <w:tr w:rsidR="00827277" w:rsidRPr="000D59B7" w14:paraId="32364369" w14:textId="77777777" w:rsidTr="00827277">
        <w:trPr>
          <w:gridAfter w:val="2"/>
          <w:wAfter w:w="98" w:type="dxa"/>
          <w:trHeight w:val="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E5E8" w14:textId="77777777" w:rsidR="00827277" w:rsidRPr="000D59B7" w:rsidRDefault="00827277" w:rsidP="00A91C7D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</w:pP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Model 2</w:t>
            </w:r>
            <w:r w:rsidRPr="008305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NL"/>
              </w:rPr>
              <w:t>B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- R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4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val="it-IT" w:eastAsia="en-NL"/>
              </w:rPr>
              <w:t>R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en-NL"/>
              </w:rPr>
              <w:t>2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19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</w:t>
            </w:r>
            <w:r w:rsidRPr="000D59B7"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NL"/>
              </w:rPr>
              <w:t>408 (continu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6D39F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222D" w14:textId="77777777" w:rsidR="00827277" w:rsidRPr="000D59B7" w:rsidRDefault="00827277" w:rsidP="00A91C7D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8E0A8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F4B5F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5A26" w14:textId="77777777" w:rsidR="00827277" w:rsidRPr="000D59B7" w:rsidRDefault="00827277" w:rsidP="00A91C7D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NL" w:eastAsia="en-NL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E2716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E7B8A" w14:textId="77777777" w:rsidR="00827277" w:rsidRPr="000D59B7" w:rsidRDefault="00827277" w:rsidP="00A91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NL" w:eastAsia="en-NL"/>
              </w:rPr>
            </w:pPr>
          </w:p>
        </w:tc>
      </w:tr>
      <w:tr w:rsidR="00DD05C3" w:rsidRPr="00784DC2" w14:paraId="6870DA07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ED15" w14:textId="64F57C34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23. Where is your current residence place? Urban area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44D3" w14:textId="1133E08B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38C8" w14:textId="6022FA81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1A3C" w14:textId="38F114A2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57E0" w14:textId="503B995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EB51" w14:textId="2D16350E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4C14" w14:textId="70C871E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4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8A4E" w14:textId="3DF3D368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33</w:t>
            </w:r>
          </w:p>
        </w:tc>
      </w:tr>
      <w:tr w:rsidR="00DD05C3" w:rsidRPr="00784DC2" w14:paraId="3A441A61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3CF2" w14:textId="679B6CEA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22. Do you have children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FA29" w14:textId="4756BF00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E677" w14:textId="653B60A4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2889" w14:textId="31F74DDE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10A5" w14:textId="711CDD67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73F7" w14:textId="6B7837F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A564" w14:textId="41EB3AC5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1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E54B" w14:textId="73E9E24A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36</w:t>
            </w:r>
          </w:p>
        </w:tc>
      </w:tr>
      <w:tr w:rsidR="00DD05C3" w:rsidRPr="00784DC2" w14:paraId="615C83B6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D48D" w14:textId="037933E0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27.  Do you have your own backyard? 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12D7" w14:textId="18A555BC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B857" w14:textId="6165DE4E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D3B8" w14:textId="1C0E2FE1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2C30" w14:textId="2C6CB89D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E81B" w14:textId="3BFD13AB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3643" w14:textId="4FC00CE1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13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9C1B" w14:textId="4246F54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128</w:t>
            </w:r>
          </w:p>
        </w:tc>
      </w:tr>
      <w:tr w:rsidR="00DD05C3" w:rsidRPr="00784DC2" w14:paraId="1C5C49AD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5B708" w14:textId="7D7F0126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>20.  What is your marriage status? Married: Yes (1) – No (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B868B" w14:textId="42B89179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257E20" w14:textId="649F8087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48697" w14:textId="5612AD88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C172A" w14:textId="49BA47FB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16499" w14:textId="1433C6BA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5D2038" w14:textId="0E80B6A6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5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9C7A1" w14:textId="3D21AD93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59</w:t>
            </w:r>
          </w:p>
        </w:tc>
      </w:tr>
      <w:tr w:rsidR="00DD05C3" w:rsidRPr="00784DC2" w14:paraId="1DBE6245" w14:textId="77777777" w:rsidTr="00827277">
        <w:trPr>
          <w:gridAfter w:val="1"/>
          <w:wAfter w:w="88" w:type="dxa"/>
          <w:trHeight w:val="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331B0" w14:textId="3446FF70" w:rsidR="00DD05C3" w:rsidRPr="00784DC2" w:rsidRDefault="00DD05C3" w:rsidP="00DD05C3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86477D">
              <w:t xml:space="preserve">26. In what sort of house do you live? Room rent: Yes (1) – No (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5FD7D" w14:textId="11CCBF66" w:rsidR="00DD05C3" w:rsidRPr="00784DC2" w:rsidRDefault="00DD05C3" w:rsidP="00DD0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A6200" w14:textId="41AEFC9A" w:rsidR="00DD05C3" w:rsidRPr="00784DC2" w:rsidRDefault="00DD05C3" w:rsidP="00DD05C3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00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E7FAE" w14:textId="711D7330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4FC58" w14:textId="5B2D03B2" w:rsidR="00DD05C3" w:rsidRPr="00784DC2" w:rsidRDefault="00DD05C3" w:rsidP="00DD05C3">
            <w:pPr>
              <w:spacing w:after="0" w:line="240" w:lineRule="auto"/>
              <w:ind w:left="-113" w:right="-57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19668" w14:textId="3D5AD26D" w:rsidR="00DD05C3" w:rsidRPr="00784DC2" w:rsidRDefault="00DD05C3" w:rsidP="00DD05C3">
            <w:pPr>
              <w:spacing w:after="0" w:line="240" w:lineRule="auto"/>
              <w:ind w:left="-113" w:right="-57"/>
              <w:rPr>
                <w:rFonts w:ascii="Times New Roman" w:eastAsia="Times New Roman" w:hAnsi="Times New Roman" w:cs="Times New Roman"/>
                <w:lang w:val="en-NL" w:eastAsia="en-NL"/>
              </w:rPr>
            </w:pPr>
          </w:p>
        </w:tc>
        <w:tc>
          <w:tcPr>
            <w:tcW w:w="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3F6D6" w14:textId="1043D160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-0.22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14E86" w14:textId="3FF217A9" w:rsidR="00DD05C3" w:rsidRPr="002948CE" w:rsidRDefault="00DD05C3" w:rsidP="00DD0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L" w:eastAsia="en-NL"/>
              </w:rPr>
            </w:pPr>
            <w:r w:rsidRPr="0086477D">
              <w:t>0.223</w:t>
            </w:r>
          </w:p>
        </w:tc>
      </w:tr>
    </w:tbl>
    <w:p w14:paraId="61BA31CC" w14:textId="77777777" w:rsidR="005C6B9E" w:rsidRDefault="005C6B9E" w:rsidP="00DB40F8">
      <w:pPr>
        <w:spacing w:line="240" w:lineRule="auto"/>
        <w:rPr>
          <w:sz w:val="20"/>
          <w:szCs w:val="20"/>
        </w:rPr>
      </w:pPr>
    </w:p>
    <w:p w14:paraId="67A4313D" w14:textId="77777777" w:rsidR="00784DC2" w:rsidRDefault="00784DC2" w:rsidP="00C326F4"/>
    <w:sectPr w:rsidR="00784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F674D"/>
    <w:multiLevelType w:val="hybridMultilevel"/>
    <w:tmpl w:val="7B7493D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B1C1A"/>
    <w:multiLevelType w:val="hybridMultilevel"/>
    <w:tmpl w:val="764806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165ED"/>
    <w:multiLevelType w:val="hybridMultilevel"/>
    <w:tmpl w:val="7C403BC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16988"/>
    <w:multiLevelType w:val="hybridMultilevel"/>
    <w:tmpl w:val="764806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BB7BE8"/>
    <w:multiLevelType w:val="hybridMultilevel"/>
    <w:tmpl w:val="764806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96868"/>
    <w:multiLevelType w:val="hybridMultilevel"/>
    <w:tmpl w:val="3C444F9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A3C27"/>
    <w:multiLevelType w:val="hybridMultilevel"/>
    <w:tmpl w:val="D930B93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835493"/>
    <w:multiLevelType w:val="hybridMultilevel"/>
    <w:tmpl w:val="D8D4B54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514"/>
    <w:rsid w:val="00011BBB"/>
    <w:rsid w:val="000425BC"/>
    <w:rsid w:val="00046632"/>
    <w:rsid w:val="00090514"/>
    <w:rsid w:val="000C1945"/>
    <w:rsid w:val="000D59B7"/>
    <w:rsid w:val="00100D55"/>
    <w:rsid w:val="001472D9"/>
    <w:rsid w:val="00156997"/>
    <w:rsid w:val="00183564"/>
    <w:rsid w:val="00183924"/>
    <w:rsid w:val="001A4B7A"/>
    <w:rsid w:val="00234FA5"/>
    <w:rsid w:val="00250478"/>
    <w:rsid w:val="002948CE"/>
    <w:rsid w:val="002961E3"/>
    <w:rsid w:val="002B08C7"/>
    <w:rsid w:val="002E11C4"/>
    <w:rsid w:val="003233D7"/>
    <w:rsid w:val="00327446"/>
    <w:rsid w:val="00340A09"/>
    <w:rsid w:val="00353A46"/>
    <w:rsid w:val="00386CCF"/>
    <w:rsid w:val="003A17F6"/>
    <w:rsid w:val="003C73D3"/>
    <w:rsid w:val="0041619A"/>
    <w:rsid w:val="00423E7A"/>
    <w:rsid w:val="004272FD"/>
    <w:rsid w:val="0046121D"/>
    <w:rsid w:val="004816A0"/>
    <w:rsid w:val="00490835"/>
    <w:rsid w:val="00507743"/>
    <w:rsid w:val="00540D01"/>
    <w:rsid w:val="005C6B9E"/>
    <w:rsid w:val="0062739E"/>
    <w:rsid w:val="00661CF2"/>
    <w:rsid w:val="00667D45"/>
    <w:rsid w:val="00672AD0"/>
    <w:rsid w:val="006849F7"/>
    <w:rsid w:val="0069476F"/>
    <w:rsid w:val="006A268E"/>
    <w:rsid w:val="006A274D"/>
    <w:rsid w:val="006A79D3"/>
    <w:rsid w:val="00784DC2"/>
    <w:rsid w:val="007C04CB"/>
    <w:rsid w:val="00821724"/>
    <w:rsid w:val="00827277"/>
    <w:rsid w:val="008305E4"/>
    <w:rsid w:val="00860116"/>
    <w:rsid w:val="008C24CC"/>
    <w:rsid w:val="008E4275"/>
    <w:rsid w:val="009038D8"/>
    <w:rsid w:val="00936B33"/>
    <w:rsid w:val="00987DB5"/>
    <w:rsid w:val="009B6806"/>
    <w:rsid w:val="009D7B18"/>
    <w:rsid w:val="00A1165B"/>
    <w:rsid w:val="00A4509F"/>
    <w:rsid w:val="00A92121"/>
    <w:rsid w:val="00AA1045"/>
    <w:rsid w:val="00AA15E8"/>
    <w:rsid w:val="00AF612B"/>
    <w:rsid w:val="00B40B54"/>
    <w:rsid w:val="00B41519"/>
    <w:rsid w:val="00BF65E1"/>
    <w:rsid w:val="00C2697E"/>
    <w:rsid w:val="00C326F4"/>
    <w:rsid w:val="00C43B2E"/>
    <w:rsid w:val="00C66228"/>
    <w:rsid w:val="00C8089D"/>
    <w:rsid w:val="00D34D5B"/>
    <w:rsid w:val="00D52FD7"/>
    <w:rsid w:val="00DB40F8"/>
    <w:rsid w:val="00DD05C3"/>
    <w:rsid w:val="00DE0496"/>
    <w:rsid w:val="00DF2B20"/>
    <w:rsid w:val="00E12318"/>
    <w:rsid w:val="00E36C00"/>
    <w:rsid w:val="00E8702A"/>
    <w:rsid w:val="00EE25F3"/>
    <w:rsid w:val="00EE43AA"/>
    <w:rsid w:val="00F035B4"/>
    <w:rsid w:val="00F308D0"/>
    <w:rsid w:val="00F92536"/>
    <w:rsid w:val="00FA06B9"/>
    <w:rsid w:val="00FD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2FFD"/>
  <w15:chartTrackingRefBased/>
  <w15:docId w15:val="{601D321D-1C1E-4819-BAF4-7515C070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7F6"/>
  </w:style>
  <w:style w:type="paragraph" w:styleId="Heading1">
    <w:name w:val="heading 1"/>
    <w:basedOn w:val="Normal"/>
    <w:next w:val="Normal"/>
    <w:link w:val="Heading1Char"/>
    <w:uiPriority w:val="9"/>
    <w:qFormat/>
    <w:rsid w:val="0009051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9051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9051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8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233D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514"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090514"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090514"/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04663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2B08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5F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233D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D52F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67D45"/>
    <w:pPr>
      <w:keepNext/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67D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67D4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67D45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667D45"/>
    <w:pPr>
      <w:spacing w:after="100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E21F5-B41D-4837-9AAC-E760AED2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124</Words>
  <Characters>34913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ribu, Dexon (MSI)</dc:creator>
  <cp:keywords/>
  <dc:description/>
  <cp:lastModifiedBy>Pasaribu, Dexon (MSI)</cp:lastModifiedBy>
  <cp:revision>7</cp:revision>
  <dcterms:created xsi:type="dcterms:W3CDTF">2021-04-02T20:07:00Z</dcterms:created>
  <dcterms:modified xsi:type="dcterms:W3CDTF">2021-04-1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19e599-debd-33fa-8f8f-4bffbcf17846</vt:lpwstr>
  </property>
  <property fmtid="{D5CDD505-2E9C-101B-9397-08002B2CF9AE}" pid="4" name="Mendeley Citation Style_1">
    <vt:lpwstr>http://www.zotero.org/styles/apa-old-doi-prefi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-brackets-only-year-no-issue</vt:lpwstr>
  </property>
  <property fmtid="{D5CDD505-2E9C-101B-9397-08002B2CF9AE}" pid="24" name="Mendeley Recent Style Name 9_1">
    <vt:lpwstr>Vancouver (brackets, only year in date, no issue numbers)</vt:lpwstr>
  </property>
</Properties>
</file>